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381B45" w14:textId="5F9F4190" w:rsidR="004B5003" w:rsidRPr="00F63929" w:rsidRDefault="00075C89" w:rsidP="003F21FA">
      <w:pPr>
        <w:rPr>
          <w:b/>
          <w:bCs/>
          <w:sz w:val="24"/>
          <w:szCs w:val="24"/>
          <w:lang w:val="en-US"/>
        </w:rPr>
      </w:pPr>
      <w:r w:rsidRPr="00EB5B40">
        <w:rPr>
          <w:b/>
          <w:bCs/>
          <w:sz w:val="24"/>
          <w:szCs w:val="24"/>
          <w:lang w:val="en-US"/>
        </w:rPr>
        <w:t>S</w:t>
      </w:r>
      <w:r w:rsidR="00EB5B40" w:rsidRPr="00EB5B40">
        <w:rPr>
          <w:b/>
          <w:bCs/>
          <w:sz w:val="24"/>
          <w:szCs w:val="24"/>
          <w:lang w:val="en-US"/>
        </w:rPr>
        <w:t>u</w:t>
      </w:r>
      <w:r w:rsidRPr="00EB5B40">
        <w:rPr>
          <w:b/>
          <w:bCs/>
          <w:sz w:val="24"/>
          <w:szCs w:val="24"/>
          <w:lang w:val="en-US"/>
        </w:rPr>
        <w:t>pplementary Materials</w:t>
      </w:r>
    </w:p>
    <w:p w14:paraId="3AB6C99F" w14:textId="77777777" w:rsidR="00075C89" w:rsidRPr="00F63929" w:rsidRDefault="00075C89" w:rsidP="003F21FA">
      <w:pPr>
        <w:rPr>
          <w:b/>
          <w:bCs/>
          <w:sz w:val="24"/>
          <w:szCs w:val="24"/>
        </w:rPr>
      </w:pPr>
    </w:p>
    <w:p w14:paraId="764489B5" w14:textId="7630E8FD" w:rsidR="00F63929" w:rsidRDefault="00F63929" w:rsidP="003F21FA">
      <w:pPr>
        <w:rPr>
          <w:b/>
          <w:bCs/>
          <w:sz w:val="24"/>
          <w:szCs w:val="24"/>
          <w:lang w:val="en-US"/>
        </w:rPr>
      </w:pPr>
      <w:r>
        <w:rPr>
          <w:b/>
          <w:bCs/>
          <w:sz w:val="24"/>
          <w:szCs w:val="24"/>
        </w:rPr>
        <w:t>Additional methods</w:t>
      </w:r>
      <w:r w:rsidRPr="00F63929">
        <w:rPr>
          <w:b/>
          <w:bCs/>
          <w:sz w:val="24"/>
          <w:szCs w:val="24"/>
        </w:rPr>
        <w:t xml:space="preserve"> for the manuscript "</w:t>
      </w:r>
      <w:r w:rsidRPr="00F63929">
        <w:rPr>
          <w:b/>
          <w:bCs/>
          <w:sz w:val="24"/>
          <w:szCs w:val="24"/>
          <w:lang w:val="en-US"/>
        </w:rPr>
        <w:t>Cerebellar Dentate Cavernoma Enlargement and Tremor Emergence: Longitudinal Neuroimaging Analysis of Case Report and Literature Review</w:t>
      </w:r>
      <w:r w:rsidRPr="00F63929">
        <w:rPr>
          <w:b/>
          <w:bCs/>
          <w:sz w:val="24"/>
          <w:szCs w:val="24"/>
        </w:rPr>
        <w:t>"</w:t>
      </w:r>
    </w:p>
    <w:p w14:paraId="66AFBA59" w14:textId="77777777" w:rsidR="00F63929" w:rsidRPr="00F63929" w:rsidRDefault="00F63929" w:rsidP="003F21FA">
      <w:pPr>
        <w:rPr>
          <w:b/>
          <w:bCs/>
          <w:sz w:val="24"/>
          <w:szCs w:val="24"/>
          <w:lang w:val="en-US"/>
        </w:rPr>
      </w:pPr>
    </w:p>
    <w:p w14:paraId="6C3F3DCE" w14:textId="178532F9" w:rsidR="00742E12" w:rsidRPr="0029422D" w:rsidRDefault="00742E12" w:rsidP="003F21FA">
      <w:pPr>
        <w:rPr>
          <w:color w:val="000000" w:themeColor="text1"/>
          <w:sz w:val="24"/>
          <w:szCs w:val="24"/>
        </w:rPr>
      </w:pPr>
      <w:r w:rsidRPr="0029422D">
        <w:rPr>
          <w:color w:val="000000" w:themeColor="text1"/>
          <w:sz w:val="24"/>
          <w:szCs w:val="24"/>
        </w:rPr>
        <w:t>First, manual segmentation</w:t>
      </w:r>
      <w:r w:rsidR="004D5735">
        <w:rPr>
          <w:color w:val="000000" w:themeColor="text1"/>
          <w:sz w:val="24"/>
          <w:szCs w:val="24"/>
        </w:rPr>
        <w:t>s</w:t>
      </w:r>
      <w:r w:rsidRPr="0029422D">
        <w:rPr>
          <w:color w:val="000000" w:themeColor="text1"/>
          <w:sz w:val="24"/>
          <w:szCs w:val="24"/>
        </w:rPr>
        <w:t xml:space="preserve"> of the cavernoma</w:t>
      </w:r>
      <w:r w:rsidR="004D5735">
        <w:rPr>
          <w:color w:val="000000" w:themeColor="text1"/>
          <w:sz w:val="24"/>
          <w:szCs w:val="24"/>
        </w:rPr>
        <w:t xml:space="preserve"> over time</w:t>
      </w:r>
      <w:r w:rsidRPr="0029422D">
        <w:rPr>
          <w:color w:val="000000" w:themeColor="text1"/>
          <w:sz w:val="24"/>
          <w:szCs w:val="24"/>
        </w:rPr>
        <w:t xml:space="preserve"> w</w:t>
      </w:r>
      <w:r w:rsidR="005D25E9">
        <w:rPr>
          <w:color w:val="000000" w:themeColor="text1"/>
          <w:sz w:val="24"/>
          <w:szCs w:val="24"/>
        </w:rPr>
        <w:t>ere</w:t>
      </w:r>
      <w:r w:rsidRPr="0029422D">
        <w:rPr>
          <w:color w:val="000000" w:themeColor="text1"/>
          <w:sz w:val="24"/>
          <w:szCs w:val="24"/>
        </w:rPr>
        <w:t xml:space="preserve"> </w:t>
      </w:r>
      <w:r w:rsidR="005D25E9" w:rsidRPr="0029422D">
        <w:rPr>
          <w:color w:val="000000" w:themeColor="text1"/>
          <w:sz w:val="24"/>
          <w:szCs w:val="24"/>
        </w:rPr>
        <w:t>completed</w:t>
      </w:r>
      <w:r w:rsidRPr="0029422D">
        <w:rPr>
          <w:color w:val="000000" w:themeColor="text1"/>
          <w:sz w:val="24"/>
          <w:szCs w:val="24"/>
        </w:rPr>
        <w:t xml:space="preserve"> to </w:t>
      </w:r>
      <w:r w:rsidR="00DF48D0">
        <w:rPr>
          <w:color w:val="000000" w:themeColor="text1"/>
          <w:sz w:val="24"/>
          <w:szCs w:val="24"/>
        </w:rPr>
        <w:t>identify</w:t>
      </w:r>
      <w:r w:rsidRPr="0029422D">
        <w:rPr>
          <w:color w:val="000000" w:themeColor="text1"/>
          <w:sz w:val="24"/>
          <w:szCs w:val="24"/>
        </w:rPr>
        <w:t xml:space="preserve"> volume change </w:t>
      </w:r>
      <w:r w:rsidR="00CE6F6E">
        <w:rPr>
          <w:color w:val="000000" w:themeColor="text1"/>
          <w:sz w:val="24"/>
          <w:szCs w:val="24"/>
        </w:rPr>
        <w:t xml:space="preserve">that was </w:t>
      </w:r>
      <w:r w:rsidR="002C3569">
        <w:rPr>
          <w:color w:val="000000" w:themeColor="text1"/>
          <w:sz w:val="24"/>
          <w:szCs w:val="24"/>
        </w:rPr>
        <w:t>not easily apparent via</w:t>
      </w:r>
      <w:r w:rsidRPr="0029422D">
        <w:rPr>
          <w:color w:val="000000" w:themeColor="text1"/>
          <w:sz w:val="24"/>
          <w:szCs w:val="24"/>
        </w:rPr>
        <w:t xml:space="preserve"> visual interpretation. </w:t>
      </w:r>
      <w:r w:rsidR="00931AF7">
        <w:rPr>
          <w:color w:val="000000" w:themeColor="text1"/>
          <w:sz w:val="24"/>
          <w:szCs w:val="24"/>
        </w:rPr>
        <w:t xml:space="preserve">(Figure 1A) </w:t>
      </w:r>
      <w:r w:rsidR="005E33B5">
        <w:rPr>
          <w:color w:val="000000" w:themeColor="text1"/>
          <w:sz w:val="24"/>
          <w:szCs w:val="24"/>
        </w:rPr>
        <w:t xml:space="preserve">The lesion was best demonstrated on </w:t>
      </w:r>
      <w:r w:rsidR="00CE6F6E">
        <w:rPr>
          <w:color w:val="000000" w:themeColor="text1"/>
          <w:sz w:val="24"/>
          <w:szCs w:val="24"/>
        </w:rPr>
        <w:t xml:space="preserve">MRI T2 </w:t>
      </w:r>
      <w:r w:rsidRPr="0029422D">
        <w:rPr>
          <w:color w:val="000000" w:themeColor="text1"/>
          <w:sz w:val="24"/>
          <w:szCs w:val="24"/>
        </w:rPr>
        <w:t>2D Fluid-Attenuated Inversion Recovery (FLAIR)</w:t>
      </w:r>
      <w:r w:rsidR="00156FC6">
        <w:rPr>
          <w:color w:val="000000" w:themeColor="text1"/>
          <w:sz w:val="24"/>
          <w:szCs w:val="24"/>
        </w:rPr>
        <w:t xml:space="preserve"> scans</w:t>
      </w:r>
      <w:r w:rsidR="00EC4EFD">
        <w:rPr>
          <w:color w:val="000000" w:themeColor="text1"/>
          <w:sz w:val="24"/>
          <w:szCs w:val="24"/>
        </w:rPr>
        <w:t xml:space="preserve">, thus </w:t>
      </w:r>
      <w:r w:rsidR="00D40113">
        <w:rPr>
          <w:color w:val="000000" w:themeColor="text1"/>
          <w:sz w:val="24"/>
          <w:szCs w:val="24"/>
        </w:rPr>
        <w:t>used for segmentation</w:t>
      </w:r>
      <w:r w:rsidRPr="0029422D">
        <w:rPr>
          <w:color w:val="000000" w:themeColor="text1"/>
          <w:sz w:val="24"/>
          <w:szCs w:val="24"/>
        </w:rPr>
        <w:t xml:space="preserve">. The </w:t>
      </w:r>
      <w:r w:rsidR="00B259A4">
        <w:rPr>
          <w:color w:val="000000" w:themeColor="text1"/>
          <w:sz w:val="24"/>
          <w:szCs w:val="24"/>
        </w:rPr>
        <w:t xml:space="preserve">2008 </w:t>
      </w:r>
      <w:r w:rsidRPr="0029422D">
        <w:rPr>
          <w:color w:val="000000" w:themeColor="text1"/>
          <w:sz w:val="24"/>
          <w:szCs w:val="24"/>
        </w:rPr>
        <w:t xml:space="preserve">FLAIR sequence </w:t>
      </w:r>
      <w:r w:rsidR="00B259A4">
        <w:rPr>
          <w:color w:val="000000" w:themeColor="text1"/>
          <w:sz w:val="24"/>
          <w:szCs w:val="24"/>
        </w:rPr>
        <w:t>was acquired</w:t>
      </w:r>
      <w:r w:rsidRPr="0029422D">
        <w:rPr>
          <w:color w:val="000000" w:themeColor="text1"/>
          <w:sz w:val="24"/>
          <w:szCs w:val="24"/>
        </w:rPr>
        <w:t xml:space="preserve"> </w:t>
      </w:r>
      <w:r w:rsidR="004E2E4F">
        <w:rPr>
          <w:color w:val="000000" w:themeColor="text1"/>
          <w:sz w:val="24"/>
          <w:szCs w:val="24"/>
        </w:rPr>
        <w:t>via</w:t>
      </w:r>
      <w:r w:rsidRPr="0029422D">
        <w:rPr>
          <w:color w:val="000000" w:themeColor="text1"/>
          <w:sz w:val="24"/>
          <w:szCs w:val="24"/>
        </w:rPr>
        <w:t xml:space="preserve"> GE SIGNA EXCITE 1.5T scanner</w:t>
      </w:r>
      <w:r w:rsidR="007168E3">
        <w:rPr>
          <w:color w:val="000000" w:themeColor="text1"/>
          <w:sz w:val="24"/>
          <w:szCs w:val="24"/>
        </w:rPr>
        <w:t>:</w:t>
      </w:r>
      <w:r w:rsidRPr="0029422D">
        <w:rPr>
          <w:color w:val="000000" w:themeColor="text1"/>
          <w:sz w:val="24"/>
          <w:szCs w:val="24"/>
        </w:rPr>
        <w:t xml:space="preserve"> </w:t>
      </w:r>
      <w:r w:rsidR="007168E3">
        <w:rPr>
          <w:color w:val="000000" w:themeColor="text1"/>
          <w:sz w:val="24"/>
          <w:szCs w:val="24"/>
        </w:rPr>
        <w:t xml:space="preserve"> </w:t>
      </w:r>
      <w:r w:rsidRPr="0029422D">
        <w:rPr>
          <w:color w:val="000000" w:themeColor="text1"/>
          <w:sz w:val="24"/>
          <w:szCs w:val="24"/>
        </w:rPr>
        <w:t>repetition time (TR)</w:t>
      </w:r>
      <w:r w:rsidR="007168E3">
        <w:rPr>
          <w:color w:val="000000" w:themeColor="text1"/>
          <w:sz w:val="24"/>
          <w:szCs w:val="24"/>
        </w:rPr>
        <w:t>=</w:t>
      </w:r>
      <w:r w:rsidRPr="0029422D">
        <w:rPr>
          <w:color w:val="000000" w:themeColor="text1"/>
          <w:sz w:val="24"/>
          <w:szCs w:val="24"/>
        </w:rPr>
        <w:t>9002ms, echo time (TE)</w:t>
      </w:r>
      <w:r w:rsidR="007168E3">
        <w:rPr>
          <w:color w:val="000000" w:themeColor="text1"/>
          <w:sz w:val="24"/>
          <w:szCs w:val="24"/>
        </w:rPr>
        <w:t>=</w:t>
      </w:r>
      <w:r w:rsidRPr="0029422D">
        <w:rPr>
          <w:color w:val="000000" w:themeColor="text1"/>
          <w:sz w:val="24"/>
          <w:szCs w:val="24"/>
        </w:rPr>
        <w:t>153ms, inversion time (</w:t>
      </w:r>
      <w:r w:rsidR="007168E3">
        <w:rPr>
          <w:color w:val="000000" w:themeColor="text1"/>
          <w:sz w:val="24"/>
          <w:szCs w:val="24"/>
        </w:rPr>
        <w:t>IT</w:t>
      </w:r>
      <w:r w:rsidRPr="0029422D">
        <w:rPr>
          <w:color w:val="000000" w:themeColor="text1"/>
          <w:sz w:val="24"/>
          <w:szCs w:val="24"/>
        </w:rPr>
        <w:t>)</w:t>
      </w:r>
      <w:r w:rsidR="007168E3">
        <w:rPr>
          <w:color w:val="000000" w:themeColor="text1"/>
          <w:sz w:val="24"/>
          <w:szCs w:val="24"/>
        </w:rPr>
        <w:t>=</w:t>
      </w:r>
      <w:r w:rsidRPr="0029422D">
        <w:rPr>
          <w:color w:val="000000" w:themeColor="text1"/>
          <w:sz w:val="24"/>
          <w:szCs w:val="24"/>
        </w:rPr>
        <w:t xml:space="preserve">2200ms, </w:t>
      </w:r>
      <w:r w:rsidR="007168E3">
        <w:rPr>
          <w:color w:val="000000" w:themeColor="text1"/>
          <w:sz w:val="24"/>
          <w:szCs w:val="24"/>
        </w:rPr>
        <w:t>matrix=</w:t>
      </w:r>
      <w:r w:rsidRPr="0029422D">
        <w:rPr>
          <w:color w:val="000000" w:themeColor="text1"/>
          <w:sz w:val="24"/>
          <w:szCs w:val="24"/>
        </w:rPr>
        <w:t xml:space="preserve">256x192, and </w:t>
      </w:r>
      <w:r w:rsidR="007168E3">
        <w:rPr>
          <w:color w:val="000000" w:themeColor="text1"/>
          <w:sz w:val="24"/>
          <w:szCs w:val="24"/>
        </w:rPr>
        <w:t>slice thickness</w:t>
      </w:r>
      <w:r w:rsidR="003E3EE0">
        <w:rPr>
          <w:color w:val="000000" w:themeColor="text1"/>
          <w:sz w:val="24"/>
          <w:szCs w:val="24"/>
        </w:rPr>
        <w:t xml:space="preserve"> (ST)</w:t>
      </w:r>
      <w:r w:rsidR="007168E3">
        <w:rPr>
          <w:color w:val="000000" w:themeColor="text1"/>
          <w:sz w:val="24"/>
          <w:szCs w:val="24"/>
        </w:rPr>
        <w:t>=7mm</w:t>
      </w:r>
      <w:r w:rsidRPr="0029422D">
        <w:rPr>
          <w:color w:val="000000" w:themeColor="text1"/>
          <w:sz w:val="24"/>
          <w:szCs w:val="24"/>
        </w:rPr>
        <w:t>. In 2016 and 2018, FLAIR sequences were acquired on the same scanner</w:t>
      </w:r>
      <w:r w:rsidR="007D26BD">
        <w:rPr>
          <w:color w:val="000000" w:themeColor="text1"/>
          <w:sz w:val="24"/>
          <w:szCs w:val="24"/>
        </w:rPr>
        <w:t xml:space="preserve">: </w:t>
      </w:r>
      <w:r w:rsidRPr="0029422D">
        <w:rPr>
          <w:color w:val="000000" w:themeColor="text1"/>
          <w:sz w:val="24"/>
          <w:szCs w:val="24"/>
        </w:rPr>
        <w:t>TR</w:t>
      </w:r>
      <w:r w:rsidR="007D26BD">
        <w:rPr>
          <w:color w:val="000000" w:themeColor="text1"/>
          <w:sz w:val="24"/>
          <w:szCs w:val="24"/>
        </w:rPr>
        <w:t>=</w:t>
      </w:r>
      <w:r w:rsidRPr="0029422D">
        <w:rPr>
          <w:color w:val="000000" w:themeColor="text1"/>
          <w:sz w:val="24"/>
          <w:szCs w:val="24"/>
        </w:rPr>
        <w:t>9002ms, TE</w:t>
      </w:r>
      <w:r w:rsidR="007D26BD">
        <w:rPr>
          <w:color w:val="000000" w:themeColor="text1"/>
          <w:sz w:val="24"/>
          <w:szCs w:val="24"/>
        </w:rPr>
        <w:t>=</w:t>
      </w:r>
      <w:r w:rsidRPr="0029422D">
        <w:rPr>
          <w:color w:val="000000" w:themeColor="text1"/>
          <w:sz w:val="24"/>
          <w:szCs w:val="24"/>
        </w:rPr>
        <w:t>166ms, TI</w:t>
      </w:r>
      <w:r w:rsidR="007D26BD">
        <w:rPr>
          <w:color w:val="000000" w:themeColor="text1"/>
          <w:sz w:val="24"/>
          <w:szCs w:val="24"/>
        </w:rPr>
        <w:t>=</w:t>
      </w:r>
      <w:r w:rsidRPr="0029422D">
        <w:rPr>
          <w:color w:val="000000" w:themeColor="text1"/>
          <w:sz w:val="24"/>
          <w:szCs w:val="24"/>
        </w:rPr>
        <w:t xml:space="preserve">2200ms, </w:t>
      </w:r>
      <w:r w:rsidR="004D678D">
        <w:rPr>
          <w:color w:val="000000" w:themeColor="text1"/>
          <w:sz w:val="24"/>
          <w:szCs w:val="24"/>
        </w:rPr>
        <w:t>matrix=</w:t>
      </w:r>
      <w:r w:rsidRPr="0029422D">
        <w:rPr>
          <w:color w:val="000000" w:themeColor="text1"/>
          <w:sz w:val="24"/>
          <w:szCs w:val="24"/>
        </w:rPr>
        <w:t>256x256, and</w:t>
      </w:r>
      <w:r w:rsidR="007D26BD">
        <w:rPr>
          <w:color w:val="000000" w:themeColor="text1"/>
          <w:sz w:val="24"/>
          <w:szCs w:val="24"/>
        </w:rPr>
        <w:t xml:space="preserve"> </w:t>
      </w:r>
      <w:r w:rsidR="003E3EE0">
        <w:rPr>
          <w:color w:val="000000" w:themeColor="text1"/>
          <w:sz w:val="24"/>
          <w:szCs w:val="24"/>
        </w:rPr>
        <w:t>ST</w:t>
      </w:r>
      <w:r w:rsidR="007D26BD">
        <w:rPr>
          <w:color w:val="000000" w:themeColor="text1"/>
          <w:sz w:val="24"/>
          <w:szCs w:val="24"/>
        </w:rPr>
        <w:t>=5mm</w:t>
      </w:r>
      <w:r w:rsidRPr="0029422D">
        <w:rPr>
          <w:color w:val="000000" w:themeColor="text1"/>
          <w:sz w:val="24"/>
          <w:szCs w:val="24"/>
        </w:rPr>
        <w:t xml:space="preserve">. The 2024 FLAIR </w:t>
      </w:r>
      <w:r w:rsidR="00192ADA">
        <w:rPr>
          <w:color w:val="000000" w:themeColor="text1"/>
          <w:sz w:val="24"/>
          <w:szCs w:val="24"/>
        </w:rPr>
        <w:t xml:space="preserve">image </w:t>
      </w:r>
      <w:r w:rsidRPr="0029422D">
        <w:rPr>
          <w:color w:val="000000" w:themeColor="text1"/>
          <w:sz w:val="24"/>
          <w:szCs w:val="24"/>
        </w:rPr>
        <w:t xml:space="preserve">was acquired </w:t>
      </w:r>
      <w:r w:rsidR="00B403AA">
        <w:rPr>
          <w:color w:val="000000" w:themeColor="text1"/>
          <w:sz w:val="24"/>
          <w:szCs w:val="24"/>
        </w:rPr>
        <w:t>via</w:t>
      </w:r>
      <w:r w:rsidRPr="0029422D">
        <w:rPr>
          <w:color w:val="000000" w:themeColor="text1"/>
          <w:sz w:val="24"/>
          <w:szCs w:val="24"/>
        </w:rPr>
        <w:t xml:space="preserve"> SIEMENS ESPREE 1.5T scanner with a TR of 9000ms, TE of 91ms, TI of 2500ms, </w:t>
      </w:r>
      <w:r w:rsidR="003E3EE0">
        <w:rPr>
          <w:color w:val="000000" w:themeColor="text1"/>
          <w:sz w:val="24"/>
          <w:szCs w:val="24"/>
        </w:rPr>
        <w:t>matrix=</w:t>
      </w:r>
      <w:r w:rsidRPr="0029422D">
        <w:rPr>
          <w:color w:val="000000" w:themeColor="text1"/>
          <w:sz w:val="24"/>
          <w:szCs w:val="24"/>
        </w:rPr>
        <w:t xml:space="preserve">256x224, and </w:t>
      </w:r>
      <w:r w:rsidR="003E3EE0">
        <w:rPr>
          <w:color w:val="000000" w:themeColor="text1"/>
          <w:sz w:val="24"/>
          <w:szCs w:val="24"/>
        </w:rPr>
        <w:t>ST=</w:t>
      </w:r>
      <w:r w:rsidRPr="0029422D">
        <w:rPr>
          <w:color w:val="000000" w:themeColor="text1"/>
          <w:sz w:val="24"/>
          <w:szCs w:val="24"/>
        </w:rPr>
        <w:t xml:space="preserve">5mm. To ensure consistent slice orientation and spatial resolution, each FLAIR </w:t>
      </w:r>
      <w:r w:rsidR="005B142E">
        <w:rPr>
          <w:color w:val="000000" w:themeColor="text1"/>
          <w:sz w:val="24"/>
          <w:szCs w:val="24"/>
        </w:rPr>
        <w:t>scan</w:t>
      </w:r>
      <w:r w:rsidRPr="0029422D">
        <w:rPr>
          <w:color w:val="000000" w:themeColor="text1"/>
          <w:sz w:val="24"/>
          <w:szCs w:val="24"/>
        </w:rPr>
        <w:t xml:space="preserve"> was registered and interpolated to match the high-resolution T1-weighted </w:t>
      </w:r>
      <w:r w:rsidR="00D37F77">
        <w:rPr>
          <w:color w:val="000000" w:themeColor="text1"/>
          <w:sz w:val="24"/>
          <w:szCs w:val="24"/>
        </w:rPr>
        <w:t xml:space="preserve">MRI </w:t>
      </w:r>
      <w:r w:rsidRPr="0029422D">
        <w:rPr>
          <w:color w:val="000000" w:themeColor="text1"/>
          <w:sz w:val="24"/>
          <w:szCs w:val="24"/>
        </w:rPr>
        <w:t>image from 2024. The 2024 T1</w:t>
      </w:r>
      <w:r w:rsidR="002255D3">
        <w:rPr>
          <w:color w:val="000000" w:themeColor="text1"/>
          <w:sz w:val="24"/>
          <w:szCs w:val="24"/>
        </w:rPr>
        <w:t xml:space="preserve"> MRI</w:t>
      </w:r>
      <w:r w:rsidRPr="0029422D">
        <w:rPr>
          <w:color w:val="000000" w:themeColor="text1"/>
          <w:sz w:val="24"/>
          <w:szCs w:val="24"/>
        </w:rPr>
        <w:t xml:space="preserve"> </w:t>
      </w:r>
      <w:r w:rsidR="00D37F77">
        <w:rPr>
          <w:color w:val="000000" w:themeColor="text1"/>
          <w:sz w:val="24"/>
          <w:szCs w:val="24"/>
        </w:rPr>
        <w:t xml:space="preserve">was </w:t>
      </w:r>
      <w:r w:rsidRPr="0029422D">
        <w:rPr>
          <w:color w:val="000000" w:themeColor="text1"/>
          <w:sz w:val="24"/>
          <w:szCs w:val="24"/>
        </w:rPr>
        <w:t xml:space="preserve">acquired </w:t>
      </w:r>
      <w:r w:rsidR="00915721">
        <w:rPr>
          <w:color w:val="000000" w:themeColor="text1"/>
          <w:sz w:val="24"/>
          <w:szCs w:val="24"/>
        </w:rPr>
        <w:t>via</w:t>
      </w:r>
      <w:r w:rsidRPr="0029422D">
        <w:rPr>
          <w:color w:val="000000" w:themeColor="text1"/>
          <w:sz w:val="24"/>
          <w:szCs w:val="24"/>
        </w:rPr>
        <w:t xml:space="preserve"> Siemens MAGNETOM Vida 3T scanner with a 1mm isotropic resolution. Before the registration, the T1-weighted and FLAIR images were skull-stripped using </w:t>
      </w:r>
      <w:proofErr w:type="spellStart"/>
      <w:r w:rsidRPr="0029422D">
        <w:rPr>
          <w:color w:val="000000" w:themeColor="text1"/>
          <w:sz w:val="24"/>
          <w:szCs w:val="24"/>
        </w:rPr>
        <w:t>SynthStrip</w:t>
      </w:r>
      <w:proofErr w:type="spellEnd"/>
      <w:r w:rsidRPr="0029422D">
        <w:rPr>
          <w:color w:val="000000" w:themeColor="text1"/>
          <w:sz w:val="24"/>
          <w:szCs w:val="24"/>
        </w:rPr>
        <w:t xml:space="preserve"> (</w:t>
      </w:r>
      <w:proofErr w:type="spellStart"/>
      <w:r w:rsidRPr="0029422D">
        <w:rPr>
          <w:color w:val="000000" w:themeColor="text1"/>
          <w:sz w:val="24"/>
          <w:szCs w:val="24"/>
        </w:rPr>
        <w:t>Freesurfer</w:t>
      </w:r>
      <w:proofErr w:type="spellEnd"/>
      <w:r w:rsidRPr="0029422D">
        <w:rPr>
          <w:color w:val="000000" w:themeColor="text1"/>
          <w:sz w:val="24"/>
          <w:szCs w:val="24"/>
        </w:rPr>
        <w:t xml:space="preserve"> v7.4.1; https://surfer.nmr.mgh.harvard.edu/fswiki) </w:t>
      </w:r>
      <w:r w:rsidR="00E4441E" w:rsidRPr="0029422D">
        <w:rPr>
          <w:color w:val="000000" w:themeColor="text1"/>
          <w:sz w:val="24"/>
          <w:szCs w:val="24"/>
        </w:rPr>
        <w:t>and b</w:t>
      </w:r>
      <w:r w:rsidRPr="0029422D">
        <w:rPr>
          <w:color w:val="000000" w:themeColor="text1"/>
          <w:sz w:val="24"/>
          <w:szCs w:val="24"/>
        </w:rPr>
        <w:t xml:space="preserve">ias-field corrected using the N4 algorithm (ANTs; https://stnava.github.io/ANTs/). </w:t>
      </w:r>
      <w:r w:rsidR="00E4441E" w:rsidRPr="0029422D">
        <w:rPr>
          <w:color w:val="000000" w:themeColor="text1"/>
          <w:sz w:val="24"/>
          <w:szCs w:val="24"/>
        </w:rPr>
        <w:fldChar w:fldCharType="begin"/>
      </w:r>
      <w:r w:rsidR="00A21574">
        <w:rPr>
          <w:color w:val="000000" w:themeColor="text1"/>
          <w:sz w:val="24"/>
          <w:szCs w:val="24"/>
        </w:rPr>
        <w:instrText xml:space="preserve"> ADDIN ZOTERO_ITEM CSL_CITATION {"citationID":"cUVD6dga","properties":{"formattedCitation":"(1,2)","plainCitation":"(1,2)","noteIndex":0},"citationItems":[{"id":4944,"uris":["http://zotero.org/users/13414960/items/SN3P5WS6"],"itemData":{"id":4944,"type":"article-journal","abstract":"The removal of non-brain signal from magnetic resonance imaging (MRI) data, known as skull-stripping, is an integral component of many neuroimage analysis streams. Despite their abundance, popular classical skull-stripping methods are usually tailored to images with specific acquisition properties, namely near-isotropic resolution and T1-weighted (T1w) MRI contrast, which are prevalent in research settings. As a result, existing tools tend to adapt poorly to other image types, such as stacks of thick slices acquired with fast spin-echo (FSE) MRI that are common in the clinic. While learning-based approaches for brain extraction have gained traction in recent years, these methods face a similar burden, as they are only effective for image types seen during the training procedure. To achieve robust skull-stripping across a landscape of imaging protocols, we introduce SynthStrip, a rapid, learning-based brain-extraction tool. By leveraging anatomical segmentations to generate an entirely synthetic training dataset with anatomies, intensity distributions, and artifacts that far exceed the realistic range of medical images, SynthStrip learns to successfully generalize to a variety of real acquired brain images, removing the need for training data with target contrasts. We demonstrate the efficacy of SynthStrip for a diverse set of image acquisitions and resolutions across subject populations, ranging from newborn to adult. We show substantial improvements in accuracy over popular skull-stripping baselines – all with a single trained model. Our method and labeled evaluation data are available at https://w3id.org/synthstrip.","container-title":"NeuroImage","DOI":"10.1016/j.neuroimage.2022.119474","ISSN":"1053-8119","journalAbbreviation":"NeuroImage","page":"119474","source":"ScienceDirect","title":"SynthStrip: skull-stripping for any brain image","title-short":"SynthStrip","volume":"260","author":[{"family":"Hoopes","given":"Andrew"},{"family":"Mora","given":"Jocelyn S."},{"family":"Dalca","given":"Adrian V."},{"family":"Fischl","given":"Bruce"},{"family":"Hoffmann","given":"Malte"}],"issued":{"date-parts":[["2022",10,15]]},"citation-key":"2022hoopesSynthStripSkullstrippingAny"}},{"id":4947,"uris":["http://zotero.org/users/13414960/items/RAJGFXP3"],"itemData":{"id":4947,"type":"article-journal","container-title":"IEEE Transactions on Medical Imaging","DOI":"10.1109/TMI.2010.2046908","ISSN":"0278-0062, 1558-254X","issue":"6","journalAbbreviation":"IEEE Trans. Med. Imaging","license":"https://ieeexplore.ieee.org/Xplorehelp/downloads/license-information/IEEE.html","page":"1310-1320","source":"DOI.org (Crossref)","title":"N4ITK: Improved N3 Bias Correction","title-short":"N4ITK","volume":"29","author":[{"family":"Tustison","given":"Nicholas J"},{"family":"Avants","given":"Brian B"},{"family":"Cook","given":"Philip A"},{"literal":"Yuanjie Zheng"},{"family":"Egan","given":"Alexander"},{"family":"Yushkevich","given":"Paul A"},{"family":"Gee","given":"James C"}],"issued":{"date-parts":[["2010",6]]},"citation-key":"2010tustisonN4ITKImprovedN3"}}],"schema":"https://github.com/citation-style-language/schema/raw/master/csl-citation.json"} </w:instrText>
      </w:r>
      <w:r w:rsidR="00E4441E" w:rsidRPr="0029422D">
        <w:rPr>
          <w:color w:val="000000" w:themeColor="text1"/>
          <w:sz w:val="24"/>
          <w:szCs w:val="24"/>
        </w:rPr>
        <w:fldChar w:fldCharType="separate"/>
      </w:r>
      <w:r w:rsidR="00A21574">
        <w:rPr>
          <w:noProof/>
          <w:color w:val="000000" w:themeColor="text1"/>
          <w:sz w:val="24"/>
          <w:szCs w:val="24"/>
        </w:rPr>
        <w:t>(1,2)</w:t>
      </w:r>
      <w:r w:rsidR="00E4441E" w:rsidRPr="0029422D">
        <w:rPr>
          <w:color w:val="000000" w:themeColor="text1"/>
          <w:sz w:val="24"/>
          <w:szCs w:val="24"/>
        </w:rPr>
        <w:fldChar w:fldCharType="end"/>
      </w:r>
      <w:r w:rsidRPr="0029422D">
        <w:rPr>
          <w:color w:val="000000" w:themeColor="text1"/>
          <w:sz w:val="24"/>
          <w:szCs w:val="24"/>
        </w:rPr>
        <w:t xml:space="preserve"> </w:t>
      </w:r>
      <w:r w:rsidR="00881B83">
        <w:rPr>
          <w:color w:val="000000" w:themeColor="text1"/>
          <w:sz w:val="24"/>
          <w:szCs w:val="24"/>
        </w:rPr>
        <w:t>W</w:t>
      </w:r>
      <w:r w:rsidRPr="0029422D">
        <w:rPr>
          <w:color w:val="000000" w:themeColor="text1"/>
          <w:sz w:val="24"/>
          <w:szCs w:val="24"/>
        </w:rPr>
        <w:t xml:space="preserve">hite matter segmentation was obtained from the T1-weighted image using FAST (FSL; https://fsl.fmrib.ox.ac.uk/). </w:t>
      </w:r>
      <w:r w:rsidR="00DE3FAC" w:rsidRPr="0029422D">
        <w:rPr>
          <w:color w:val="000000" w:themeColor="text1"/>
          <w:sz w:val="24"/>
          <w:szCs w:val="24"/>
        </w:rPr>
        <w:fldChar w:fldCharType="begin"/>
      </w:r>
      <w:r w:rsidR="00A21574">
        <w:rPr>
          <w:color w:val="000000" w:themeColor="text1"/>
          <w:sz w:val="24"/>
          <w:szCs w:val="24"/>
        </w:rPr>
        <w:instrText xml:space="preserve"> ADDIN ZOTERO_ITEM CSL_CITATION {"citationID":"6lvNHngt","properties":{"formattedCitation":"(3)","plainCitation":"(3)","noteIndex":0},"citationItems":[{"id":4950,"uris":["http://zotero.org/users/13414960/items/4HZ4X5KQ"],"itemData":{"id":4950,"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container-title":"IEEE transactions on medical imaging","DOI":"10.1109/42.906424","ISSN":"0278-0062","issue":"1","journalAbbreviation":"IEEE Trans Med Imaging","language":"eng","note":"PMID: 11293691","page":"45-57","source":"PubMed","title":"Segmentation of brain MR images through a hidden Markov random field model and the expectation-maximization algorithm","volume":"20","author":[{"family":"Zhang","given":"Y."},{"family":"Brady","given":"M."},{"family":"Smith","given":"S."}],"issued":{"date-parts":[["2001",1]]},"citation-key":"2001zhangSegmentationBrainMR"}}],"schema":"https://github.com/citation-style-language/schema/raw/master/csl-citation.json"} </w:instrText>
      </w:r>
      <w:r w:rsidR="00DE3FAC" w:rsidRPr="0029422D">
        <w:rPr>
          <w:color w:val="000000" w:themeColor="text1"/>
          <w:sz w:val="24"/>
          <w:szCs w:val="24"/>
        </w:rPr>
        <w:fldChar w:fldCharType="separate"/>
      </w:r>
      <w:r w:rsidR="00A21574">
        <w:rPr>
          <w:noProof/>
          <w:color w:val="000000" w:themeColor="text1"/>
          <w:sz w:val="24"/>
          <w:szCs w:val="24"/>
        </w:rPr>
        <w:t>(3)</w:t>
      </w:r>
      <w:r w:rsidR="00DE3FAC" w:rsidRPr="0029422D">
        <w:rPr>
          <w:color w:val="000000" w:themeColor="text1"/>
          <w:sz w:val="24"/>
          <w:szCs w:val="24"/>
        </w:rPr>
        <w:fldChar w:fldCharType="end"/>
      </w:r>
      <w:r w:rsidR="00DE3FAC" w:rsidRPr="0029422D">
        <w:rPr>
          <w:color w:val="000000" w:themeColor="text1"/>
          <w:sz w:val="24"/>
          <w:szCs w:val="24"/>
        </w:rPr>
        <w:t xml:space="preserve"> </w:t>
      </w:r>
      <w:r w:rsidRPr="0029422D">
        <w:rPr>
          <w:color w:val="000000" w:themeColor="text1"/>
          <w:sz w:val="24"/>
          <w:szCs w:val="24"/>
        </w:rPr>
        <w:t>All FLAIR images were co-registered using FLIRT (FSL; https://fsl.fmrib.ox.ac.uk/) to the T1w in two steps: an in</w:t>
      </w:r>
      <w:r w:rsidRPr="00327661">
        <w:rPr>
          <w:color w:val="000000" w:themeColor="text1"/>
          <w:sz w:val="24"/>
          <w:szCs w:val="24"/>
        </w:rPr>
        <w:t xml:space="preserve">itial alignment (cost </w:t>
      </w:r>
      <w:r w:rsidR="00F45A83">
        <w:rPr>
          <w:color w:val="000000" w:themeColor="text1"/>
          <w:sz w:val="24"/>
          <w:szCs w:val="24"/>
        </w:rPr>
        <w:t xml:space="preserve">function: </w:t>
      </w:r>
      <w:r w:rsidRPr="00327661">
        <w:rPr>
          <w:color w:val="000000" w:themeColor="text1"/>
          <w:sz w:val="24"/>
          <w:szCs w:val="24"/>
        </w:rPr>
        <w:t>Normalised Mutual Information) followed by a fine-grained adjustment using BBR (https://www.brainvoyager.com/) that utilizes the white matter boundary for precise alignment.</w:t>
      </w:r>
      <w:r w:rsidR="00DE3FAC" w:rsidRPr="00327661">
        <w:rPr>
          <w:color w:val="000000" w:themeColor="text1"/>
          <w:sz w:val="24"/>
          <w:szCs w:val="24"/>
        </w:rPr>
        <w:t xml:space="preserve"> </w:t>
      </w:r>
      <w:r w:rsidR="00DE3FAC" w:rsidRPr="00327661">
        <w:rPr>
          <w:color w:val="000000" w:themeColor="text1"/>
          <w:sz w:val="24"/>
          <w:szCs w:val="24"/>
        </w:rPr>
        <w:fldChar w:fldCharType="begin"/>
      </w:r>
      <w:r w:rsidR="00A21574">
        <w:rPr>
          <w:color w:val="000000" w:themeColor="text1"/>
          <w:sz w:val="24"/>
          <w:szCs w:val="24"/>
        </w:rPr>
        <w:instrText xml:space="preserve"> ADDIN ZOTERO_ITEM CSL_CITATION {"citationID":"ja1DvoFt","properties":{"formattedCitation":"(4,5)","plainCitation":"(4,5)","noteIndex":0},"citationItems":[{"id":4956,"uris":["http://zotero.org/users/13414960/items/CBA9ZNNA"],"itemData":{"id":4956,"type":"article-journal","abstrac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container-title":"Medical Image Analysis","DOI":"10.1016/S1361-8415(01)00036-6","ISSN":"1361-8415","issue":"2","journalAbbreviation":"Medical Image Analysis","page":"143-156","source":"ScienceDirect","title":"A global optimisation method for robust affine registration of brain images","volume":"5","author":[{"family":"Jenkinson","given":"Mark"},{"family":"Smith","given":"Stephen"}],"issued":{"date-parts":[["2001",6,1]]},"citation-key":"2001jenkinsonGlobalOptimisationMethod"}},{"id":4958,"uris":["http://zotero.org/users/13414960/items/A7WV5F7E"],"itemData":{"id":4958,"type":"article-journal","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container-title":"NeuroImage","DOI":"10.1016/j.neuroimage.2009.06.060","ISSN":"1095-9572","issue":"1","journalAbbreviation":"Neuroimage","language":"eng","note":"PMID: 19573611\nPMCID: PMC2733527","page":"63-72","source":"PubMed","title":"Accurate and robust brain image alignment using boundary-based registration","volume":"48","author":[{"family":"Greve","given":"Douglas N."},{"family":"Fischl","given":"Bruce"}],"issued":{"date-parts":[["2009",10,15]]},"citation-key":"2009greveAccurateRobustBraina"}}],"schema":"https://github.com/citation-style-language/schema/raw/master/csl-citation.json"} </w:instrText>
      </w:r>
      <w:r w:rsidR="00DE3FAC" w:rsidRPr="00327661">
        <w:rPr>
          <w:color w:val="000000" w:themeColor="text1"/>
          <w:sz w:val="24"/>
          <w:szCs w:val="24"/>
        </w:rPr>
        <w:fldChar w:fldCharType="separate"/>
      </w:r>
      <w:r w:rsidR="00A21574">
        <w:rPr>
          <w:noProof/>
          <w:color w:val="000000" w:themeColor="text1"/>
          <w:sz w:val="24"/>
          <w:szCs w:val="24"/>
        </w:rPr>
        <w:t>(4,5)</w:t>
      </w:r>
      <w:r w:rsidR="00DE3FAC" w:rsidRPr="00327661">
        <w:rPr>
          <w:color w:val="000000" w:themeColor="text1"/>
          <w:sz w:val="24"/>
          <w:szCs w:val="24"/>
        </w:rPr>
        <w:fldChar w:fldCharType="end"/>
      </w:r>
      <w:r w:rsidRPr="00327661">
        <w:rPr>
          <w:color w:val="000000" w:themeColor="text1"/>
          <w:sz w:val="24"/>
          <w:szCs w:val="24"/>
        </w:rPr>
        <w:t xml:space="preserve"> The cavernoma was manually segmented on the registered FLAIR</w:t>
      </w:r>
      <w:r w:rsidR="00461737">
        <w:rPr>
          <w:color w:val="000000" w:themeColor="text1"/>
          <w:sz w:val="24"/>
          <w:szCs w:val="24"/>
        </w:rPr>
        <w:t xml:space="preserve"> images</w:t>
      </w:r>
      <w:r w:rsidRPr="00327661">
        <w:rPr>
          <w:color w:val="000000" w:themeColor="text1"/>
          <w:sz w:val="24"/>
          <w:szCs w:val="24"/>
        </w:rPr>
        <w:t xml:space="preserve"> at each time point </w:t>
      </w:r>
      <w:r w:rsidR="00DC10B2">
        <w:rPr>
          <w:color w:val="000000" w:themeColor="text1"/>
          <w:sz w:val="24"/>
          <w:szCs w:val="24"/>
        </w:rPr>
        <w:t>via</w:t>
      </w:r>
      <w:r w:rsidRPr="00327661">
        <w:rPr>
          <w:color w:val="000000" w:themeColor="text1"/>
          <w:sz w:val="24"/>
          <w:szCs w:val="24"/>
        </w:rPr>
        <w:t xml:space="preserve"> </w:t>
      </w:r>
      <w:proofErr w:type="spellStart"/>
      <w:r w:rsidRPr="00327661">
        <w:rPr>
          <w:color w:val="000000" w:themeColor="text1"/>
          <w:sz w:val="24"/>
          <w:szCs w:val="24"/>
        </w:rPr>
        <w:lastRenderedPageBreak/>
        <w:t>FSLeyes</w:t>
      </w:r>
      <w:proofErr w:type="spellEnd"/>
      <w:r w:rsidRPr="00327661">
        <w:rPr>
          <w:color w:val="000000" w:themeColor="text1"/>
          <w:sz w:val="24"/>
          <w:szCs w:val="24"/>
        </w:rPr>
        <w:t xml:space="preserve"> (FSL; https://fsl.fmrib.ox.ac.uk/), and the lesion volumes were </w:t>
      </w:r>
      <w:r w:rsidR="00E637F8">
        <w:rPr>
          <w:color w:val="000000" w:themeColor="text1"/>
          <w:sz w:val="24"/>
          <w:szCs w:val="24"/>
        </w:rPr>
        <w:t>determined</w:t>
      </w:r>
      <w:r w:rsidRPr="00327661">
        <w:rPr>
          <w:color w:val="000000" w:themeColor="text1"/>
          <w:sz w:val="24"/>
          <w:szCs w:val="24"/>
        </w:rPr>
        <w:t xml:space="preserve"> using </w:t>
      </w:r>
      <w:proofErr w:type="spellStart"/>
      <w:r w:rsidRPr="00327661">
        <w:rPr>
          <w:color w:val="000000" w:themeColor="text1"/>
          <w:sz w:val="24"/>
          <w:szCs w:val="24"/>
        </w:rPr>
        <w:t>fslstats</w:t>
      </w:r>
      <w:proofErr w:type="spellEnd"/>
      <w:r w:rsidRPr="00327661">
        <w:rPr>
          <w:color w:val="000000" w:themeColor="text1"/>
          <w:sz w:val="24"/>
          <w:szCs w:val="24"/>
        </w:rPr>
        <w:t xml:space="preserve"> (FSL; </w:t>
      </w:r>
      <w:r w:rsidR="00C83CD4" w:rsidRPr="002E2D36">
        <w:rPr>
          <w:sz w:val="24"/>
          <w:szCs w:val="24"/>
        </w:rPr>
        <w:t>https://fsl.fmrib.ox.ac.uk/</w:t>
      </w:r>
      <w:r w:rsidRPr="00327661">
        <w:rPr>
          <w:color w:val="000000" w:themeColor="text1"/>
          <w:sz w:val="24"/>
          <w:szCs w:val="24"/>
        </w:rPr>
        <w:t>).</w:t>
      </w:r>
      <w:r w:rsidR="00C83CD4" w:rsidRPr="00327661">
        <w:rPr>
          <w:color w:val="000000" w:themeColor="text1"/>
          <w:sz w:val="24"/>
          <w:szCs w:val="24"/>
        </w:rPr>
        <w:t xml:space="preserve"> (Figure 1B)</w:t>
      </w:r>
      <w:r w:rsidR="0055172F" w:rsidRPr="00327661">
        <w:rPr>
          <w:color w:val="000000" w:themeColor="text1"/>
          <w:sz w:val="24"/>
          <w:szCs w:val="24"/>
        </w:rPr>
        <w:t xml:space="preserve"> </w:t>
      </w:r>
      <w:r w:rsidR="0055172F" w:rsidRPr="00327661">
        <w:rPr>
          <w:color w:val="000000" w:themeColor="text1"/>
          <w:sz w:val="24"/>
          <w:szCs w:val="24"/>
        </w:rPr>
        <w:fldChar w:fldCharType="begin"/>
      </w:r>
      <w:r w:rsidR="00A21574">
        <w:rPr>
          <w:color w:val="000000" w:themeColor="text1"/>
          <w:sz w:val="24"/>
          <w:szCs w:val="24"/>
        </w:rPr>
        <w:instrText xml:space="preserve"> ADDIN ZOTERO_ITEM CSL_CITATION {"citationID":"3FwsY4YI","properties":{"formattedCitation":"(6)","plainCitation":"(6)","noteIndex":0},"citationItems":[{"id":4973,"uris":["http://zotero.org/users/13414960/items/FDWAV2KM"],"itemData":{"id":4973,"type":"article-journal","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container-title":"NeuroImage","DOI":"10.1016/j.neuroimage.2011.09.015","ISSN":"1095-9572","issue":"2","journalAbbreviation":"Neuroimage","language":"eng","note":"PMID: 21979382","page":"782-790","source":"PubMed","title":"FSL","volume":"62","author":[{"family":"Jenkinson","given":"Mark"},{"family":"Beckmann","given":"Christian F."},{"family":"Behrens","given":"Timothy E. J."},{"family":"Woolrich","given":"Mark W."},{"family":"Smith","given":"Stephen M."}],"issued":{"date-parts":[["2012",8,15]]},"citation-key":"2012jenkinsonFSL"}}],"schema":"https://github.com/citation-style-language/schema/raw/master/csl-citation.json"} </w:instrText>
      </w:r>
      <w:r w:rsidR="0055172F" w:rsidRPr="00327661">
        <w:rPr>
          <w:color w:val="000000" w:themeColor="text1"/>
          <w:sz w:val="24"/>
          <w:szCs w:val="24"/>
        </w:rPr>
        <w:fldChar w:fldCharType="separate"/>
      </w:r>
      <w:r w:rsidR="00A21574">
        <w:rPr>
          <w:noProof/>
          <w:color w:val="000000" w:themeColor="text1"/>
          <w:sz w:val="24"/>
          <w:szCs w:val="24"/>
        </w:rPr>
        <w:t>(6)</w:t>
      </w:r>
      <w:r w:rsidR="0055172F" w:rsidRPr="00327661">
        <w:rPr>
          <w:color w:val="000000" w:themeColor="text1"/>
          <w:sz w:val="24"/>
          <w:szCs w:val="24"/>
        </w:rPr>
        <w:fldChar w:fldCharType="end"/>
      </w:r>
      <w:r w:rsidRPr="0029422D">
        <w:rPr>
          <w:sz w:val="24"/>
          <w:szCs w:val="24"/>
        </w:rPr>
        <w:br/>
      </w:r>
    </w:p>
    <w:p w14:paraId="5132F4B5" w14:textId="49E7BD57" w:rsidR="00742E12" w:rsidRPr="00FE017B" w:rsidRDefault="00AB4861" w:rsidP="003F21FA">
      <w:pPr>
        <w:rPr>
          <w:color w:val="000000" w:themeColor="text1"/>
          <w:sz w:val="24"/>
          <w:szCs w:val="24"/>
        </w:rPr>
      </w:pPr>
      <w:r w:rsidRPr="00FE017B">
        <w:rPr>
          <w:color w:val="000000" w:themeColor="text1"/>
          <w:sz w:val="24"/>
          <w:szCs w:val="24"/>
        </w:rPr>
        <w:t>Second</w:t>
      </w:r>
      <w:r w:rsidR="00742E12" w:rsidRPr="00FE017B">
        <w:rPr>
          <w:color w:val="000000" w:themeColor="text1"/>
          <w:sz w:val="24"/>
          <w:szCs w:val="24"/>
        </w:rPr>
        <w:t xml:space="preserve">, the impact of the patient’s cavernoma on critical motor tracts was assessed </w:t>
      </w:r>
      <w:r w:rsidR="00A2326E" w:rsidRPr="00FE017B">
        <w:rPr>
          <w:color w:val="000000" w:themeColor="text1"/>
          <w:sz w:val="24"/>
          <w:szCs w:val="24"/>
        </w:rPr>
        <w:t>via</w:t>
      </w:r>
      <w:r w:rsidR="00742E12" w:rsidRPr="00FE017B">
        <w:rPr>
          <w:color w:val="000000" w:themeColor="text1"/>
          <w:sz w:val="24"/>
          <w:szCs w:val="24"/>
        </w:rPr>
        <w:t xml:space="preserve"> tractography. </w:t>
      </w:r>
      <w:r w:rsidR="00C83CD4" w:rsidRPr="00FE017B">
        <w:rPr>
          <w:color w:val="000000" w:themeColor="text1"/>
          <w:sz w:val="24"/>
          <w:szCs w:val="24"/>
        </w:rPr>
        <w:t xml:space="preserve">(Figure 1C) </w:t>
      </w:r>
      <w:r w:rsidR="00742E12" w:rsidRPr="00FE017B">
        <w:rPr>
          <w:color w:val="000000" w:themeColor="text1"/>
          <w:sz w:val="24"/>
          <w:szCs w:val="24"/>
        </w:rPr>
        <w:t>The DRTT was selected for examination because of its role in tremor pathophysiology and the cavernoma localizing to the dentate.</w:t>
      </w:r>
      <w:r w:rsidR="009A7795" w:rsidRPr="00FE017B">
        <w:rPr>
          <w:color w:val="000000" w:themeColor="text1"/>
          <w:sz w:val="24"/>
          <w:szCs w:val="24"/>
        </w:rPr>
        <w:t xml:space="preserve"> </w:t>
      </w:r>
      <w:r w:rsidR="00742E12" w:rsidRPr="00FE017B">
        <w:rPr>
          <w:color w:val="000000" w:themeColor="text1"/>
          <w:sz w:val="24"/>
          <w:szCs w:val="24"/>
        </w:rPr>
        <w:t xml:space="preserve">The DRTT is a critical neural pathway in the </w:t>
      </w:r>
      <w:proofErr w:type="spellStart"/>
      <w:r w:rsidR="00742E12" w:rsidRPr="00FE017B">
        <w:rPr>
          <w:color w:val="000000" w:themeColor="text1"/>
          <w:sz w:val="24"/>
          <w:szCs w:val="24"/>
        </w:rPr>
        <w:t>cerebello</w:t>
      </w:r>
      <w:proofErr w:type="spellEnd"/>
      <w:r w:rsidR="00B039CB" w:rsidRPr="00FE017B">
        <w:rPr>
          <w:color w:val="000000" w:themeColor="text1"/>
          <w:sz w:val="24"/>
          <w:szCs w:val="24"/>
        </w:rPr>
        <w:t>-</w:t>
      </w:r>
      <w:proofErr w:type="spellStart"/>
      <w:r w:rsidR="00742E12" w:rsidRPr="00FE017B">
        <w:rPr>
          <w:color w:val="000000" w:themeColor="text1"/>
          <w:sz w:val="24"/>
          <w:szCs w:val="24"/>
        </w:rPr>
        <w:t>thalamo</w:t>
      </w:r>
      <w:proofErr w:type="spellEnd"/>
      <w:r w:rsidR="00B039CB" w:rsidRPr="00FE017B">
        <w:rPr>
          <w:color w:val="000000" w:themeColor="text1"/>
          <w:sz w:val="24"/>
          <w:szCs w:val="24"/>
        </w:rPr>
        <w:t>-</w:t>
      </w:r>
      <w:r w:rsidR="00742E12" w:rsidRPr="00FE017B">
        <w:rPr>
          <w:color w:val="000000" w:themeColor="text1"/>
          <w:sz w:val="24"/>
          <w:szCs w:val="24"/>
        </w:rPr>
        <w:t xml:space="preserve">cortical network crucial for motor control, coordination, and cognitive processes. </w:t>
      </w:r>
      <w:r w:rsidR="008E752F" w:rsidRPr="00FE017B">
        <w:rPr>
          <w:color w:val="000000" w:themeColor="text1"/>
          <w:sz w:val="24"/>
          <w:szCs w:val="24"/>
        </w:rPr>
        <w:fldChar w:fldCharType="begin"/>
      </w:r>
      <w:r w:rsidR="00A21574">
        <w:rPr>
          <w:color w:val="000000" w:themeColor="text1"/>
          <w:sz w:val="24"/>
          <w:szCs w:val="24"/>
        </w:rPr>
        <w:instrText xml:space="preserve"> ADDIN ZOTERO_ITEM CSL_CITATION {"citationID":"j5Trf04N","properties":{"formattedCitation":"(7)","plainCitation":"(7)","noteIndex":0},"citationItems":[{"id":188,"uris":["http://zotero.org/users/13414960/items/G7AAQWER"],"itemData":{"id":188,"type":"article-journal","abstract":"The dentate nucleus (DN) is the largest, most lateral, and phylogenetically most recent of the deep cerebellar nuclei. Its pivotal role encompasses the planning, initiation, and modification of voluntary movement but also spans non-motor functions like executive functioning, visuospatial processing, and linguistic abilities. This review aims to offer a comprehensive description of the DN, detailing its embryology, anatomy, physiology, and clinical relevance, alongside an analysis of dentatotomy.","container-title":"Acta Neurochirurgica","DOI":"10.1007/s00701-024-06104-z","ISSN":"0942-0940","issue":"1","journalAbbreviation":"Acta Neurochir","language":"en","page":"219","source":"Springer Link","title":"Dentate nucleus: a review and implications for dentatotomy","title-short":"Dentate nucleus","volume":"166","author":[{"family":"Rios-Zermeno","given":"Jorge"},{"family":"Ballesteros-Herrera","given":"Daniel"},{"family":"Dominguez-Vizcayno","given":"Pamela"},{"family":"Carrillo-Ruiz","given":"José Damián"},{"family":"Moreno-Jimenez","given":"Sergio"}],"issued":{"date-parts":[["2024",5,17]]},"citation-key":"rios-zermenoDentateNucleusReview2024"}}],"schema":"https://github.com/citation-style-language/schema/raw/master/csl-citation.json"} </w:instrText>
      </w:r>
      <w:r w:rsidR="008E752F" w:rsidRPr="00FE017B">
        <w:rPr>
          <w:color w:val="000000" w:themeColor="text1"/>
          <w:sz w:val="24"/>
          <w:szCs w:val="24"/>
        </w:rPr>
        <w:fldChar w:fldCharType="separate"/>
      </w:r>
      <w:r w:rsidR="00A21574">
        <w:rPr>
          <w:noProof/>
          <w:color w:val="000000" w:themeColor="text1"/>
          <w:sz w:val="24"/>
          <w:szCs w:val="24"/>
        </w:rPr>
        <w:t>(7)</w:t>
      </w:r>
      <w:r w:rsidR="008E752F" w:rsidRPr="00FE017B">
        <w:rPr>
          <w:color w:val="000000" w:themeColor="text1"/>
          <w:sz w:val="24"/>
          <w:szCs w:val="24"/>
        </w:rPr>
        <w:fldChar w:fldCharType="end"/>
      </w:r>
      <w:r w:rsidR="00742E12" w:rsidRPr="00FE017B">
        <w:rPr>
          <w:color w:val="000000" w:themeColor="text1"/>
          <w:sz w:val="24"/>
          <w:szCs w:val="24"/>
        </w:rPr>
        <w:t xml:space="preserve"> The DRTT originates in the dentate nucleus of the cerebellum, projects through the superior cerebellar peduncle with most fibres decussating at the red nucleus of the midbrain and terminates in the ventrolateral nucleus of the thalamus. </w:t>
      </w:r>
      <w:r w:rsidR="008E752F" w:rsidRPr="00FE017B">
        <w:rPr>
          <w:color w:val="000000" w:themeColor="text1"/>
          <w:sz w:val="24"/>
          <w:szCs w:val="24"/>
        </w:rPr>
        <w:fldChar w:fldCharType="begin"/>
      </w:r>
      <w:r w:rsidR="00A21574">
        <w:rPr>
          <w:color w:val="000000" w:themeColor="text1"/>
          <w:sz w:val="24"/>
          <w:szCs w:val="24"/>
        </w:rPr>
        <w:instrText xml:space="preserve"> ADDIN ZOTERO_ITEM CSL_CITATION {"citationID":"YbeMuXg9","properties":{"formattedCitation":"(7)","plainCitation":"(7)","noteIndex":0},"citationItems":[{"id":188,"uris":["http://zotero.org/users/13414960/items/G7AAQWER"],"itemData":{"id":188,"type":"article-journal","abstract":"The dentate nucleus (DN) is the largest, most lateral, and phylogenetically most recent of the deep cerebellar nuclei. Its pivotal role encompasses the planning, initiation, and modification of voluntary movement but also spans non-motor functions like executive functioning, visuospatial processing, and linguistic abilities. This review aims to offer a comprehensive description of the DN, detailing its embryology, anatomy, physiology, and clinical relevance, alongside an analysis of dentatotomy.","container-title":"Acta Neurochirurgica","DOI":"10.1007/s00701-024-06104-z","ISSN":"0942-0940","issue":"1","journalAbbreviation":"Acta Neurochir","language":"en","page":"219","source":"Springer Link","title":"Dentate nucleus: a review and implications for dentatotomy","title-short":"Dentate nucleus","volume":"166","author":[{"family":"Rios-Zermeno","given":"Jorge"},{"family":"Ballesteros-Herrera","given":"Daniel"},{"family":"Dominguez-Vizcayno","given":"Pamela"},{"family":"Carrillo-Ruiz","given":"José Damián"},{"family":"Moreno-Jimenez","given":"Sergio"}],"issued":{"date-parts":[["2024",5,17]]},"citation-key":"rios-zermenoDentateNucleusReview2024"}}],"schema":"https://github.com/citation-style-language/schema/raw/master/csl-citation.json"} </w:instrText>
      </w:r>
      <w:r w:rsidR="008E752F" w:rsidRPr="00FE017B">
        <w:rPr>
          <w:color w:val="000000" w:themeColor="text1"/>
          <w:sz w:val="24"/>
          <w:szCs w:val="24"/>
        </w:rPr>
        <w:fldChar w:fldCharType="separate"/>
      </w:r>
      <w:r w:rsidR="00A21574">
        <w:rPr>
          <w:noProof/>
          <w:color w:val="000000" w:themeColor="text1"/>
          <w:sz w:val="24"/>
          <w:szCs w:val="24"/>
        </w:rPr>
        <w:t>(7)</w:t>
      </w:r>
      <w:r w:rsidR="008E752F" w:rsidRPr="00FE017B">
        <w:rPr>
          <w:color w:val="000000" w:themeColor="text1"/>
          <w:sz w:val="24"/>
          <w:szCs w:val="24"/>
        </w:rPr>
        <w:fldChar w:fldCharType="end"/>
      </w:r>
      <w:r w:rsidR="008E752F" w:rsidRPr="00FE017B">
        <w:rPr>
          <w:color w:val="000000" w:themeColor="text1"/>
          <w:sz w:val="24"/>
          <w:szCs w:val="24"/>
        </w:rPr>
        <w:t xml:space="preserve"> </w:t>
      </w:r>
      <w:r w:rsidR="00742E12" w:rsidRPr="00FE017B">
        <w:rPr>
          <w:color w:val="000000" w:themeColor="text1"/>
          <w:sz w:val="24"/>
          <w:szCs w:val="24"/>
        </w:rPr>
        <w:t xml:space="preserve">A deterministic fibre tracking tool was used to reconstruct the DRTT (DSI Studio; https://dsi-studio.labsolver.org) </w:t>
      </w:r>
      <w:r w:rsidR="00742E12" w:rsidRPr="00FE017B">
        <w:rPr>
          <w:sz w:val="24"/>
          <w:szCs w:val="24"/>
        </w:rPr>
        <w:t>using high-resolution</w:t>
      </w:r>
      <w:r w:rsidR="00742E12" w:rsidRPr="00FE017B">
        <w:rPr>
          <w:color w:val="000000" w:themeColor="text1"/>
          <w:sz w:val="24"/>
          <w:szCs w:val="24"/>
        </w:rPr>
        <w:t xml:space="preserve"> T1-weighted structural and diffusion-weighted images (DWI).</w:t>
      </w:r>
      <w:r w:rsidR="00520CFC" w:rsidRPr="00FE017B">
        <w:rPr>
          <w:color w:val="000000" w:themeColor="text1"/>
          <w:sz w:val="24"/>
          <w:szCs w:val="24"/>
        </w:rPr>
        <w:t xml:space="preserve"> </w:t>
      </w:r>
      <w:r w:rsidR="00520CFC" w:rsidRPr="00FE017B">
        <w:rPr>
          <w:color w:val="000000" w:themeColor="text1"/>
          <w:sz w:val="24"/>
          <w:szCs w:val="24"/>
        </w:rPr>
        <w:fldChar w:fldCharType="begin"/>
      </w:r>
      <w:r w:rsidR="00A21574">
        <w:rPr>
          <w:color w:val="000000" w:themeColor="text1"/>
          <w:sz w:val="24"/>
          <w:szCs w:val="24"/>
        </w:rPr>
        <w:instrText xml:space="preserve"> ADDIN ZOTERO_ITEM CSL_CITATION {"citationID":"C0GPyiXN","properties":{"formattedCitation":"(8)","plainCitation":"(8)","noteIndex":0},"citationItems":[{"id":4963,"uris":["http://zotero.org/users/13414960/items/QSMRD6QX"],"itemData":{"id":4963,"type":"article-journal","container-title":"PLoS ONE","DOI":"10.1371/journal.pone.0080713","ISSN":"1932-6203","issue":"11","journalAbbreviation":"PLoS ONE","language":"en","page":"e80713","source":"DOI.org (Crossref)","title":"Deterministic Diffusion Fiber Tracking Improved by Quantitative Anisotropy","volume":"8","author":[{"family":"Yeh","given":"Fang-Cheng"},{"family":"Verstynen","given":"Timothy D."},{"family":"Wang","given":"Yibao"},{"family":"Fernández-Miranda","given":"Juan C."},{"family":"Tseng","given":"Wen-Yih Isaac"}],"editor":[{"family":"Zhan","given":"Wang"}],"issued":{"date-parts":[["2013",11,15]]},"citation-key":"2013yehDeterministicDiffusionFiber"}}],"schema":"https://github.com/citation-style-language/schema/raw/master/csl-citation.json"} </w:instrText>
      </w:r>
      <w:r w:rsidR="00520CFC" w:rsidRPr="00FE017B">
        <w:rPr>
          <w:color w:val="000000" w:themeColor="text1"/>
          <w:sz w:val="24"/>
          <w:szCs w:val="24"/>
        </w:rPr>
        <w:fldChar w:fldCharType="separate"/>
      </w:r>
      <w:r w:rsidR="00A21574">
        <w:rPr>
          <w:noProof/>
          <w:color w:val="000000" w:themeColor="text1"/>
          <w:sz w:val="24"/>
          <w:szCs w:val="24"/>
        </w:rPr>
        <w:t>(8)</w:t>
      </w:r>
      <w:r w:rsidR="00520CFC" w:rsidRPr="00FE017B">
        <w:rPr>
          <w:color w:val="000000" w:themeColor="text1"/>
          <w:sz w:val="24"/>
          <w:szCs w:val="24"/>
        </w:rPr>
        <w:fldChar w:fldCharType="end"/>
      </w:r>
      <w:r w:rsidR="00742E12" w:rsidRPr="00FE017B">
        <w:rPr>
          <w:color w:val="000000" w:themeColor="text1"/>
          <w:sz w:val="24"/>
          <w:szCs w:val="24"/>
        </w:rPr>
        <w:t xml:space="preserve"> The DWIs were acquired using diffusion-</w:t>
      </w:r>
      <w:r w:rsidR="00742E12" w:rsidRPr="00FE017B">
        <w:rPr>
          <w:sz w:val="24"/>
          <w:szCs w:val="24"/>
        </w:rPr>
        <w:t>weighted</w:t>
      </w:r>
      <w:r w:rsidR="00742E12" w:rsidRPr="00FE017B">
        <w:rPr>
          <w:color w:val="000000" w:themeColor="text1"/>
          <w:sz w:val="24"/>
          <w:szCs w:val="24"/>
        </w:rPr>
        <w:t xml:space="preserve"> imaging (D</w:t>
      </w:r>
      <w:r w:rsidR="00742E12" w:rsidRPr="00FE017B">
        <w:rPr>
          <w:sz w:val="24"/>
          <w:szCs w:val="24"/>
        </w:rPr>
        <w:t>WI</w:t>
      </w:r>
      <w:r w:rsidR="00742E12" w:rsidRPr="00FE017B">
        <w:rPr>
          <w:color w:val="000000" w:themeColor="text1"/>
          <w:sz w:val="24"/>
          <w:szCs w:val="24"/>
        </w:rPr>
        <w:t xml:space="preserve">) </w:t>
      </w:r>
      <w:r w:rsidR="00D22C5A" w:rsidRPr="00FE017B">
        <w:rPr>
          <w:color w:val="000000" w:themeColor="text1"/>
          <w:sz w:val="24"/>
          <w:szCs w:val="24"/>
        </w:rPr>
        <w:t>via</w:t>
      </w:r>
      <w:r w:rsidR="00742E12" w:rsidRPr="00FE017B">
        <w:rPr>
          <w:color w:val="000000" w:themeColor="text1"/>
          <w:sz w:val="24"/>
          <w:szCs w:val="24"/>
        </w:rPr>
        <w:t xml:space="preserve"> Siemens MAGNETOM Vida 3T scanner. A 2D-EPI diffusion sequence was used with the following parameters: directions</w:t>
      </w:r>
      <w:r w:rsidR="00E5775A" w:rsidRPr="00FE017B">
        <w:rPr>
          <w:color w:val="000000" w:themeColor="text1"/>
          <w:sz w:val="24"/>
          <w:szCs w:val="24"/>
        </w:rPr>
        <w:t>=64</w:t>
      </w:r>
      <w:r w:rsidR="00742E12" w:rsidRPr="00FE017B">
        <w:rPr>
          <w:color w:val="000000" w:themeColor="text1"/>
          <w:sz w:val="24"/>
          <w:szCs w:val="24"/>
        </w:rPr>
        <w:t>, b-value</w:t>
      </w:r>
      <w:r w:rsidR="00E5775A" w:rsidRPr="00FE017B">
        <w:rPr>
          <w:color w:val="000000" w:themeColor="text1"/>
          <w:sz w:val="24"/>
          <w:szCs w:val="24"/>
        </w:rPr>
        <w:t>=</w:t>
      </w:r>
      <w:r w:rsidR="00742E12" w:rsidRPr="00FE017B">
        <w:rPr>
          <w:color w:val="000000" w:themeColor="text1"/>
          <w:sz w:val="24"/>
          <w:szCs w:val="24"/>
        </w:rPr>
        <w:t>1000s/mm², b0 volumes</w:t>
      </w:r>
      <w:r w:rsidR="00E5775A" w:rsidRPr="00FE017B">
        <w:rPr>
          <w:color w:val="000000" w:themeColor="text1"/>
          <w:sz w:val="24"/>
          <w:szCs w:val="24"/>
        </w:rPr>
        <w:t>=5</w:t>
      </w:r>
      <w:r w:rsidR="00742E12" w:rsidRPr="00FE017B">
        <w:rPr>
          <w:color w:val="000000" w:themeColor="text1"/>
          <w:sz w:val="24"/>
          <w:szCs w:val="24"/>
        </w:rPr>
        <w:t>, isotropic resolution</w:t>
      </w:r>
      <w:r w:rsidR="00E5775A" w:rsidRPr="00FE017B">
        <w:rPr>
          <w:color w:val="000000" w:themeColor="text1"/>
          <w:sz w:val="24"/>
          <w:szCs w:val="24"/>
        </w:rPr>
        <w:t>=2mm</w:t>
      </w:r>
      <w:r w:rsidR="00742E12" w:rsidRPr="00FE017B">
        <w:rPr>
          <w:color w:val="000000" w:themeColor="text1"/>
          <w:sz w:val="24"/>
          <w:szCs w:val="24"/>
        </w:rPr>
        <w:t>, TR</w:t>
      </w:r>
      <w:r w:rsidR="000246F9" w:rsidRPr="00FE017B">
        <w:rPr>
          <w:color w:val="000000" w:themeColor="text1"/>
          <w:sz w:val="24"/>
          <w:szCs w:val="24"/>
        </w:rPr>
        <w:t>=</w:t>
      </w:r>
      <w:r w:rsidR="00742E12" w:rsidRPr="00FE017B">
        <w:rPr>
          <w:color w:val="000000" w:themeColor="text1"/>
          <w:sz w:val="24"/>
          <w:szCs w:val="24"/>
        </w:rPr>
        <w:t>7100ms, TE</w:t>
      </w:r>
      <w:r w:rsidR="000246F9" w:rsidRPr="00FE017B">
        <w:rPr>
          <w:color w:val="000000" w:themeColor="text1"/>
          <w:sz w:val="24"/>
          <w:szCs w:val="24"/>
        </w:rPr>
        <w:t>=</w:t>
      </w:r>
      <w:r w:rsidR="00742E12" w:rsidRPr="00FE017B">
        <w:rPr>
          <w:color w:val="000000" w:themeColor="text1"/>
          <w:sz w:val="24"/>
          <w:szCs w:val="24"/>
        </w:rPr>
        <w:t xml:space="preserve">76ms, </w:t>
      </w:r>
      <w:r w:rsidR="00E5775A" w:rsidRPr="00FE017B">
        <w:rPr>
          <w:color w:val="000000" w:themeColor="text1"/>
          <w:sz w:val="24"/>
          <w:szCs w:val="24"/>
        </w:rPr>
        <w:t>matrix=</w:t>
      </w:r>
      <w:r w:rsidR="00742E12" w:rsidRPr="00FE017B">
        <w:rPr>
          <w:color w:val="000000" w:themeColor="text1"/>
          <w:sz w:val="24"/>
          <w:szCs w:val="24"/>
        </w:rPr>
        <w:t>128×128, GRAPPA factor</w:t>
      </w:r>
      <w:r w:rsidR="00E5775A" w:rsidRPr="00FE017B">
        <w:rPr>
          <w:color w:val="000000" w:themeColor="text1"/>
          <w:sz w:val="24"/>
          <w:szCs w:val="24"/>
        </w:rPr>
        <w:t>=</w:t>
      </w:r>
      <w:r w:rsidR="00742E12" w:rsidRPr="00FE017B">
        <w:rPr>
          <w:color w:val="000000" w:themeColor="text1"/>
          <w:sz w:val="24"/>
          <w:szCs w:val="24"/>
        </w:rPr>
        <w:t>2, SMS factor</w:t>
      </w:r>
      <w:r w:rsidR="00E5775A" w:rsidRPr="00FE017B">
        <w:rPr>
          <w:color w:val="000000" w:themeColor="text1"/>
          <w:sz w:val="24"/>
          <w:szCs w:val="24"/>
        </w:rPr>
        <w:t>=</w:t>
      </w:r>
      <w:r w:rsidR="00742E12" w:rsidRPr="00FE017B">
        <w:rPr>
          <w:color w:val="000000" w:themeColor="text1"/>
          <w:sz w:val="24"/>
          <w:szCs w:val="24"/>
        </w:rPr>
        <w:t xml:space="preserve">2, phase encoding (PE) direction set to anterior-posterior (AP), and bipolar diffusion gradients were applied. The tensor metrics were calculated using DWI with </w:t>
      </w:r>
      <w:r w:rsidR="00DE3358" w:rsidRPr="00FE017B">
        <w:rPr>
          <w:color w:val="000000" w:themeColor="text1"/>
          <w:sz w:val="24"/>
          <w:szCs w:val="24"/>
        </w:rPr>
        <w:t xml:space="preserve">a </w:t>
      </w:r>
      <w:r w:rsidR="00742E12" w:rsidRPr="00FE017B">
        <w:rPr>
          <w:color w:val="000000" w:themeColor="text1"/>
          <w:sz w:val="24"/>
          <w:szCs w:val="24"/>
        </w:rPr>
        <w:t>b-value lower than 1000 s/mm².</w:t>
      </w:r>
      <w:r w:rsidR="00742E12" w:rsidRPr="00FE017B">
        <w:rPr>
          <w:sz w:val="24"/>
          <w:szCs w:val="24"/>
        </w:rPr>
        <w:t xml:space="preserve"> </w:t>
      </w:r>
      <w:r w:rsidR="00742E12" w:rsidRPr="00FE017B">
        <w:rPr>
          <w:color w:val="000000" w:themeColor="text1"/>
          <w:sz w:val="24"/>
          <w:szCs w:val="24"/>
        </w:rPr>
        <w:t xml:space="preserve">Preprocessing included bias field correction, skull stripping, and segmentation of T1-weighted images into brain tissues, followed by alignment to standard space (MNI 2009b; https://www.bic.mni.mcgill.ca/ServicesAtlases/ICBM152NLin2009). </w:t>
      </w:r>
      <w:r w:rsidR="00770E9B" w:rsidRPr="00FE017B">
        <w:rPr>
          <w:color w:val="000000" w:themeColor="text1"/>
          <w:sz w:val="24"/>
          <w:szCs w:val="24"/>
        </w:rPr>
        <w:fldChar w:fldCharType="begin"/>
      </w:r>
      <w:r w:rsidR="00A21574">
        <w:rPr>
          <w:color w:val="000000" w:themeColor="text1"/>
          <w:sz w:val="24"/>
          <w:szCs w:val="24"/>
        </w:rPr>
        <w:instrText xml:space="preserve"> ADDIN ZOTERO_ITEM CSL_CITATION {"citationID":"xpPuSBOd","properties":{"formattedCitation":"(8,9)","plainCitation":"(8,9)","noteIndex":0},"citationItems":[{"id":4963,"uris":["http://zotero.org/users/13414960/items/QSMRD6QX"],"itemData":{"id":4963,"type":"article-journal","container-title":"PLoS ONE","DOI":"10.1371/journal.pone.0080713","ISSN":"1932-6203","issue":"11","journalAbbreviation":"PLoS ONE","language":"en","page":"e80713","source":"DOI.org (Crossref)","title":"Deterministic Diffusion Fiber Tracking Improved by Quantitative Anisotropy","volume":"8","author":[{"family":"Yeh","given":"Fang-Cheng"},{"family":"Verstynen","given":"Timothy D."},{"family":"Wang","given":"Yibao"},{"family":"Fernández-Miranda","given":"Juan C."},{"family":"Tseng","given":"Wen-Yih Isaac"}],"editor":[{"family":"Zhan","given":"Wang"}],"issued":{"date-parts":[["2013",11,15]]},"citation-key":"2013yehDeterministicDiffusionFiber"}},{"id":4965,"uris":["http://zotero.org/users/13414960/items/7J5CK5Q6"],"itemData":{"id":4965,"type":"article-journal","container-title":"NeuroImage","DOI":"10.1016/j.neuroimage.2010.07.033","ISSN":"10538119","issue":"1","journalAbbreviation":"NeuroImage","language":"en","license":"https://www.elsevier.com/tdm/userlicense/1.0/","page":"313-327","source":"DOI.org (Crossref)","title":"Unbiased average age-appropriate atlases for pediatric studies","volume":"54","author":[{"family":"Fonov","given":"Vladimir"},{"family":"Evans","given":"Alan C."},{"family":"Botteron","given":"Kelly"},{"family":"Almli","given":"C. Robert"},{"family":"McKinstry","given":"Robert C."},{"family":"Collins","given":"D. Louis"}],"issued":{"date-parts":[["2011",1]]},"citation-key":"2011fonovUnbiasedAverageAgeappropriate"}}],"schema":"https://github.com/citation-style-language/schema/raw/master/csl-citation.json"} </w:instrText>
      </w:r>
      <w:r w:rsidR="00770E9B" w:rsidRPr="00FE017B">
        <w:rPr>
          <w:color w:val="000000" w:themeColor="text1"/>
          <w:sz w:val="24"/>
          <w:szCs w:val="24"/>
        </w:rPr>
        <w:fldChar w:fldCharType="separate"/>
      </w:r>
      <w:r w:rsidR="00A21574">
        <w:rPr>
          <w:noProof/>
          <w:color w:val="000000" w:themeColor="text1"/>
          <w:sz w:val="24"/>
          <w:szCs w:val="24"/>
        </w:rPr>
        <w:t>(8,9)</w:t>
      </w:r>
      <w:r w:rsidR="00770E9B" w:rsidRPr="00FE017B">
        <w:rPr>
          <w:color w:val="000000" w:themeColor="text1"/>
          <w:sz w:val="24"/>
          <w:szCs w:val="24"/>
        </w:rPr>
        <w:fldChar w:fldCharType="end"/>
      </w:r>
      <w:r w:rsidR="00770E9B" w:rsidRPr="00FE017B">
        <w:rPr>
          <w:color w:val="000000" w:themeColor="text1"/>
          <w:sz w:val="24"/>
          <w:szCs w:val="24"/>
        </w:rPr>
        <w:t xml:space="preserve"> </w:t>
      </w:r>
      <w:r w:rsidR="00742E12" w:rsidRPr="00FE017B">
        <w:rPr>
          <w:color w:val="000000" w:themeColor="text1"/>
          <w:sz w:val="24"/>
          <w:szCs w:val="24"/>
        </w:rPr>
        <w:t xml:space="preserve">Diffusion data were corrected for motion and eddy currents, aligned to T1-weighted images via rigid-body transformation, and subsequently transformed into the same standard space using T1-derived transformations. For tractography, seeds corresponding to the DRTT (dentate, red nucleus, and thalamus) were placed within the predefined brain atlas from the Human Connectome Project (HCP; https://www.humanconnectome.org), which includes </w:t>
      </w:r>
      <w:r w:rsidR="00A0533F" w:rsidRPr="00FE017B">
        <w:rPr>
          <w:color w:val="000000" w:themeColor="text1"/>
          <w:sz w:val="24"/>
          <w:szCs w:val="24"/>
        </w:rPr>
        <w:t>pred</w:t>
      </w:r>
      <w:r w:rsidR="003200FC" w:rsidRPr="00FE017B">
        <w:rPr>
          <w:color w:val="000000" w:themeColor="text1"/>
          <w:sz w:val="24"/>
          <w:szCs w:val="24"/>
        </w:rPr>
        <w:t>e</w:t>
      </w:r>
      <w:r w:rsidR="00A0533F" w:rsidRPr="00FE017B">
        <w:rPr>
          <w:color w:val="000000" w:themeColor="text1"/>
          <w:sz w:val="24"/>
          <w:szCs w:val="24"/>
        </w:rPr>
        <w:t>fined</w:t>
      </w:r>
      <w:r w:rsidR="00742E12" w:rsidRPr="00FE017B">
        <w:rPr>
          <w:color w:val="000000" w:themeColor="text1"/>
          <w:sz w:val="24"/>
          <w:szCs w:val="24"/>
        </w:rPr>
        <w:t xml:space="preserve"> fib</w:t>
      </w:r>
      <w:r w:rsidR="00FE0A2F" w:rsidRPr="00FE017B">
        <w:rPr>
          <w:color w:val="000000" w:themeColor="text1"/>
          <w:sz w:val="24"/>
          <w:szCs w:val="24"/>
        </w:rPr>
        <w:t>re</w:t>
      </w:r>
      <w:r w:rsidR="00742E12" w:rsidRPr="00FE017B">
        <w:rPr>
          <w:color w:val="000000" w:themeColor="text1"/>
          <w:sz w:val="24"/>
          <w:szCs w:val="24"/>
        </w:rPr>
        <w:t xml:space="preserve"> tracts. </w:t>
      </w:r>
      <w:r w:rsidR="00770E9B" w:rsidRPr="00FE017B">
        <w:rPr>
          <w:color w:val="000000" w:themeColor="text1"/>
          <w:sz w:val="24"/>
          <w:szCs w:val="24"/>
        </w:rPr>
        <w:fldChar w:fldCharType="begin"/>
      </w:r>
      <w:r w:rsidR="00A21574">
        <w:rPr>
          <w:color w:val="000000" w:themeColor="text1"/>
          <w:sz w:val="24"/>
          <w:szCs w:val="24"/>
        </w:rPr>
        <w:instrText xml:space="preserve"> ADDIN ZOTERO_ITEM CSL_CITATION {"citationID":"NPZblvnn","properties":{"formattedCitation":"(10)","plainCitation":"(10)","noteIndex":0},"citationItems":[{"id":4969,"uris":["http://zotero.org/users/13414960/items/DJZS6AVI"],"itemData":{"id":4969,"type":"article-journal","abstract":"Purpose\n              \n                To examine the effects of the reconstruction algorithm of magnitude images from multichannel diffusion\n                MRI\n                on fiber orientation estimation.\n              \n            \n            \n              Theory and Methods\n              \n                It is well established that the method used to combine signals from different coil elements in multichannel\n                MRI\n                can have an impact on the properties of the reconstructed magnitude image. Using a root</w:instrText>
      </w:r>
      <w:r w:rsidR="00A21574">
        <w:rPr>
          <w:rFonts w:ascii="Cambria Math" w:hAnsi="Cambria Math" w:cs="Cambria Math"/>
          <w:color w:val="000000" w:themeColor="text1"/>
          <w:sz w:val="24"/>
          <w:szCs w:val="24"/>
        </w:rPr>
        <w:instrText>‐</w:instrText>
      </w:r>
      <w:r w:rsidR="00A21574">
        <w:rPr>
          <w:color w:val="000000" w:themeColor="text1"/>
          <w:sz w:val="24"/>
          <w:szCs w:val="24"/>
        </w:rPr>
        <w:instrText>sum</w:instrText>
      </w:r>
      <w:r w:rsidR="00A21574">
        <w:rPr>
          <w:rFonts w:ascii="Cambria Math" w:hAnsi="Cambria Math" w:cs="Cambria Math"/>
          <w:color w:val="000000" w:themeColor="text1"/>
          <w:sz w:val="24"/>
          <w:szCs w:val="24"/>
        </w:rPr>
        <w:instrText>‐</w:instrText>
      </w:r>
      <w:r w:rsidR="00A21574">
        <w:rPr>
          <w:color w:val="000000" w:themeColor="text1"/>
          <w:sz w:val="24"/>
          <w:szCs w:val="24"/>
        </w:rPr>
        <w:instrText>of</w:instrText>
      </w:r>
      <w:r w:rsidR="00A21574">
        <w:rPr>
          <w:rFonts w:ascii="Cambria Math" w:hAnsi="Cambria Math" w:cs="Cambria Math"/>
          <w:color w:val="000000" w:themeColor="text1"/>
          <w:sz w:val="24"/>
          <w:szCs w:val="24"/>
        </w:rPr>
        <w:instrText>‐</w:instrText>
      </w:r>
      <w:r w:rsidR="00A21574">
        <w:rPr>
          <w:color w:val="000000" w:themeColor="text1"/>
          <w:sz w:val="24"/>
          <w:szCs w:val="24"/>
        </w:rPr>
        <w:instrText>squares approach results in a magnitude signal that follows an effective noncentral</w:instrText>
      </w:r>
      <w:r w:rsidR="00A21574">
        <w:rPr>
          <w:rFonts w:ascii="Cambria Math" w:hAnsi="Cambria Math" w:cs="Cambria Math"/>
          <w:color w:val="000000" w:themeColor="text1"/>
          <w:sz w:val="24"/>
          <w:szCs w:val="24"/>
        </w:rPr>
        <w:instrText>‐</w:instrText>
      </w:r>
      <w:r w:rsidR="00A21574">
        <w:rPr>
          <w:color w:val="000000" w:themeColor="text1"/>
          <w:sz w:val="24"/>
          <w:szCs w:val="24"/>
        </w:rPr>
        <w:instrText>χ distribution. As a result, the noise floor, the minimum measurable in the absence of any true signal, is elevated. This is particularly relevant for diffusion</w:instrText>
      </w:r>
      <w:r w:rsidR="00A21574">
        <w:rPr>
          <w:rFonts w:ascii="Cambria Math" w:hAnsi="Cambria Math" w:cs="Cambria Math"/>
          <w:color w:val="000000" w:themeColor="text1"/>
          <w:sz w:val="24"/>
          <w:szCs w:val="24"/>
        </w:rPr>
        <w:instrText>‐</w:instrText>
      </w:r>
      <w:r w:rsidR="00A21574">
        <w:rPr>
          <w:color w:val="000000" w:themeColor="text1"/>
          <w:sz w:val="24"/>
          <w:szCs w:val="24"/>
        </w:rPr>
        <w:instrText>weighted\n                MRI\n                , where the signal attenuation is of interest.\n              \n            \n            \n              Results\n              \n                In this study, we illustrate problems that such image reconstruction characteristics may cause in the estimation of fiber orientations, both for model</w:instrText>
      </w:r>
      <w:r w:rsidR="00A21574">
        <w:rPr>
          <w:rFonts w:ascii="Cambria Math" w:hAnsi="Cambria Math" w:cs="Cambria Math"/>
          <w:color w:val="000000" w:themeColor="text1"/>
          <w:sz w:val="24"/>
          <w:szCs w:val="24"/>
        </w:rPr>
        <w:instrText>‐</w:instrText>
      </w:r>
      <w:r w:rsidR="00A21574">
        <w:rPr>
          <w:color w:val="000000" w:themeColor="text1"/>
          <w:sz w:val="24"/>
          <w:szCs w:val="24"/>
        </w:rPr>
        <w:instrText>based and model</w:instrText>
      </w:r>
      <w:r w:rsidR="00A21574">
        <w:rPr>
          <w:rFonts w:ascii="Cambria Math" w:hAnsi="Cambria Math" w:cs="Cambria Math"/>
          <w:color w:val="000000" w:themeColor="text1"/>
          <w:sz w:val="24"/>
          <w:szCs w:val="24"/>
        </w:rPr>
        <w:instrText>‐</w:instrText>
      </w:r>
      <w:r w:rsidR="00A21574">
        <w:rPr>
          <w:color w:val="000000" w:themeColor="text1"/>
          <w:sz w:val="24"/>
          <w:szCs w:val="24"/>
        </w:rPr>
        <w:instrText>free approaches, when modern 32</w:instrText>
      </w:r>
      <w:r w:rsidR="00A21574">
        <w:rPr>
          <w:rFonts w:ascii="Cambria Math" w:hAnsi="Cambria Math" w:cs="Cambria Math"/>
          <w:color w:val="000000" w:themeColor="text1"/>
          <w:sz w:val="24"/>
          <w:szCs w:val="24"/>
        </w:rPr>
        <w:instrText>‐</w:instrText>
      </w:r>
      <w:r w:rsidR="00A21574">
        <w:rPr>
          <w:color w:val="000000" w:themeColor="text1"/>
          <w:sz w:val="24"/>
          <w:szCs w:val="24"/>
        </w:rPr>
        <w:instrText>channel coils are used. We further propose an alternative image reconstruction method that is based on sensitivity encoding (\n                SENSE\n                ) and preserves the Rician nature of the single</w:instrText>
      </w:r>
      <w:r w:rsidR="00A21574">
        <w:rPr>
          <w:rFonts w:ascii="Cambria Math" w:hAnsi="Cambria Math" w:cs="Cambria Math"/>
          <w:color w:val="000000" w:themeColor="text1"/>
          <w:sz w:val="24"/>
          <w:szCs w:val="24"/>
        </w:rPr>
        <w:instrText>‐</w:instrText>
      </w:r>
      <w:r w:rsidR="00A21574">
        <w:rPr>
          <w:color w:val="000000" w:themeColor="text1"/>
          <w:sz w:val="24"/>
          <w:szCs w:val="24"/>
        </w:rPr>
        <w:instrText>channel, magnitude\n                MR\n                signal. We show that for the same k</w:instrText>
      </w:r>
      <w:r w:rsidR="00A21574">
        <w:rPr>
          <w:rFonts w:ascii="Cambria Math" w:hAnsi="Cambria Math" w:cs="Cambria Math"/>
          <w:color w:val="000000" w:themeColor="text1"/>
          <w:sz w:val="24"/>
          <w:szCs w:val="24"/>
        </w:rPr>
        <w:instrText>‐</w:instrText>
      </w:r>
      <w:r w:rsidR="00A21574">
        <w:rPr>
          <w:color w:val="000000" w:themeColor="text1"/>
          <w:sz w:val="24"/>
          <w:szCs w:val="24"/>
        </w:rPr>
        <w:instrText>space data, root</w:instrText>
      </w:r>
      <w:r w:rsidR="00A21574">
        <w:rPr>
          <w:rFonts w:ascii="Cambria Math" w:hAnsi="Cambria Math" w:cs="Cambria Math"/>
          <w:color w:val="000000" w:themeColor="text1"/>
          <w:sz w:val="24"/>
          <w:szCs w:val="24"/>
        </w:rPr>
        <w:instrText>‐</w:instrText>
      </w:r>
      <w:r w:rsidR="00A21574">
        <w:rPr>
          <w:color w:val="000000" w:themeColor="text1"/>
          <w:sz w:val="24"/>
          <w:szCs w:val="24"/>
        </w:rPr>
        <w:instrText>sum</w:instrText>
      </w:r>
      <w:r w:rsidR="00A21574">
        <w:rPr>
          <w:rFonts w:ascii="Cambria Math" w:hAnsi="Cambria Math" w:cs="Cambria Math"/>
          <w:color w:val="000000" w:themeColor="text1"/>
          <w:sz w:val="24"/>
          <w:szCs w:val="24"/>
        </w:rPr>
        <w:instrText>‐</w:instrText>
      </w:r>
      <w:r w:rsidR="00A21574">
        <w:rPr>
          <w:color w:val="000000" w:themeColor="text1"/>
          <w:sz w:val="24"/>
          <w:szCs w:val="24"/>
        </w:rPr>
        <w:instrText>of</w:instrText>
      </w:r>
      <w:r w:rsidR="00A21574">
        <w:rPr>
          <w:rFonts w:ascii="Cambria Math" w:hAnsi="Cambria Math" w:cs="Cambria Math"/>
          <w:color w:val="000000" w:themeColor="text1"/>
          <w:sz w:val="24"/>
          <w:szCs w:val="24"/>
        </w:rPr>
        <w:instrText>‐</w:instrText>
      </w:r>
      <w:r w:rsidR="00A21574">
        <w:rPr>
          <w:color w:val="000000" w:themeColor="text1"/>
          <w:sz w:val="24"/>
          <w:szCs w:val="24"/>
        </w:rPr>
        <w:instrText xml:space="preserve">squares can cause excessive overfitting and reduced precision in orientation estimation compared with the\n                SENSE\n                </w:instrText>
      </w:r>
      <w:r w:rsidR="00A21574">
        <w:rPr>
          <w:rFonts w:ascii="Cambria Math" w:hAnsi="Cambria Math" w:cs="Cambria Math"/>
          <w:color w:val="000000" w:themeColor="text1"/>
          <w:sz w:val="24"/>
          <w:szCs w:val="24"/>
        </w:rPr>
        <w:instrText>‐</w:instrText>
      </w:r>
      <w:r w:rsidR="00A21574">
        <w:rPr>
          <w:color w:val="000000" w:themeColor="text1"/>
          <w:sz w:val="24"/>
          <w:szCs w:val="24"/>
        </w:rPr>
        <w:instrText xml:space="preserve">based approach.\n              \n            \n            \n              Conclusion\n              \n                These results highlight the importance of choosing the appropriate image reconstruction method for tractography studies that use multichannel receiver coils for diffusion\n                MRI\n                acquisition. Magn Reson Med 70:1682–1689, 2013. © 2013 Wiley Periodicals, Inc.","container-title":"Magnetic Resonance in Medicine","DOI":"10.1002/mrm.24623","ISSN":"0740-3194, 1522-2594","issue":"6","journalAbbreviation":"Magnetic Resonance in Med","language":"en","page":"1682-1689","source":"DOI.org (Crossref)","title":"Effects of image reconstruction on fiber orientation mapping from multichannel diffusion MRI: Reducing the noise floor using SENSE","title-short":"Effects of image reconstruction on fiber orientation mapping from multichannel diffusion MRI","volume":"70","author":[{"family":"Sotiropoulos","given":"S. N."},{"family":"Moeller","given":"S."},{"family":"Jbabdi","given":"S."},{"family":"Xu","given":"J."},{"family":"Andersson","given":"J. L."},{"family":"Auerbach","given":"E. J."},{"family":"Yacoub","given":"E."},{"family":"Feinberg","given":"D."},{"family":"Setsompop","given":"K."},{"family":"Wald","given":"L. L."},{"family":"Behrens","given":"T. E. J."},{"family":"Ugurbil","given":"K."},{"family":"Lenglet","given":"C."}],"issued":{"date-parts":[["2013",12]]},"citation-key":"2013sotiropoulosEffectsImageReconstruction"}}],"schema":"https://github.com/citation-style-language/schema/raw/master/csl-citation.json"} </w:instrText>
      </w:r>
      <w:r w:rsidR="00770E9B" w:rsidRPr="00FE017B">
        <w:rPr>
          <w:color w:val="000000" w:themeColor="text1"/>
          <w:sz w:val="24"/>
          <w:szCs w:val="24"/>
        </w:rPr>
        <w:fldChar w:fldCharType="separate"/>
      </w:r>
      <w:r w:rsidR="00A21574">
        <w:rPr>
          <w:noProof/>
          <w:color w:val="000000" w:themeColor="text1"/>
          <w:sz w:val="24"/>
          <w:szCs w:val="24"/>
        </w:rPr>
        <w:t>(10)</w:t>
      </w:r>
      <w:r w:rsidR="00770E9B" w:rsidRPr="00FE017B">
        <w:rPr>
          <w:color w:val="000000" w:themeColor="text1"/>
          <w:sz w:val="24"/>
          <w:szCs w:val="24"/>
        </w:rPr>
        <w:fldChar w:fldCharType="end"/>
      </w:r>
      <w:r w:rsidR="00770E9B" w:rsidRPr="00FE017B">
        <w:rPr>
          <w:color w:val="000000" w:themeColor="text1"/>
          <w:sz w:val="24"/>
          <w:szCs w:val="24"/>
        </w:rPr>
        <w:t xml:space="preserve"> </w:t>
      </w:r>
      <w:r w:rsidR="00742E12" w:rsidRPr="00FE017B">
        <w:rPr>
          <w:color w:val="000000" w:themeColor="text1"/>
          <w:sz w:val="24"/>
          <w:szCs w:val="24"/>
        </w:rPr>
        <w:t xml:space="preserve">Streamlines generated from these seeds were compared to atlas-defined streamlines using </w:t>
      </w:r>
      <w:proofErr w:type="spellStart"/>
      <w:r w:rsidR="00742E12" w:rsidRPr="00FE017B">
        <w:rPr>
          <w:color w:val="000000" w:themeColor="text1"/>
          <w:sz w:val="24"/>
          <w:szCs w:val="24"/>
        </w:rPr>
        <w:t>Hausdorff</w:t>
      </w:r>
      <w:proofErr w:type="spellEnd"/>
      <w:r w:rsidR="00742E12" w:rsidRPr="00FE017B">
        <w:rPr>
          <w:color w:val="000000" w:themeColor="text1"/>
          <w:sz w:val="24"/>
          <w:szCs w:val="24"/>
        </w:rPr>
        <w:t xml:space="preserve"> distances</w:t>
      </w:r>
      <w:r w:rsidR="000A1CF7" w:rsidRPr="00FE017B">
        <w:rPr>
          <w:color w:val="000000" w:themeColor="text1"/>
          <w:sz w:val="24"/>
          <w:szCs w:val="24"/>
        </w:rPr>
        <w:t xml:space="preserve">. </w:t>
      </w:r>
      <w:r w:rsidR="000A1CF7" w:rsidRPr="00FE017B">
        <w:rPr>
          <w:color w:val="000000" w:themeColor="text1"/>
          <w:sz w:val="24"/>
          <w:szCs w:val="24"/>
        </w:rPr>
        <w:lastRenderedPageBreak/>
        <w:t xml:space="preserve">The </w:t>
      </w:r>
      <w:r w:rsidR="00F71723" w:rsidRPr="00FE017B">
        <w:rPr>
          <w:color w:val="000000" w:themeColor="text1"/>
          <w:sz w:val="24"/>
          <w:szCs w:val="24"/>
        </w:rPr>
        <w:t xml:space="preserve">smallest </w:t>
      </w:r>
      <w:r w:rsidR="00742E12" w:rsidRPr="00FE017B">
        <w:rPr>
          <w:color w:val="000000" w:themeColor="text1"/>
          <w:sz w:val="24"/>
          <w:szCs w:val="24"/>
        </w:rPr>
        <w:t>distances were retained as the best matches</w:t>
      </w:r>
      <w:r w:rsidR="006523D6" w:rsidRPr="00FE017B">
        <w:rPr>
          <w:color w:val="000000" w:themeColor="text1"/>
          <w:sz w:val="24"/>
          <w:szCs w:val="24"/>
        </w:rPr>
        <w:t>,</w:t>
      </w:r>
      <w:r w:rsidR="001B4077" w:rsidRPr="00FE017B">
        <w:rPr>
          <w:color w:val="000000" w:themeColor="text1"/>
          <w:sz w:val="24"/>
          <w:szCs w:val="24"/>
        </w:rPr>
        <w:t xml:space="preserve"> whereas </w:t>
      </w:r>
      <w:r w:rsidR="00742E12" w:rsidRPr="00FE017B">
        <w:rPr>
          <w:color w:val="000000" w:themeColor="text1"/>
          <w:sz w:val="24"/>
          <w:szCs w:val="24"/>
        </w:rPr>
        <w:t xml:space="preserve">non-matching streamlines were excluded to ensure </w:t>
      </w:r>
      <w:r w:rsidR="00312AD2" w:rsidRPr="00FE017B">
        <w:rPr>
          <w:color w:val="000000" w:themeColor="text1"/>
          <w:sz w:val="24"/>
          <w:szCs w:val="24"/>
        </w:rPr>
        <w:t>precise delineation of the DRTT</w:t>
      </w:r>
      <w:r w:rsidR="00421D8F" w:rsidRPr="00FE017B">
        <w:rPr>
          <w:color w:val="000000" w:themeColor="text1"/>
          <w:sz w:val="24"/>
          <w:szCs w:val="24"/>
        </w:rPr>
        <w:t xml:space="preserve"> and minimize false-positive streamlines</w:t>
      </w:r>
      <w:r w:rsidR="00742E12" w:rsidRPr="00FE017B">
        <w:rPr>
          <w:color w:val="000000" w:themeColor="text1"/>
          <w:sz w:val="24"/>
          <w:szCs w:val="24"/>
        </w:rPr>
        <w:t xml:space="preserve">. </w:t>
      </w:r>
      <w:r w:rsidR="00FE0A2F" w:rsidRPr="00FE017B">
        <w:rPr>
          <w:color w:val="000000" w:themeColor="text1"/>
          <w:sz w:val="24"/>
          <w:szCs w:val="24"/>
        </w:rPr>
        <w:fldChar w:fldCharType="begin"/>
      </w:r>
      <w:r w:rsidR="00A21574">
        <w:rPr>
          <w:color w:val="000000" w:themeColor="text1"/>
          <w:sz w:val="24"/>
          <w:szCs w:val="24"/>
        </w:rPr>
        <w:instrText xml:space="preserve"> ADDIN ZOTERO_ITEM CSL_CITATION {"citationID":"IuBNq2zG","properties":{"formattedCitation":"(11)","plainCitation":"(11)","noteIndex":0},"citationItems":[{"id":175,"uris":["http://zotero.org/users/13414960/items/3WUKBYET"],"itemData":{"id":175,"type":"article-journal","abstract":"Shape analysis has been widely used in digital image processing and computer vision, but they have not been utilized to compare the structural characteristics of the human association pathways. Here we used shape analysis to derive length, area, volume, and shape metrics from diffusion MRI tractography and utilized them to study the morphology of human association pathways. The reliability analysis showed that shape descriptors achieved moderate to good test-retest reliability. Further analysis on association pathways showed left dominance in the arcuate fasciculus, cingulum, uncinate fasciculus, frontal aslant tract, and right dominance in the inferior fronto-occipital fasciculus and inferior longitudinal fasciculus. The superior longitudinal fasciculus has a mixed lateralization profile with different metrics showing either left or right dominance. The analysis of between-subject variations shows that the overall layout of the association pathways does not variate a lot across subjects, as shown by low between-subject variation in length, span, diameter, and radius. In contrast, the area of the pathway innervation region has a considerable between-subject variation. A follow-up analysis is warranted to thoroughly investigate the nature of population variations and their structure-function correlation.","container-title":"NeuroImage","DOI":"10.1016/j.neuroimage.2020.117329","ISSN":"1095-9572","journalAbbreviation":"Neuroimage","language":"eng","note":"PMID: 32882375\nPMCID: PMC7775618","page":"117329","source":"PubMed","title":"Shape analysis of the human association pathways","volume":"223","author":[{"family":"Yeh","given":"Fang-Cheng"}],"issued":{"date-parts":[["2020",12]]},"citation-key":"yehShapeAnalysisHuman2020"}}],"schema":"https://github.com/citation-style-language/schema/raw/master/csl-citation.json"} </w:instrText>
      </w:r>
      <w:r w:rsidR="00FE0A2F" w:rsidRPr="00FE017B">
        <w:rPr>
          <w:color w:val="000000" w:themeColor="text1"/>
          <w:sz w:val="24"/>
          <w:szCs w:val="24"/>
        </w:rPr>
        <w:fldChar w:fldCharType="separate"/>
      </w:r>
      <w:r w:rsidR="00A21574">
        <w:rPr>
          <w:noProof/>
          <w:color w:val="000000" w:themeColor="text1"/>
          <w:sz w:val="24"/>
          <w:szCs w:val="24"/>
        </w:rPr>
        <w:t>(11)</w:t>
      </w:r>
      <w:r w:rsidR="00FE0A2F" w:rsidRPr="00FE017B">
        <w:rPr>
          <w:color w:val="000000" w:themeColor="text1"/>
          <w:sz w:val="24"/>
          <w:szCs w:val="24"/>
        </w:rPr>
        <w:fldChar w:fldCharType="end"/>
      </w:r>
    </w:p>
    <w:p w14:paraId="2AE2B1AD" w14:textId="77777777" w:rsidR="00742E12" w:rsidRPr="00FE017B" w:rsidRDefault="00742E12" w:rsidP="003F21FA">
      <w:pPr>
        <w:rPr>
          <w:sz w:val="24"/>
          <w:szCs w:val="24"/>
        </w:rPr>
      </w:pPr>
    </w:p>
    <w:p w14:paraId="55C6FF3B" w14:textId="70B39466" w:rsidR="00742E12" w:rsidRPr="00FE017B" w:rsidRDefault="00E80466" w:rsidP="003F21FA">
      <w:pPr>
        <w:rPr>
          <w:sz w:val="24"/>
          <w:szCs w:val="24"/>
        </w:rPr>
      </w:pPr>
      <w:r w:rsidRPr="00FE017B">
        <w:rPr>
          <w:sz w:val="24"/>
          <w:szCs w:val="24"/>
        </w:rPr>
        <w:t>Third</w:t>
      </w:r>
      <w:r w:rsidR="00742E12" w:rsidRPr="00FE017B">
        <w:rPr>
          <w:sz w:val="24"/>
          <w:szCs w:val="24"/>
        </w:rPr>
        <w:t xml:space="preserve">, a systematic review was conducted according to PRISMA </w:t>
      </w:r>
      <w:r w:rsidR="00C37D76" w:rsidRPr="00FE017B">
        <w:rPr>
          <w:sz w:val="24"/>
          <w:szCs w:val="24"/>
        </w:rPr>
        <w:t>guidelines</w:t>
      </w:r>
      <w:r w:rsidR="00742E12" w:rsidRPr="00FE017B">
        <w:rPr>
          <w:sz w:val="24"/>
          <w:szCs w:val="24"/>
        </w:rPr>
        <w:t xml:space="preserve"> to identify cases of 1) tremor associated with 2) cavernoma localized to the 3) dentate nucleus of the cerebellum</w:t>
      </w:r>
      <w:r w:rsidR="0029422D" w:rsidRPr="00FE017B">
        <w:rPr>
          <w:sz w:val="24"/>
          <w:szCs w:val="24"/>
        </w:rPr>
        <w:t>. Databases were queried from their inception to July 3, 2024, which included Embase (</w:t>
      </w:r>
      <w:r w:rsidR="0029422D" w:rsidRPr="00FE017B">
        <w:rPr>
          <w:i/>
          <w:iCs/>
          <w:sz w:val="24"/>
          <w:szCs w:val="24"/>
        </w:rPr>
        <w:t>n</w:t>
      </w:r>
      <w:r w:rsidR="0029422D" w:rsidRPr="00FE017B">
        <w:rPr>
          <w:sz w:val="24"/>
          <w:szCs w:val="24"/>
        </w:rPr>
        <w:t>=32), MEDLINE(</w:t>
      </w:r>
      <w:r w:rsidR="0029422D" w:rsidRPr="00FE017B">
        <w:rPr>
          <w:i/>
          <w:iCs/>
          <w:sz w:val="24"/>
          <w:szCs w:val="24"/>
        </w:rPr>
        <w:t>n</w:t>
      </w:r>
      <w:r w:rsidR="0029422D" w:rsidRPr="00FE017B">
        <w:rPr>
          <w:sz w:val="24"/>
          <w:szCs w:val="24"/>
        </w:rPr>
        <w:t>=11), and Scopus (</w:t>
      </w:r>
      <w:r w:rsidR="0029422D" w:rsidRPr="00FE017B">
        <w:rPr>
          <w:i/>
          <w:iCs/>
          <w:sz w:val="24"/>
          <w:szCs w:val="24"/>
        </w:rPr>
        <w:t>n</w:t>
      </w:r>
      <w:r w:rsidR="0029422D" w:rsidRPr="00FE017B">
        <w:rPr>
          <w:sz w:val="24"/>
          <w:szCs w:val="24"/>
        </w:rPr>
        <w:t>=15), resulting in 58 articles. After removing duplicates (</w:t>
      </w:r>
      <w:r w:rsidR="0029422D" w:rsidRPr="00FE017B">
        <w:rPr>
          <w:i/>
          <w:iCs/>
          <w:sz w:val="24"/>
          <w:szCs w:val="24"/>
        </w:rPr>
        <w:t>n</w:t>
      </w:r>
      <w:r w:rsidR="0029422D" w:rsidRPr="00FE017B">
        <w:rPr>
          <w:sz w:val="24"/>
          <w:szCs w:val="24"/>
        </w:rPr>
        <w:t xml:space="preserve">=23), 35 records underwent abstract screening, leading to full text screening of 5 reports but yielded no relevant articles fitting our search criteria. </w:t>
      </w:r>
      <w:r w:rsidR="00FD77A2" w:rsidRPr="00FE017B">
        <w:rPr>
          <w:sz w:val="24"/>
          <w:szCs w:val="24"/>
        </w:rPr>
        <w:t>(</w:t>
      </w:r>
      <w:r w:rsidR="007677F1" w:rsidRPr="00FE017B">
        <w:rPr>
          <w:sz w:val="24"/>
          <w:szCs w:val="24"/>
        </w:rPr>
        <w:t>Figure</w:t>
      </w:r>
      <w:r w:rsidR="00FD77A2" w:rsidRPr="00FE017B">
        <w:rPr>
          <w:sz w:val="24"/>
          <w:szCs w:val="24"/>
        </w:rPr>
        <w:t xml:space="preserve"> 2</w:t>
      </w:r>
      <w:r w:rsidR="005D2DEC" w:rsidRPr="00FE017B">
        <w:rPr>
          <w:sz w:val="24"/>
          <w:szCs w:val="24"/>
        </w:rPr>
        <w:t>A</w:t>
      </w:r>
      <w:r w:rsidR="00FD77A2" w:rsidRPr="00FE017B">
        <w:rPr>
          <w:sz w:val="24"/>
          <w:szCs w:val="24"/>
        </w:rPr>
        <w:t xml:space="preserve">) </w:t>
      </w:r>
      <w:r w:rsidR="00FD77A2" w:rsidRPr="00FE017B">
        <w:rPr>
          <w:sz w:val="24"/>
          <w:szCs w:val="24"/>
        </w:rPr>
        <w:fldChar w:fldCharType="begin"/>
      </w:r>
      <w:r w:rsidR="00A21574">
        <w:rPr>
          <w:sz w:val="24"/>
          <w:szCs w:val="24"/>
        </w:rPr>
        <w:instrText xml:space="preserve"> ADDIN ZOTERO_ITEM CSL_CITATION {"citationID":"3vPyemgi","properties":{"formattedCitation":"(12)","plainCitation":"(12)","noteIndex":0},"citationItems":[{"id":4941,"uris":["http://zotero.org/users/13414960/items/5K2FMRSA"],"itemData":{"id":4941,"type":"webpage","title":"The PRISMA 2020 statement: an updated guideline for reporting systematic reviews - PubMed","URL":"https://pubmed.ncbi.nlm.nih.gov/33782057/","accessed":{"date-parts":[["2025",1,10]]},"citation-key":"PRISMA2020Statement"}}],"schema":"https://github.com/citation-style-language/schema/raw/master/csl-citation.json"} </w:instrText>
      </w:r>
      <w:r w:rsidR="00FD77A2" w:rsidRPr="00FE017B">
        <w:rPr>
          <w:sz w:val="24"/>
          <w:szCs w:val="24"/>
        </w:rPr>
        <w:fldChar w:fldCharType="separate"/>
      </w:r>
      <w:r w:rsidR="00A21574">
        <w:rPr>
          <w:noProof/>
          <w:sz w:val="24"/>
          <w:szCs w:val="24"/>
        </w:rPr>
        <w:t>(12)</w:t>
      </w:r>
      <w:r w:rsidR="00FD77A2" w:rsidRPr="00FE017B">
        <w:rPr>
          <w:sz w:val="24"/>
          <w:szCs w:val="24"/>
        </w:rPr>
        <w:fldChar w:fldCharType="end"/>
      </w:r>
      <w:r w:rsidR="00FD77A2" w:rsidRPr="00FE017B">
        <w:rPr>
          <w:sz w:val="24"/>
          <w:szCs w:val="24"/>
        </w:rPr>
        <w:t xml:space="preserve"> </w:t>
      </w:r>
      <w:r w:rsidR="00742E12" w:rsidRPr="00FE017B">
        <w:rPr>
          <w:sz w:val="24"/>
          <w:szCs w:val="24"/>
        </w:rPr>
        <w:t xml:space="preserve">Therefore, </w:t>
      </w:r>
      <w:r w:rsidR="00EE0679" w:rsidRPr="00FE017B">
        <w:rPr>
          <w:sz w:val="24"/>
          <w:szCs w:val="24"/>
        </w:rPr>
        <w:t>as</w:t>
      </w:r>
      <w:r w:rsidR="00742E12" w:rsidRPr="00FE017B">
        <w:rPr>
          <w:sz w:val="24"/>
          <w:szCs w:val="24"/>
        </w:rPr>
        <w:t xml:space="preserve"> the patient’s symptom </w:t>
      </w:r>
      <w:r w:rsidR="00F02F46" w:rsidRPr="00FE017B">
        <w:rPr>
          <w:sz w:val="24"/>
          <w:szCs w:val="24"/>
        </w:rPr>
        <w:t>profile</w:t>
      </w:r>
      <w:r w:rsidR="00742E12" w:rsidRPr="00FE017B">
        <w:rPr>
          <w:sz w:val="24"/>
          <w:szCs w:val="24"/>
        </w:rPr>
        <w:t xml:space="preserve"> </w:t>
      </w:r>
      <w:r w:rsidR="00963579" w:rsidRPr="00FE017B">
        <w:rPr>
          <w:sz w:val="24"/>
          <w:szCs w:val="24"/>
        </w:rPr>
        <w:t>included</w:t>
      </w:r>
      <w:r w:rsidR="00742E12" w:rsidRPr="00FE017B">
        <w:rPr>
          <w:sz w:val="24"/>
          <w:szCs w:val="24"/>
        </w:rPr>
        <w:t xml:space="preserve"> rest tremor, an additional literature search was conducted of 1) Parkinsonism caused by 2) cavernoma</w:t>
      </w:r>
      <w:r w:rsidR="006D6089" w:rsidRPr="00FE017B">
        <w:rPr>
          <w:sz w:val="24"/>
          <w:szCs w:val="24"/>
        </w:rPr>
        <w:t>.</w:t>
      </w:r>
      <w:r w:rsidR="00742E12" w:rsidRPr="00FE017B">
        <w:rPr>
          <w:sz w:val="24"/>
          <w:szCs w:val="24"/>
        </w:rPr>
        <w:t xml:space="preserve"> (</w:t>
      </w:r>
      <w:r w:rsidR="007677F1" w:rsidRPr="00FE017B">
        <w:rPr>
          <w:sz w:val="24"/>
          <w:szCs w:val="24"/>
        </w:rPr>
        <w:t>Figure</w:t>
      </w:r>
      <w:r w:rsidR="00742E12" w:rsidRPr="00FE017B">
        <w:rPr>
          <w:sz w:val="24"/>
          <w:szCs w:val="24"/>
        </w:rPr>
        <w:t xml:space="preserve"> 2</w:t>
      </w:r>
      <w:r w:rsidR="00AD7B6E" w:rsidRPr="00FE017B">
        <w:rPr>
          <w:sz w:val="24"/>
          <w:szCs w:val="24"/>
        </w:rPr>
        <w:t>B</w:t>
      </w:r>
      <w:r w:rsidR="00742E12" w:rsidRPr="00FE017B">
        <w:rPr>
          <w:sz w:val="24"/>
          <w:szCs w:val="24"/>
        </w:rPr>
        <w:t xml:space="preserve">) </w:t>
      </w:r>
      <w:r w:rsidR="00D82A67" w:rsidRPr="00FE017B">
        <w:rPr>
          <w:sz w:val="24"/>
          <w:szCs w:val="24"/>
        </w:rPr>
        <w:t>Databases were queried from their inception to July 3, 2024, which included Embase (</w:t>
      </w:r>
      <w:r w:rsidR="00D82A67" w:rsidRPr="00FE017B">
        <w:rPr>
          <w:i/>
          <w:iCs/>
          <w:sz w:val="24"/>
          <w:szCs w:val="24"/>
        </w:rPr>
        <w:t>n</w:t>
      </w:r>
      <w:r w:rsidR="00D82A67" w:rsidRPr="00FE017B">
        <w:rPr>
          <w:sz w:val="24"/>
          <w:szCs w:val="24"/>
        </w:rPr>
        <w:t>=45), MEDLINE (</w:t>
      </w:r>
      <w:r w:rsidR="00D82A67" w:rsidRPr="00FE017B">
        <w:rPr>
          <w:i/>
          <w:iCs/>
          <w:sz w:val="24"/>
          <w:szCs w:val="24"/>
        </w:rPr>
        <w:t>n</w:t>
      </w:r>
      <w:r w:rsidR="00D82A67" w:rsidRPr="00FE017B">
        <w:rPr>
          <w:sz w:val="24"/>
          <w:szCs w:val="24"/>
        </w:rPr>
        <w:t>=13), and Scopus (</w:t>
      </w:r>
      <w:r w:rsidR="00D82A67" w:rsidRPr="00FE017B">
        <w:rPr>
          <w:i/>
          <w:iCs/>
          <w:sz w:val="24"/>
          <w:szCs w:val="24"/>
        </w:rPr>
        <w:t>n</w:t>
      </w:r>
      <w:r w:rsidR="00D82A67" w:rsidRPr="00FE017B">
        <w:rPr>
          <w:sz w:val="24"/>
          <w:szCs w:val="24"/>
        </w:rPr>
        <w:t>=31), resulting in 89 articles. After removing duplicates (</w:t>
      </w:r>
      <w:r w:rsidR="00D82A67" w:rsidRPr="00FE017B">
        <w:rPr>
          <w:i/>
          <w:iCs/>
          <w:sz w:val="24"/>
          <w:szCs w:val="24"/>
        </w:rPr>
        <w:t>n</w:t>
      </w:r>
      <w:r w:rsidR="00D82A67" w:rsidRPr="00FE017B">
        <w:rPr>
          <w:sz w:val="24"/>
          <w:szCs w:val="24"/>
        </w:rPr>
        <w:t>=41), 48 records underwent abstract screening, leading to full</w:t>
      </w:r>
      <w:r w:rsidR="001728C3" w:rsidRPr="00FE017B">
        <w:rPr>
          <w:sz w:val="24"/>
          <w:szCs w:val="24"/>
        </w:rPr>
        <w:t>-</w:t>
      </w:r>
      <w:r w:rsidR="00D82A67" w:rsidRPr="00FE017B">
        <w:rPr>
          <w:sz w:val="24"/>
          <w:szCs w:val="24"/>
        </w:rPr>
        <w:t>text screening of 11 reports, resulting in the inclusion of 8 articles for the final analysis.</w:t>
      </w:r>
      <w:r w:rsidR="006F15D2">
        <w:rPr>
          <w:sz w:val="24"/>
          <w:szCs w:val="24"/>
        </w:rPr>
        <w:t xml:space="preserve"> </w:t>
      </w:r>
      <w:r w:rsidR="006F15D2" w:rsidRPr="0029422D">
        <w:rPr>
          <w:sz w:val="24"/>
          <w:szCs w:val="24"/>
        </w:rPr>
        <w:fldChar w:fldCharType="begin"/>
      </w:r>
      <w:r w:rsidR="006F15D2">
        <w:rPr>
          <w:sz w:val="24"/>
          <w:szCs w:val="24"/>
        </w:rPr>
        <w:instrText xml:space="preserve"> ADDIN ZOTERO_ITEM CSL_CITATION {"citationID":"FllyrMpg","properties":{"formattedCitation":"(13\\uc0\\u8211{}20)","plainCitation":"(13–20)","noteIndex":0},"citationItems":[{"id":195,"uris":["http://zotero.org/users/13414960/items/8BJG53X9"],"itemData":{"id":195,"type":"article-journal","language":"en","source":"Zotero","title":"Pineal cavernous angioma presenting with Parkinsonism","author":[{"family":"Vhora","given":"Sanjay"},{"family":"Kobayashi","given":"Shigeaki"},{"family":"Okudera","given":"Hiroshi"}],"issued":{"date-parts":[["2001"]]},"citation-key":"vhoraPinealCavernousAngioma2001"}},{"id":196,"uris":["http://zotero.org/users/13414960/items/YNDNJ24X"],"itemData":{"id":196,"type":"article-journal","abstract":"Deep-seated cavernoma or cavernous angioma is a very rare clinical entity, as is basal ganglia cavernoma presenting with Parkinsonism. The authors demonstrate a 56-year-old man with a cavernoma located in basal ganglion, who subsequently developed Parkinsonism. The patient refused the surgical intervention, and received L-dopa trial; however, no change in the tremor and bradykinesia was observed in spite of high doses of L-dopa. Our case indicates that chronic compression and continuous hemorrhage could cause Parkinsonism, which is uncommon symptom of cavernous angioma.","container-title":"Parkinsonism &amp; Related Disorders","DOI":"10.1016/j.parkreldis.2005.07.003","ISSN":"13538020","issue":"8","journalAbbreviation":"Parkinsonism &amp; Related Disorders","language":"en","license":"https://www.elsevier.com/tdm/userlicense/1.0/","page":"517-519","source":"DOI.org (Crossref)","title":"Parkinsonism caused by cavernoma located in basal ganglion","volume":"11","author":[{"family":"Ertan","given":"Sibel"},{"family":"Benbir","given":"Gulcin"},{"family":"Tanriverdi","given":"Taner"},{"family":"Alver","given":"Ilker"},{"family":"Uzan","given":"Mustafa"}],"issued":{"date-parts":[["2005",12]]},"citation-key":"ertanParkinsonismCausedCavernoma2005"}},{"id":193,"uris":["http://zotero.org/users/13414960/items/FSS4H5YQ"],"itemData":{"id":193,"type":"article-journal","abstract":"Background: Intrinsic midbrain tumor has been one of the most challenging therapeutic tasks in neurosurgery because of its prognosis and risks associated with surgical procedures. We encountered a rare case of cavernoma located in the anterior-mesencephalic region presented as parkinsonism tremor.","container-title":"Surgical Neurology","DOI":"10.1016/j.surneu.2006.07.015","ISSN":"00903019","issue":"4","journalAbbreviation":"Surgical Neurology","language":"en","license":"https://www.elsevier.com/tdm/userlicense/1.0/","page":"413-417","source":"DOI.org (Crossref)","title":"Surgery for mesencephalic cavernoma: case report","title-short":"Surgery for mesencephalic cavernoma","volume":"67","author":[{"family":"Li","given":"Shi-Ting"},{"family":"Zhong","given":"Jun"}],"issued":{"date-parts":[["2007",4]]},"citation-key":"liSurgeryMesencephalicCavernoma2007"}},{"id":199,"uris":["http://zotero.org/users/13414960/items/6HNMFWRQ"],"itemData":{"id":199,"type":"article-journal","abstract":"A 72-year-old female was admitted to our outpatient clinic with the complaints of slowed movements and sudden speeding up of her walk. She was identiﬁed to have cavernous angioma with left basal ganglion localization. The patient did not demonstrate a levodopa response and refused to have surgical treatment. The cause underlying this clinical presentation was identiﬁed as the chronic pressure brought forward by the cavernous hemangioma. We present this patient as a case report, because cavernous angioma with basal ganglia localization is an unusual cause of secondary parkinsonism.","container-title":"International Journal of Neuroscience","DOI":"10.1080/00207450903139648","ISSN":"0020-7454, 1543-5245","issue":"11","journalAbbreviation":"International Journal of Neuroscience","language":"en","page":"2112-2117","source":"DOI.org (Crossref)","title":"Cavernous Hemangioma: A Rare Cause for Secondary Parkinsonism: A Case Report","title-short":"Cavernous Hemangioma","volume":"119","author":[{"family":"Alp","given":"Recep"},{"family":"Alp","given":"Selen İlhan"},{"family":"Üre","given":"Hikmet"}],"issued":{"date-parts":[["2009",1]]},"citation-key":"alpCavernousHemangiomaRare2009"}},{"id":197,"uris":["http://zotero.org/users/13414960/items/HA4TJ23K"],"itemData":{"id":197,"type":"article-journal","abstract":"Cavernous angiomas of the upper brainstem causing hemiparkinsonism are very rare. Due to their difficult-to-reach localization, brainstem cavernomas, in particular those in anterior locations, continue to present a therapeutic challenge.\n            The authors report on a 16-year-old boy with a pontomesencephalic cavernoma who developed hemiparkinsonism and hemiparesis after hemorrhage. After complete surgical removal of the pontomesencephalic cavernoma via a pterional transsylvian approach, his symptoms resolved.\n            Although pontomesencephalic cavernomas occupying the ventral portion of the brainstem are regarded as problematic for resection, the pterional transsylvian approach provides an excellent route for removal of cavernomas that are in contact with the ventral surface of the midbrain in the interpeduncular cistern. Surgical removal of this type of lesion is recommended because resolution of clinical symptoms, including hemiparkinsonism, can be achieved.","container-title":"Journal of Neurosurgery: Pediatrics","DOI":"10.3171/2009.3.PEDS08138","ISSN":"1933-0707, 1933-0715","issue":"2","journalAbbreviation":"PED","language":"en","page":"143-146","source":"DOI.org (Crossref)","title":"Hemiparkinsonism due to a pontomesencephalic cavernoma: improvement after resection: Case report","title-short":"Hemiparkinsonism due to a pontomesencephalic cavernoma","volume":"4","author":[{"family":"Ghaemi","given":"Kazem"},{"family":"Krauss","given":"Joachim K."},{"family":"Nakamura","given":"Makoto"}],"issued":{"date-parts":[["2009",8]]},"citation-key":"ghaemiHemiparkinsonismDuePontomesencephalic2009"}},{"id":198,"uris":["http://zotero.org/users/13414960/items/5GUCYQ3D"],"itemData":{"id":198,"type":"article-journal","abstract":"Parkinsonism is a movement disorder characterized by resting tremor, slow and decreased movements (hypokinesia and akinesia), rigidity, postural instability, problems with gait, and coordination. Parkinson’s disease (PD) is the most common cause of parkinsonism and its prevalence is estimated to range from 0.1% to 0.3% in the general population and from 1% to 2% in persons 65 years of age or older. Although the majority of cases of PD are describe to be sporadic, many identifiable etiologies have been included as possible causes of parkinsonism, such as genetic disorders, cerebrovascular events and intoxication. However, mesencephalic cavernoma is an extremely rare condition associated to hemiparkinsonism. In the present report, we describe the case of a Brazilian woman that evolved symptoms of hemiparkinsonism and presented a ventral mesencephalic cavernoma on radiological investigation.","container-title":"Arquivos Brasileiros de Neurocirurgia: Brazilian Neurosurgery","DOI":"10.1055/s-0038-1625639","ISSN":"0103-5355, 2359-5922","issue":"04","journalAbbreviation":"Arq Bras Neurocir","language":"en","license":"https://creativecommons.org/licenses/by-nc-nd/4.0/","page":"194-198","source":"DOI.org (Crossref)","title":"Hemiparkinsonism associated with mesencephalic cavernoma: case report and review of literature","title-short":"Hemiparkinsonism associated with mesencephalic cavernoma","volume":"30","author":[{"family":"Dall’aglio Rocha","given":"Carlos Eduardo"},{"family":"Nazaré Oliveira","given":"Fábio De"},{"family":"Meguins","given":"Lucas Crociati"}],"issued":{"date-parts":[["2011",12]]},"citation-key":"dallagliorochaHemiparkinsonismAssociatedMesencephalic2011"}},{"id":194,"uris":["http://zotero.org/users/13414960/items/MJMDRZHS"],"itemData":{"id":194,"type":"article-journal","abstract":"Secondary parkinsonism is defined with some symptoms similar to idiopathic Parkinson's disease, but with different etiologies. And cerebral cavernous hemangioma is one of the rare cases. A 51-year-old, male patient was consulted with tremor, rigidity and bradykinesia on the right upper extremity. The Hoehn and Yahr Parkinson’s scale was Stage І. Radiological evaluations showed a deep-seated cerebral cavernous hemangioma at the left posterior insular region. The patient received stereotactic radiosurgery (CyberKnife®, Accuray Incorporated, Sunnyvale, CA, USA). Clinical and radiological improvements revealed within follow-up, respectively. Stereotactic radiosurgery may be an alternative treatment for secondary parkinsonism by reducing the risk of re-bleeding and reducing its size.","container-title":"Cureus","DOI":"10.7759/cureus.14128","ISSN":"2168-8184","language":"en","source":"DOI.org (Crossref)","title":"Secondary Parkinsonism in a Patient With a Cerebral Cavernous Hemangioma Treated With Stereotactic Radiosurgery","URL":"https://www.cureus.com/articles/53142-secondary-parkinsonism-in-a-patient-with-a-cerebral-cavernous-hemangioma-treated-with-stereotactic-radiosurgery","author":[{"family":"Aydin","given":"Seckin"},{"family":"Esen Aydin","given":"Aysegul"},{"family":"Yuksel","given":"Odhan"},{"family":"Tanriverdi","given":"Taner"}],"accessed":{"date-parts":[["2024",8,15]]},"issued":{"date-parts":[["2021",3,26]]},"citation-key":"aydinSecondaryParkinsonismPatient2021"}},{"id":4949,"uris":["http://zotero.org/users/13414960/items/NDQLRSUZ"],"itemData":{"id":4949,"type":"article-journal","container-title":"Clinical Neurology and Neurosurgery","DOI":"10.1016/j.clineuro.2020.105664","ISSN":"0303-8467","journalAbbreviation":"Clinical Neurology and Neurosurgery","page":"105664","source":"ScienceDirect","title":"Nine-years follow-up of cavernoma located in basal ganglia mimicking Parkinson’s disease","volume":"190","author":[{"family":"Modreanu","given":"Raluca Mihaela"},{"family":"Buhmann","given":"Carsten"},{"family":"Hauptmann","given":"Björn"}],"issued":{"date-parts":[["2020",3,1]]},"citation-key":"2020modreanuNineyearsFollowupCavernoma"}}],"schema":"https://github.com/citation-style-language/schema/raw/master/csl-citation.json"} </w:instrText>
      </w:r>
      <w:r w:rsidR="006F15D2" w:rsidRPr="0029422D">
        <w:rPr>
          <w:sz w:val="24"/>
          <w:szCs w:val="24"/>
        </w:rPr>
        <w:fldChar w:fldCharType="separate"/>
      </w:r>
      <w:r w:rsidR="006F15D2" w:rsidRPr="006F15D2">
        <w:rPr>
          <w:rFonts w:eastAsia="Times New Roman"/>
          <w:sz w:val="24"/>
          <w:szCs w:val="24"/>
          <w:lang w:val="en-US" w:eastAsia="en-US"/>
        </w:rPr>
        <w:t>(13–20)</w:t>
      </w:r>
      <w:r w:rsidR="006F15D2" w:rsidRPr="0029422D">
        <w:rPr>
          <w:sz w:val="24"/>
          <w:szCs w:val="24"/>
        </w:rPr>
        <w:fldChar w:fldCharType="end"/>
      </w:r>
    </w:p>
    <w:p w14:paraId="5E2D0911" w14:textId="7F7C828D" w:rsidR="004B5003" w:rsidRPr="00E63C72" w:rsidRDefault="00E419CD" w:rsidP="003F21FA">
      <w:pPr>
        <w:rPr>
          <w:sz w:val="24"/>
          <w:szCs w:val="24"/>
        </w:rPr>
      </w:pPr>
      <w:r w:rsidRPr="00FE017B">
        <w:rPr>
          <w:sz w:val="24"/>
          <w:szCs w:val="24"/>
        </w:rPr>
        <w:t> </w:t>
      </w:r>
    </w:p>
    <w:p w14:paraId="45B90741" w14:textId="77777777" w:rsidR="009D6581" w:rsidRDefault="009D6581">
      <w:pPr>
        <w:spacing w:line="240" w:lineRule="auto"/>
        <w:rPr>
          <w:b/>
          <w:bCs/>
          <w:sz w:val="24"/>
          <w:szCs w:val="24"/>
        </w:rPr>
      </w:pPr>
      <w:r>
        <w:rPr>
          <w:b/>
          <w:bCs/>
          <w:sz w:val="24"/>
          <w:szCs w:val="24"/>
        </w:rPr>
        <w:br w:type="page"/>
      </w:r>
    </w:p>
    <w:p w14:paraId="114CBA2E" w14:textId="4D5B6185" w:rsidR="006E0EFF" w:rsidRPr="00EA146B" w:rsidRDefault="00C15435" w:rsidP="003F21FA">
      <w:pPr>
        <w:rPr>
          <w:b/>
          <w:bCs/>
          <w:sz w:val="24"/>
          <w:szCs w:val="24"/>
        </w:rPr>
      </w:pPr>
      <w:r>
        <w:rPr>
          <w:b/>
          <w:bCs/>
          <w:sz w:val="24"/>
          <w:szCs w:val="24"/>
        </w:rPr>
        <w:lastRenderedPageBreak/>
        <w:t>References</w:t>
      </w:r>
    </w:p>
    <w:p w14:paraId="069B5E52" w14:textId="2F4AC328" w:rsidR="00AD70BA" w:rsidRPr="00FE017B" w:rsidRDefault="00AD70BA" w:rsidP="006F15D2">
      <w:pPr>
        <w:rPr>
          <w:sz w:val="24"/>
          <w:szCs w:val="24"/>
        </w:rPr>
      </w:pPr>
    </w:p>
    <w:p w14:paraId="2F81699B" w14:textId="77777777" w:rsidR="006F15D2" w:rsidRPr="006F15D2" w:rsidRDefault="0081773B" w:rsidP="006F15D2">
      <w:pPr>
        <w:pStyle w:val="Bibliography"/>
        <w:spacing w:line="480" w:lineRule="auto"/>
        <w:rPr>
          <w:sz w:val="24"/>
          <w:lang w:val="en-US" w:eastAsia="en-US"/>
        </w:rPr>
      </w:pPr>
      <w:r w:rsidRPr="00FE017B">
        <w:fldChar w:fldCharType="begin"/>
      </w:r>
      <w:r w:rsidR="006F15D2">
        <w:instrText xml:space="preserve"> ADDIN ZOTERO_BIBL {"uncited":[],"omitted":[],"custom":[]} CSL_BIBLIOGRAPHY </w:instrText>
      </w:r>
      <w:r w:rsidRPr="00FE017B">
        <w:fldChar w:fldCharType="separate"/>
      </w:r>
      <w:r w:rsidR="006F15D2" w:rsidRPr="006F15D2">
        <w:rPr>
          <w:sz w:val="24"/>
          <w:lang w:val="en-US" w:eastAsia="en-US"/>
        </w:rPr>
        <w:t>1.</w:t>
      </w:r>
      <w:r w:rsidR="006F15D2" w:rsidRPr="006F15D2">
        <w:rPr>
          <w:sz w:val="24"/>
          <w:lang w:val="en-US" w:eastAsia="en-US"/>
        </w:rPr>
        <w:tab/>
        <w:t xml:space="preserve">Hoopes A, Mora JS, Dalca AV, Fischl B, Hoffmann M. </w:t>
      </w:r>
      <w:proofErr w:type="spellStart"/>
      <w:r w:rsidR="006F15D2" w:rsidRPr="006F15D2">
        <w:rPr>
          <w:sz w:val="24"/>
          <w:lang w:val="en-US" w:eastAsia="en-US"/>
        </w:rPr>
        <w:t>SynthStrip</w:t>
      </w:r>
      <w:proofErr w:type="spellEnd"/>
      <w:r w:rsidR="006F15D2" w:rsidRPr="006F15D2">
        <w:rPr>
          <w:sz w:val="24"/>
          <w:lang w:val="en-US" w:eastAsia="en-US"/>
        </w:rPr>
        <w:t xml:space="preserve">: skull-stripping for any brain image. </w:t>
      </w:r>
      <w:proofErr w:type="spellStart"/>
      <w:r w:rsidR="006F15D2" w:rsidRPr="006F15D2">
        <w:rPr>
          <w:sz w:val="24"/>
          <w:lang w:val="en-US" w:eastAsia="en-US"/>
        </w:rPr>
        <w:t>NeuroImage</w:t>
      </w:r>
      <w:proofErr w:type="spellEnd"/>
      <w:r w:rsidR="006F15D2" w:rsidRPr="006F15D2">
        <w:rPr>
          <w:sz w:val="24"/>
          <w:lang w:val="en-US" w:eastAsia="en-US"/>
        </w:rPr>
        <w:t xml:space="preserve">. 2022 Oct </w:t>
      </w:r>
      <w:proofErr w:type="gramStart"/>
      <w:r w:rsidR="006F15D2" w:rsidRPr="006F15D2">
        <w:rPr>
          <w:sz w:val="24"/>
          <w:lang w:val="en-US" w:eastAsia="en-US"/>
        </w:rPr>
        <w:t>15;260:119474</w:t>
      </w:r>
      <w:proofErr w:type="gramEnd"/>
      <w:r w:rsidR="006F15D2" w:rsidRPr="006F15D2">
        <w:rPr>
          <w:sz w:val="24"/>
          <w:lang w:val="en-US" w:eastAsia="en-US"/>
        </w:rPr>
        <w:t xml:space="preserve">. </w:t>
      </w:r>
    </w:p>
    <w:p w14:paraId="12BD261E" w14:textId="77777777" w:rsidR="006F15D2" w:rsidRPr="006F15D2" w:rsidRDefault="006F15D2" w:rsidP="006F15D2">
      <w:pPr>
        <w:pStyle w:val="Bibliography"/>
        <w:spacing w:line="480" w:lineRule="auto"/>
        <w:rPr>
          <w:sz w:val="24"/>
          <w:lang w:val="en-US" w:eastAsia="en-US"/>
        </w:rPr>
      </w:pPr>
      <w:r w:rsidRPr="006F15D2">
        <w:rPr>
          <w:sz w:val="24"/>
          <w:lang w:val="en-US" w:eastAsia="en-US"/>
        </w:rPr>
        <w:t>2.</w:t>
      </w:r>
      <w:r w:rsidRPr="006F15D2">
        <w:rPr>
          <w:sz w:val="24"/>
          <w:lang w:val="en-US" w:eastAsia="en-US"/>
        </w:rPr>
        <w:tab/>
      </w:r>
      <w:proofErr w:type="spellStart"/>
      <w:r w:rsidRPr="006F15D2">
        <w:rPr>
          <w:sz w:val="24"/>
          <w:lang w:val="en-US" w:eastAsia="en-US"/>
        </w:rPr>
        <w:t>Tustison</w:t>
      </w:r>
      <w:proofErr w:type="spellEnd"/>
      <w:r w:rsidRPr="006F15D2">
        <w:rPr>
          <w:sz w:val="24"/>
          <w:lang w:val="en-US" w:eastAsia="en-US"/>
        </w:rPr>
        <w:t xml:space="preserve"> NJ, </w:t>
      </w:r>
      <w:proofErr w:type="spellStart"/>
      <w:r w:rsidRPr="006F15D2">
        <w:rPr>
          <w:sz w:val="24"/>
          <w:lang w:val="en-US" w:eastAsia="en-US"/>
        </w:rPr>
        <w:t>Avants</w:t>
      </w:r>
      <w:proofErr w:type="spellEnd"/>
      <w:r w:rsidRPr="006F15D2">
        <w:rPr>
          <w:sz w:val="24"/>
          <w:lang w:val="en-US" w:eastAsia="en-US"/>
        </w:rPr>
        <w:t xml:space="preserve"> BB, Cook PA, </w:t>
      </w:r>
      <w:proofErr w:type="spellStart"/>
      <w:r w:rsidRPr="006F15D2">
        <w:rPr>
          <w:sz w:val="24"/>
          <w:lang w:val="en-US" w:eastAsia="en-US"/>
        </w:rPr>
        <w:t>Yuanjie</w:t>
      </w:r>
      <w:proofErr w:type="spellEnd"/>
      <w:r w:rsidRPr="006F15D2">
        <w:rPr>
          <w:sz w:val="24"/>
          <w:lang w:val="en-US" w:eastAsia="en-US"/>
        </w:rPr>
        <w:t xml:space="preserve"> Zheng, Egan A, </w:t>
      </w:r>
      <w:proofErr w:type="spellStart"/>
      <w:r w:rsidRPr="006F15D2">
        <w:rPr>
          <w:sz w:val="24"/>
          <w:lang w:val="en-US" w:eastAsia="en-US"/>
        </w:rPr>
        <w:t>Yushkevich</w:t>
      </w:r>
      <w:proofErr w:type="spellEnd"/>
      <w:r w:rsidRPr="006F15D2">
        <w:rPr>
          <w:sz w:val="24"/>
          <w:lang w:val="en-US" w:eastAsia="en-US"/>
        </w:rPr>
        <w:t xml:space="preserve"> PA, et al. N4ITK: Improved N3 Bias Correction. IEEE Trans Med Imaging. 2010 Jun;29(6):1310–20. </w:t>
      </w:r>
    </w:p>
    <w:p w14:paraId="7D6C1952" w14:textId="77777777" w:rsidR="006F15D2" w:rsidRPr="006F15D2" w:rsidRDefault="006F15D2" w:rsidP="006F15D2">
      <w:pPr>
        <w:pStyle w:val="Bibliography"/>
        <w:spacing w:line="480" w:lineRule="auto"/>
        <w:rPr>
          <w:sz w:val="24"/>
          <w:lang w:val="en-US" w:eastAsia="en-US"/>
        </w:rPr>
      </w:pPr>
      <w:r w:rsidRPr="006F15D2">
        <w:rPr>
          <w:sz w:val="24"/>
          <w:lang w:val="en-US" w:eastAsia="en-US"/>
        </w:rPr>
        <w:t>3.</w:t>
      </w:r>
      <w:r w:rsidRPr="006F15D2">
        <w:rPr>
          <w:sz w:val="24"/>
          <w:lang w:val="en-US" w:eastAsia="en-US"/>
        </w:rPr>
        <w:tab/>
        <w:t xml:space="preserve">Zhang Y, Brady M, Smith S. Segmentation of brain MR images through a hidden Markov random field model and the expectation-maximization algorithm. IEEE Trans Med Imaging. 2001 Jan;20(1):45–57. </w:t>
      </w:r>
    </w:p>
    <w:p w14:paraId="3714697B" w14:textId="77777777" w:rsidR="006F15D2" w:rsidRPr="006F15D2" w:rsidRDefault="006F15D2" w:rsidP="006F15D2">
      <w:pPr>
        <w:pStyle w:val="Bibliography"/>
        <w:spacing w:line="480" w:lineRule="auto"/>
        <w:rPr>
          <w:sz w:val="24"/>
          <w:lang w:val="en-US" w:eastAsia="en-US"/>
        </w:rPr>
      </w:pPr>
      <w:r w:rsidRPr="006F15D2">
        <w:rPr>
          <w:sz w:val="24"/>
          <w:lang w:val="en-US" w:eastAsia="en-US"/>
        </w:rPr>
        <w:t>4.</w:t>
      </w:r>
      <w:r w:rsidRPr="006F15D2">
        <w:rPr>
          <w:sz w:val="24"/>
          <w:lang w:val="en-US" w:eastAsia="en-US"/>
        </w:rPr>
        <w:tab/>
        <w:t xml:space="preserve">Jenkinson M, Smith S. A global </w:t>
      </w:r>
      <w:proofErr w:type="spellStart"/>
      <w:r w:rsidRPr="006F15D2">
        <w:rPr>
          <w:sz w:val="24"/>
          <w:lang w:val="en-US" w:eastAsia="en-US"/>
        </w:rPr>
        <w:t>optimisation</w:t>
      </w:r>
      <w:proofErr w:type="spellEnd"/>
      <w:r w:rsidRPr="006F15D2">
        <w:rPr>
          <w:sz w:val="24"/>
          <w:lang w:val="en-US" w:eastAsia="en-US"/>
        </w:rPr>
        <w:t xml:space="preserve"> method for robust affine registration of brain images. Medical Image Analysis. 2001 Jun 1;5(2):143–56. </w:t>
      </w:r>
    </w:p>
    <w:p w14:paraId="251F75EB" w14:textId="77777777" w:rsidR="006F15D2" w:rsidRPr="006F15D2" w:rsidRDefault="006F15D2" w:rsidP="006F15D2">
      <w:pPr>
        <w:pStyle w:val="Bibliography"/>
        <w:spacing w:line="480" w:lineRule="auto"/>
        <w:rPr>
          <w:sz w:val="24"/>
          <w:lang w:val="en-US" w:eastAsia="en-US"/>
        </w:rPr>
      </w:pPr>
      <w:r w:rsidRPr="006F15D2">
        <w:rPr>
          <w:sz w:val="24"/>
          <w:lang w:val="en-US" w:eastAsia="en-US"/>
        </w:rPr>
        <w:t>5.</w:t>
      </w:r>
      <w:r w:rsidRPr="006F15D2">
        <w:rPr>
          <w:sz w:val="24"/>
          <w:lang w:val="en-US" w:eastAsia="en-US"/>
        </w:rPr>
        <w:tab/>
        <w:t xml:space="preserve">Greve DN, Fischl B. Accurate and robust brain image alignment using boundary-based registration. Neuroimage. 2009 Oct 15;48(1):63–72. </w:t>
      </w:r>
    </w:p>
    <w:p w14:paraId="42FB70DE" w14:textId="77777777" w:rsidR="006F15D2" w:rsidRPr="006F15D2" w:rsidRDefault="006F15D2" w:rsidP="006F15D2">
      <w:pPr>
        <w:pStyle w:val="Bibliography"/>
        <w:spacing w:line="480" w:lineRule="auto"/>
        <w:rPr>
          <w:sz w:val="24"/>
          <w:lang w:val="en-US" w:eastAsia="en-US"/>
        </w:rPr>
      </w:pPr>
      <w:r w:rsidRPr="006F15D2">
        <w:rPr>
          <w:sz w:val="24"/>
          <w:lang w:val="en-US" w:eastAsia="en-US"/>
        </w:rPr>
        <w:t>6.</w:t>
      </w:r>
      <w:r w:rsidRPr="006F15D2">
        <w:rPr>
          <w:sz w:val="24"/>
          <w:lang w:val="en-US" w:eastAsia="en-US"/>
        </w:rPr>
        <w:tab/>
        <w:t xml:space="preserve">Jenkinson M, Beckmann CF, Behrens TEJ, Woolrich MW, Smith SM. FSL. Neuroimage. 2012 Aug 15;62(2):782–90. </w:t>
      </w:r>
    </w:p>
    <w:p w14:paraId="4325CCD7" w14:textId="77777777" w:rsidR="006F15D2" w:rsidRPr="006F15D2" w:rsidRDefault="006F15D2" w:rsidP="006F15D2">
      <w:pPr>
        <w:pStyle w:val="Bibliography"/>
        <w:spacing w:line="480" w:lineRule="auto"/>
        <w:rPr>
          <w:sz w:val="24"/>
          <w:lang w:val="en-US" w:eastAsia="en-US"/>
        </w:rPr>
      </w:pPr>
      <w:r w:rsidRPr="006F15D2">
        <w:rPr>
          <w:sz w:val="24"/>
          <w:lang w:val="en-US" w:eastAsia="en-US"/>
        </w:rPr>
        <w:t>7.</w:t>
      </w:r>
      <w:r w:rsidRPr="006F15D2">
        <w:rPr>
          <w:sz w:val="24"/>
          <w:lang w:val="en-US" w:eastAsia="en-US"/>
        </w:rPr>
        <w:tab/>
        <w:t>Rios-</w:t>
      </w:r>
      <w:proofErr w:type="spellStart"/>
      <w:r w:rsidRPr="006F15D2">
        <w:rPr>
          <w:sz w:val="24"/>
          <w:lang w:val="en-US" w:eastAsia="en-US"/>
        </w:rPr>
        <w:t>Zermeno</w:t>
      </w:r>
      <w:proofErr w:type="spellEnd"/>
      <w:r w:rsidRPr="006F15D2">
        <w:rPr>
          <w:sz w:val="24"/>
          <w:lang w:val="en-US" w:eastAsia="en-US"/>
        </w:rPr>
        <w:t xml:space="preserve"> J, Ballesteros-Herrera D, Dominguez-</w:t>
      </w:r>
      <w:proofErr w:type="spellStart"/>
      <w:r w:rsidRPr="006F15D2">
        <w:rPr>
          <w:sz w:val="24"/>
          <w:lang w:val="en-US" w:eastAsia="en-US"/>
        </w:rPr>
        <w:t>Vizcayno</w:t>
      </w:r>
      <w:proofErr w:type="spellEnd"/>
      <w:r w:rsidRPr="006F15D2">
        <w:rPr>
          <w:sz w:val="24"/>
          <w:lang w:val="en-US" w:eastAsia="en-US"/>
        </w:rPr>
        <w:t xml:space="preserve"> P, Carrillo-Ruiz JD, Moreno-Jimenez S. Dentate nucleus: a review and implications for </w:t>
      </w:r>
      <w:proofErr w:type="spellStart"/>
      <w:r w:rsidRPr="006F15D2">
        <w:rPr>
          <w:sz w:val="24"/>
          <w:lang w:val="en-US" w:eastAsia="en-US"/>
        </w:rPr>
        <w:t>dentatotomy</w:t>
      </w:r>
      <w:proofErr w:type="spellEnd"/>
      <w:r w:rsidRPr="006F15D2">
        <w:rPr>
          <w:sz w:val="24"/>
          <w:lang w:val="en-US" w:eastAsia="en-US"/>
        </w:rPr>
        <w:t xml:space="preserve">. Acta </w:t>
      </w:r>
      <w:proofErr w:type="spellStart"/>
      <w:r w:rsidRPr="006F15D2">
        <w:rPr>
          <w:sz w:val="24"/>
          <w:lang w:val="en-US" w:eastAsia="en-US"/>
        </w:rPr>
        <w:t>Neurochir</w:t>
      </w:r>
      <w:proofErr w:type="spellEnd"/>
      <w:r w:rsidRPr="006F15D2">
        <w:rPr>
          <w:sz w:val="24"/>
          <w:lang w:val="en-US" w:eastAsia="en-US"/>
        </w:rPr>
        <w:t xml:space="preserve">. 2024 May 17;166(1):219. </w:t>
      </w:r>
    </w:p>
    <w:p w14:paraId="1C3025EE" w14:textId="77777777" w:rsidR="006F15D2" w:rsidRPr="006F15D2" w:rsidRDefault="006F15D2" w:rsidP="006F15D2">
      <w:pPr>
        <w:pStyle w:val="Bibliography"/>
        <w:spacing w:line="480" w:lineRule="auto"/>
        <w:rPr>
          <w:sz w:val="24"/>
          <w:lang w:val="en-US" w:eastAsia="en-US"/>
        </w:rPr>
      </w:pPr>
      <w:r w:rsidRPr="006F15D2">
        <w:rPr>
          <w:sz w:val="24"/>
          <w:lang w:val="en-US" w:eastAsia="en-US"/>
        </w:rPr>
        <w:t>8.</w:t>
      </w:r>
      <w:r w:rsidRPr="006F15D2">
        <w:rPr>
          <w:sz w:val="24"/>
          <w:lang w:val="en-US" w:eastAsia="en-US"/>
        </w:rPr>
        <w:tab/>
        <w:t xml:space="preserve">Yeh FC, </w:t>
      </w:r>
      <w:proofErr w:type="spellStart"/>
      <w:r w:rsidRPr="006F15D2">
        <w:rPr>
          <w:sz w:val="24"/>
          <w:lang w:val="en-US" w:eastAsia="en-US"/>
        </w:rPr>
        <w:t>Verstynen</w:t>
      </w:r>
      <w:proofErr w:type="spellEnd"/>
      <w:r w:rsidRPr="006F15D2">
        <w:rPr>
          <w:sz w:val="24"/>
          <w:lang w:val="en-US" w:eastAsia="en-US"/>
        </w:rPr>
        <w:t xml:space="preserve"> TD, Wang Y, Fernández-Miranda JC, Tseng WYI. Deterministic Diffusion Fiber Tracking Improved by Quantitative Anisotropy. Zhan W, editor. </w:t>
      </w:r>
      <w:proofErr w:type="spellStart"/>
      <w:r w:rsidRPr="006F15D2">
        <w:rPr>
          <w:sz w:val="24"/>
          <w:lang w:val="en-US" w:eastAsia="en-US"/>
        </w:rPr>
        <w:t>PLoS</w:t>
      </w:r>
      <w:proofErr w:type="spellEnd"/>
      <w:r w:rsidRPr="006F15D2">
        <w:rPr>
          <w:sz w:val="24"/>
          <w:lang w:val="en-US" w:eastAsia="en-US"/>
        </w:rPr>
        <w:t xml:space="preserve"> ONE. 2013 Nov 15;8(11</w:t>
      </w:r>
      <w:proofErr w:type="gramStart"/>
      <w:r w:rsidRPr="006F15D2">
        <w:rPr>
          <w:sz w:val="24"/>
          <w:lang w:val="en-US" w:eastAsia="en-US"/>
        </w:rPr>
        <w:t>):e</w:t>
      </w:r>
      <w:proofErr w:type="gramEnd"/>
      <w:r w:rsidRPr="006F15D2">
        <w:rPr>
          <w:sz w:val="24"/>
          <w:lang w:val="en-US" w:eastAsia="en-US"/>
        </w:rPr>
        <w:t xml:space="preserve">80713. </w:t>
      </w:r>
    </w:p>
    <w:p w14:paraId="7E2BDC6C" w14:textId="77777777" w:rsidR="006F15D2" w:rsidRPr="006F15D2" w:rsidRDefault="006F15D2" w:rsidP="006F15D2">
      <w:pPr>
        <w:pStyle w:val="Bibliography"/>
        <w:spacing w:line="480" w:lineRule="auto"/>
        <w:rPr>
          <w:sz w:val="24"/>
          <w:lang w:val="en-US" w:eastAsia="en-US"/>
        </w:rPr>
      </w:pPr>
      <w:r w:rsidRPr="006F15D2">
        <w:rPr>
          <w:sz w:val="24"/>
          <w:lang w:val="en-US" w:eastAsia="en-US"/>
        </w:rPr>
        <w:lastRenderedPageBreak/>
        <w:t>9.</w:t>
      </w:r>
      <w:r w:rsidRPr="006F15D2">
        <w:rPr>
          <w:sz w:val="24"/>
          <w:lang w:val="en-US" w:eastAsia="en-US"/>
        </w:rPr>
        <w:tab/>
      </w:r>
      <w:proofErr w:type="spellStart"/>
      <w:r w:rsidRPr="006F15D2">
        <w:rPr>
          <w:sz w:val="24"/>
          <w:lang w:val="en-US" w:eastAsia="en-US"/>
        </w:rPr>
        <w:t>Fonov</w:t>
      </w:r>
      <w:proofErr w:type="spellEnd"/>
      <w:r w:rsidRPr="006F15D2">
        <w:rPr>
          <w:sz w:val="24"/>
          <w:lang w:val="en-US" w:eastAsia="en-US"/>
        </w:rPr>
        <w:t xml:space="preserve"> V, Evans AC, </w:t>
      </w:r>
      <w:proofErr w:type="spellStart"/>
      <w:r w:rsidRPr="006F15D2">
        <w:rPr>
          <w:sz w:val="24"/>
          <w:lang w:val="en-US" w:eastAsia="en-US"/>
        </w:rPr>
        <w:t>Botteron</w:t>
      </w:r>
      <w:proofErr w:type="spellEnd"/>
      <w:r w:rsidRPr="006F15D2">
        <w:rPr>
          <w:sz w:val="24"/>
          <w:lang w:val="en-US" w:eastAsia="en-US"/>
        </w:rPr>
        <w:t xml:space="preserve"> K, </w:t>
      </w:r>
      <w:proofErr w:type="spellStart"/>
      <w:r w:rsidRPr="006F15D2">
        <w:rPr>
          <w:sz w:val="24"/>
          <w:lang w:val="en-US" w:eastAsia="en-US"/>
        </w:rPr>
        <w:t>Almli</w:t>
      </w:r>
      <w:proofErr w:type="spellEnd"/>
      <w:r w:rsidRPr="006F15D2">
        <w:rPr>
          <w:sz w:val="24"/>
          <w:lang w:val="en-US" w:eastAsia="en-US"/>
        </w:rPr>
        <w:t xml:space="preserve"> CR, McKinstry RC, Collins DL. Unbiased average age-appropriate atlases for pediatric studies. </w:t>
      </w:r>
      <w:proofErr w:type="spellStart"/>
      <w:r w:rsidRPr="006F15D2">
        <w:rPr>
          <w:sz w:val="24"/>
          <w:lang w:val="en-US" w:eastAsia="en-US"/>
        </w:rPr>
        <w:t>NeuroImage</w:t>
      </w:r>
      <w:proofErr w:type="spellEnd"/>
      <w:r w:rsidRPr="006F15D2">
        <w:rPr>
          <w:sz w:val="24"/>
          <w:lang w:val="en-US" w:eastAsia="en-US"/>
        </w:rPr>
        <w:t xml:space="preserve">. 2011 Jan;54(1):313–27. </w:t>
      </w:r>
    </w:p>
    <w:p w14:paraId="73B40794" w14:textId="77777777" w:rsidR="006F15D2" w:rsidRPr="006F15D2" w:rsidRDefault="006F15D2" w:rsidP="006F15D2">
      <w:pPr>
        <w:pStyle w:val="Bibliography"/>
        <w:spacing w:line="480" w:lineRule="auto"/>
        <w:rPr>
          <w:sz w:val="24"/>
          <w:lang w:val="en-US" w:eastAsia="en-US"/>
        </w:rPr>
      </w:pPr>
      <w:r w:rsidRPr="006F15D2">
        <w:rPr>
          <w:sz w:val="24"/>
          <w:lang w:val="en-US" w:eastAsia="en-US"/>
        </w:rPr>
        <w:t>10.</w:t>
      </w:r>
      <w:r w:rsidRPr="006F15D2">
        <w:rPr>
          <w:sz w:val="24"/>
          <w:lang w:val="en-US" w:eastAsia="en-US"/>
        </w:rPr>
        <w:tab/>
        <w:t xml:space="preserve">Sotiropoulos SN, Moeller S, </w:t>
      </w:r>
      <w:proofErr w:type="spellStart"/>
      <w:r w:rsidRPr="006F15D2">
        <w:rPr>
          <w:sz w:val="24"/>
          <w:lang w:val="en-US" w:eastAsia="en-US"/>
        </w:rPr>
        <w:t>Jbabdi</w:t>
      </w:r>
      <w:proofErr w:type="spellEnd"/>
      <w:r w:rsidRPr="006F15D2">
        <w:rPr>
          <w:sz w:val="24"/>
          <w:lang w:val="en-US" w:eastAsia="en-US"/>
        </w:rPr>
        <w:t xml:space="preserve"> S, Xu J, Andersson JL, Auerbach EJ, et al. Effects of image reconstruction on fiber orientation mapping from multichannel diffusion MRI: Reducing the noise floor using SENSE. Magnetic Resonance in Med. 2013 Dec;70(6):1682–9. </w:t>
      </w:r>
    </w:p>
    <w:p w14:paraId="5C93ABA1" w14:textId="77777777" w:rsidR="006F15D2" w:rsidRPr="006F15D2" w:rsidRDefault="006F15D2" w:rsidP="006F15D2">
      <w:pPr>
        <w:pStyle w:val="Bibliography"/>
        <w:spacing w:line="480" w:lineRule="auto"/>
        <w:rPr>
          <w:sz w:val="24"/>
          <w:lang w:val="en-US" w:eastAsia="en-US"/>
        </w:rPr>
      </w:pPr>
      <w:r w:rsidRPr="006F15D2">
        <w:rPr>
          <w:sz w:val="24"/>
          <w:lang w:val="en-US" w:eastAsia="en-US"/>
        </w:rPr>
        <w:t>11.</w:t>
      </w:r>
      <w:r w:rsidRPr="006F15D2">
        <w:rPr>
          <w:sz w:val="24"/>
          <w:lang w:val="en-US" w:eastAsia="en-US"/>
        </w:rPr>
        <w:tab/>
        <w:t xml:space="preserve">Yeh FC. Shape analysis of the human association pathways. Neuroimage. 2020 </w:t>
      </w:r>
      <w:proofErr w:type="gramStart"/>
      <w:r w:rsidRPr="006F15D2">
        <w:rPr>
          <w:sz w:val="24"/>
          <w:lang w:val="en-US" w:eastAsia="en-US"/>
        </w:rPr>
        <w:t>Dec;223:117329</w:t>
      </w:r>
      <w:proofErr w:type="gramEnd"/>
      <w:r w:rsidRPr="006F15D2">
        <w:rPr>
          <w:sz w:val="24"/>
          <w:lang w:val="en-US" w:eastAsia="en-US"/>
        </w:rPr>
        <w:t xml:space="preserve">. </w:t>
      </w:r>
    </w:p>
    <w:p w14:paraId="282C2ADD" w14:textId="77777777" w:rsidR="006F15D2" w:rsidRPr="006F15D2" w:rsidRDefault="006F15D2" w:rsidP="006F15D2">
      <w:pPr>
        <w:pStyle w:val="Bibliography"/>
        <w:spacing w:line="480" w:lineRule="auto"/>
        <w:rPr>
          <w:sz w:val="24"/>
          <w:lang w:val="en-US" w:eastAsia="en-US"/>
        </w:rPr>
      </w:pPr>
      <w:r w:rsidRPr="006F15D2">
        <w:rPr>
          <w:sz w:val="24"/>
          <w:lang w:val="en-US" w:eastAsia="en-US"/>
        </w:rPr>
        <w:t>12.</w:t>
      </w:r>
      <w:r w:rsidRPr="006F15D2">
        <w:rPr>
          <w:sz w:val="24"/>
          <w:lang w:val="en-US" w:eastAsia="en-US"/>
        </w:rPr>
        <w:tab/>
        <w:t>The PRISMA 2020 statement: an updated guideline for reporting systematic reviews - PubMed [Internet]. [cited 2025 Jan 10]. Available from: https://pubmed.ncbi.nlm.nih.gov/33782057/</w:t>
      </w:r>
    </w:p>
    <w:p w14:paraId="41751EED" w14:textId="77777777" w:rsidR="006F15D2" w:rsidRPr="006F15D2" w:rsidRDefault="006F15D2" w:rsidP="006F15D2">
      <w:pPr>
        <w:pStyle w:val="Bibliography"/>
        <w:spacing w:line="480" w:lineRule="auto"/>
        <w:rPr>
          <w:sz w:val="24"/>
          <w:lang w:val="en-US" w:eastAsia="en-US"/>
        </w:rPr>
      </w:pPr>
      <w:r w:rsidRPr="006F15D2">
        <w:rPr>
          <w:sz w:val="24"/>
          <w:lang w:val="en-US" w:eastAsia="en-US"/>
        </w:rPr>
        <w:t>13.</w:t>
      </w:r>
      <w:r w:rsidRPr="006F15D2">
        <w:rPr>
          <w:sz w:val="24"/>
          <w:lang w:val="en-US" w:eastAsia="en-US"/>
        </w:rPr>
        <w:tab/>
      </w:r>
      <w:proofErr w:type="spellStart"/>
      <w:r w:rsidRPr="006F15D2">
        <w:rPr>
          <w:sz w:val="24"/>
          <w:lang w:val="en-US" w:eastAsia="en-US"/>
        </w:rPr>
        <w:t>Vhora</w:t>
      </w:r>
      <w:proofErr w:type="spellEnd"/>
      <w:r w:rsidRPr="006F15D2">
        <w:rPr>
          <w:sz w:val="24"/>
          <w:lang w:val="en-US" w:eastAsia="en-US"/>
        </w:rPr>
        <w:t xml:space="preserve"> S, Kobayashi S, </w:t>
      </w:r>
      <w:proofErr w:type="spellStart"/>
      <w:r w:rsidRPr="006F15D2">
        <w:rPr>
          <w:sz w:val="24"/>
          <w:lang w:val="en-US" w:eastAsia="en-US"/>
        </w:rPr>
        <w:t>Okudera</w:t>
      </w:r>
      <w:proofErr w:type="spellEnd"/>
      <w:r w:rsidRPr="006F15D2">
        <w:rPr>
          <w:sz w:val="24"/>
          <w:lang w:val="en-US" w:eastAsia="en-US"/>
        </w:rPr>
        <w:t xml:space="preserve"> H. Pineal cavernous angioma presenting with Parkinsonism. </w:t>
      </w:r>
      <w:proofErr w:type="gramStart"/>
      <w:r w:rsidRPr="006F15D2">
        <w:rPr>
          <w:sz w:val="24"/>
          <w:lang w:val="en-US" w:eastAsia="en-US"/>
        </w:rPr>
        <w:t>2001;</w:t>
      </w:r>
      <w:proofErr w:type="gramEnd"/>
      <w:r w:rsidRPr="006F15D2">
        <w:rPr>
          <w:sz w:val="24"/>
          <w:lang w:val="en-US" w:eastAsia="en-US"/>
        </w:rPr>
        <w:t xml:space="preserve"> </w:t>
      </w:r>
    </w:p>
    <w:p w14:paraId="45303E3E" w14:textId="77777777" w:rsidR="006F15D2" w:rsidRPr="006F15D2" w:rsidRDefault="006F15D2" w:rsidP="006F15D2">
      <w:pPr>
        <w:pStyle w:val="Bibliography"/>
        <w:spacing w:line="480" w:lineRule="auto"/>
        <w:rPr>
          <w:sz w:val="24"/>
          <w:lang w:val="en-US" w:eastAsia="en-US"/>
        </w:rPr>
      </w:pPr>
      <w:r w:rsidRPr="006F15D2">
        <w:rPr>
          <w:sz w:val="24"/>
          <w:lang w:val="en-US" w:eastAsia="en-US"/>
        </w:rPr>
        <w:t>14.</w:t>
      </w:r>
      <w:r w:rsidRPr="006F15D2">
        <w:rPr>
          <w:sz w:val="24"/>
          <w:lang w:val="en-US" w:eastAsia="en-US"/>
        </w:rPr>
        <w:tab/>
      </w:r>
      <w:proofErr w:type="spellStart"/>
      <w:r w:rsidRPr="006F15D2">
        <w:rPr>
          <w:sz w:val="24"/>
          <w:lang w:val="en-US" w:eastAsia="en-US"/>
        </w:rPr>
        <w:t>Ertan</w:t>
      </w:r>
      <w:proofErr w:type="spellEnd"/>
      <w:r w:rsidRPr="006F15D2">
        <w:rPr>
          <w:sz w:val="24"/>
          <w:lang w:val="en-US" w:eastAsia="en-US"/>
        </w:rPr>
        <w:t xml:space="preserve"> S, </w:t>
      </w:r>
      <w:proofErr w:type="spellStart"/>
      <w:r w:rsidRPr="006F15D2">
        <w:rPr>
          <w:sz w:val="24"/>
          <w:lang w:val="en-US" w:eastAsia="en-US"/>
        </w:rPr>
        <w:t>Benbir</w:t>
      </w:r>
      <w:proofErr w:type="spellEnd"/>
      <w:r w:rsidRPr="006F15D2">
        <w:rPr>
          <w:sz w:val="24"/>
          <w:lang w:val="en-US" w:eastAsia="en-US"/>
        </w:rPr>
        <w:t xml:space="preserve"> G, </w:t>
      </w:r>
      <w:proofErr w:type="spellStart"/>
      <w:r w:rsidRPr="006F15D2">
        <w:rPr>
          <w:sz w:val="24"/>
          <w:lang w:val="en-US" w:eastAsia="en-US"/>
        </w:rPr>
        <w:t>Tanriverdi</w:t>
      </w:r>
      <w:proofErr w:type="spellEnd"/>
      <w:r w:rsidRPr="006F15D2">
        <w:rPr>
          <w:sz w:val="24"/>
          <w:lang w:val="en-US" w:eastAsia="en-US"/>
        </w:rPr>
        <w:t xml:space="preserve"> T, </w:t>
      </w:r>
      <w:proofErr w:type="spellStart"/>
      <w:r w:rsidRPr="006F15D2">
        <w:rPr>
          <w:sz w:val="24"/>
          <w:lang w:val="en-US" w:eastAsia="en-US"/>
        </w:rPr>
        <w:t>Alver</w:t>
      </w:r>
      <w:proofErr w:type="spellEnd"/>
      <w:r w:rsidRPr="006F15D2">
        <w:rPr>
          <w:sz w:val="24"/>
          <w:lang w:val="en-US" w:eastAsia="en-US"/>
        </w:rPr>
        <w:t xml:space="preserve"> I, </w:t>
      </w:r>
      <w:proofErr w:type="spellStart"/>
      <w:r w:rsidRPr="006F15D2">
        <w:rPr>
          <w:sz w:val="24"/>
          <w:lang w:val="en-US" w:eastAsia="en-US"/>
        </w:rPr>
        <w:t>Uzan</w:t>
      </w:r>
      <w:proofErr w:type="spellEnd"/>
      <w:r w:rsidRPr="006F15D2">
        <w:rPr>
          <w:sz w:val="24"/>
          <w:lang w:val="en-US" w:eastAsia="en-US"/>
        </w:rPr>
        <w:t xml:space="preserve"> M. Parkinsonism caused by cavernoma located in basal ganglion. Parkinsonism &amp; Related Disorders. 2005 Dec;11(8):517–9. </w:t>
      </w:r>
    </w:p>
    <w:p w14:paraId="66D0A9B0" w14:textId="77777777" w:rsidR="006F15D2" w:rsidRPr="006F15D2" w:rsidRDefault="006F15D2" w:rsidP="006F15D2">
      <w:pPr>
        <w:pStyle w:val="Bibliography"/>
        <w:spacing w:line="480" w:lineRule="auto"/>
        <w:rPr>
          <w:sz w:val="24"/>
          <w:lang w:val="en-US" w:eastAsia="en-US"/>
        </w:rPr>
      </w:pPr>
      <w:r w:rsidRPr="006F15D2">
        <w:rPr>
          <w:sz w:val="24"/>
          <w:lang w:val="en-US" w:eastAsia="en-US"/>
        </w:rPr>
        <w:t>15.</w:t>
      </w:r>
      <w:r w:rsidRPr="006F15D2">
        <w:rPr>
          <w:sz w:val="24"/>
          <w:lang w:val="en-US" w:eastAsia="en-US"/>
        </w:rPr>
        <w:tab/>
        <w:t xml:space="preserve">Li ST, Zhong J. Surgery for mesencephalic cavernoma: case report. Surgical Neurology. 2007 Apr;67(4):413–7. </w:t>
      </w:r>
    </w:p>
    <w:p w14:paraId="6E0AA49E" w14:textId="77777777" w:rsidR="006F15D2" w:rsidRPr="006F15D2" w:rsidRDefault="006F15D2" w:rsidP="006F15D2">
      <w:pPr>
        <w:pStyle w:val="Bibliography"/>
        <w:spacing w:line="480" w:lineRule="auto"/>
        <w:rPr>
          <w:sz w:val="24"/>
          <w:lang w:val="en-US" w:eastAsia="en-US"/>
        </w:rPr>
      </w:pPr>
      <w:r w:rsidRPr="006F15D2">
        <w:rPr>
          <w:sz w:val="24"/>
          <w:lang w:val="en-US" w:eastAsia="en-US"/>
        </w:rPr>
        <w:t>16.</w:t>
      </w:r>
      <w:r w:rsidRPr="006F15D2">
        <w:rPr>
          <w:sz w:val="24"/>
          <w:lang w:val="en-US" w:eastAsia="en-US"/>
        </w:rPr>
        <w:tab/>
        <w:t xml:space="preserve">Alp R, Alp Sİ, </w:t>
      </w:r>
      <w:proofErr w:type="spellStart"/>
      <w:r w:rsidRPr="006F15D2">
        <w:rPr>
          <w:sz w:val="24"/>
          <w:lang w:val="en-US" w:eastAsia="en-US"/>
        </w:rPr>
        <w:t>Üre</w:t>
      </w:r>
      <w:proofErr w:type="spellEnd"/>
      <w:r w:rsidRPr="006F15D2">
        <w:rPr>
          <w:sz w:val="24"/>
          <w:lang w:val="en-US" w:eastAsia="en-US"/>
        </w:rPr>
        <w:t xml:space="preserve"> H. Cavernous Hemangioma: A Rare Cause for Secondary Parkinsonism: A Case Report. International Journal of Neuroscience. 2009 Jan;119(11):2112–7. </w:t>
      </w:r>
    </w:p>
    <w:p w14:paraId="295A3FE1" w14:textId="77777777" w:rsidR="006F15D2" w:rsidRPr="006F15D2" w:rsidRDefault="006F15D2" w:rsidP="006F15D2">
      <w:pPr>
        <w:pStyle w:val="Bibliography"/>
        <w:spacing w:line="480" w:lineRule="auto"/>
        <w:rPr>
          <w:sz w:val="24"/>
          <w:lang w:val="en-US" w:eastAsia="en-US"/>
        </w:rPr>
      </w:pPr>
      <w:r w:rsidRPr="006F15D2">
        <w:rPr>
          <w:sz w:val="24"/>
          <w:lang w:val="en-US" w:eastAsia="en-US"/>
        </w:rPr>
        <w:t>17.</w:t>
      </w:r>
      <w:r w:rsidRPr="006F15D2">
        <w:rPr>
          <w:sz w:val="24"/>
          <w:lang w:val="en-US" w:eastAsia="en-US"/>
        </w:rPr>
        <w:tab/>
      </w:r>
      <w:proofErr w:type="spellStart"/>
      <w:r w:rsidRPr="006F15D2">
        <w:rPr>
          <w:sz w:val="24"/>
          <w:lang w:val="en-US" w:eastAsia="en-US"/>
        </w:rPr>
        <w:t>Ghaemi</w:t>
      </w:r>
      <w:proofErr w:type="spellEnd"/>
      <w:r w:rsidRPr="006F15D2">
        <w:rPr>
          <w:sz w:val="24"/>
          <w:lang w:val="en-US" w:eastAsia="en-US"/>
        </w:rPr>
        <w:t xml:space="preserve"> K, Krauss JK, Nakamura M. </w:t>
      </w:r>
      <w:proofErr w:type="spellStart"/>
      <w:r w:rsidRPr="006F15D2">
        <w:rPr>
          <w:sz w:val="24"/>
          <w:lang w:val="en-US" w:eastAsia="en-US"/>
        </w:rPr>
        <w:t>Hemiparkinsonism</w:t>
      </w:r>
      <w:proofErr w:type="spellEnd"/>
      <w:r w:rsidRPr="006F15D2">
        <w:rPr>
          <w:sz w:val="24"/>
          <w:lang w:val="en-US" w:eastAsia="en-US"/>
        </w:rPr>
        <w:t xml:space="preserve"> due to a </w:t>
      </w:r>
      <w:proofErr w:type="spellStart"/>
      <w:r w:rsidRPr="006F15D2">
        <w:rPr>
          <w:sz w:val="24"/>
          <w:lang w:val="en-US" w:eastAsia="en-US"/>
        </w:rPr>
        <w:t>pontomesencephalic</w:t>
      </w:r>
      <w:proofErr w:type="spellEnd"/>
      <w:r w:rsidRPr="006F15D2">
        <w:rPr>
          <w:sz w:val="24"/>
          <w:lang w:val="en-US" w:eastAsia="en-US"/>
        </w:rPr>
        <w:t xml:space="preserve"> cavernoma: improvement after resection: Case report. PED. 2009 Aug;4(2):143–6. </w:t>
      </w:r>
    </w:p>
    <w:p w14:paraId="06516598" w14:textId="77777777" w:rsidR="006F15D2" w:rsidRPr="006F15D2" w:rsidRDefault="006F15D2" w:rsidP="006F15D2">
      <w:pPr>
        <w:pStyle w:val="Bibliography"/>
        <w:spacing w:line="480" w:lineRule="auto"/>
        <w:rPr>
          <w:sz w:val="24"/>
          <w:lang w:val="en-US" w:eastAsia="en-US"/>
        </w:rPr>
      </w:pPr>
      <w:r w:rsidRPr="006F15D2">
        <w:rPr>
          <w:sz w:val="24"/>
          <w:lang w:val="en-US" w:eastAsia="en-US"/>
        </w:rPr>
        <w:t>18.</w:t>
      </w:r>
      <w:r w:rsidRPr="006F15D2">
        <w:rPr>
          <w:sz w:val="24"/>
          <w:lang w:val="en-US" w:eastAsia="en-US"/>
        </w:rPr>
        <w:tab/>
      </w:r>
      <w:proofErr w:type="spellStart"/>
      <w:r w:rsidRPr="006F15D2">
        <w:rPr>
          <w:sz w:val="24"/>
          <w:lang w:val="en-US" w:eastAsia="en-US"/>
        </w:rPr>
        <w:t>Dall’aglio</w:t>
      </w:r>
      <w:proofErr w:type="spellEnd"/>
      <w:r w:rsidRPr="006F15D2">
        <w:rPr>
          <w:sz w:val="24"/>
          <w:lang w:val="en-US" w:eastAsia="en-US"/>
        </w:rPr>
        <w:t xml:space="preserve"> Rocha CE, </w:t>
      </w:r>
      <w:proofErr w:type="spellStart"/>
      <w:r w:rsidRPr="006F15D2">
        <w:rPr>
          <w:sz w:val="24"/>
          <w:lang w:val="en-US" w:eastAsia="en-US"/>
        </w:rPr>
        <w:t>Nazaré</w:t>
      </w:r>
      <w:proofErr w:type="spellEnd"/>
      <w:r w:rsidRPr="006F15D2">
        <w:rPr>
          <w:sz w:val="24"/>
          <w:lang w:val="en-US" w:eastAsia="en-US"/>
        </w:rPr>
        <w:t xml:space="preserve"> Oliveira FD, </w:t>
      </w:r>
      <w:proofErr w:type="spellStart"/>
      <w:r w:rsidRPr="006F15D2">
        <w:rPr>
          <w:sz w:val="24"/>
          <w:lang w:val="en-US" w:eastAsia="en-US"/>
        </w:rPr>
        <w:t>Meguins</w:t>
      </w:r>
      <w:proofErr w:type="spellEnd"/>
      <w:r w:rsidRPr="006F15D2">
        <w:rPr>
          <w:sz w:val="24"/>
          <w:lang w:val="en-US" w:eastAsia="en-US"/>
        </w:rPr>
        <w:t xml:space="preserve"> LC. </w:t>
      </w:r>
      <w:proofErr w:type="spellStart"/>
      <w:r w:rsidRPr="006F15D2">
        <w:rPr>
          <w:sz w:val="24"/>
          <w:lang w:val="en-US" w:eastAsia="en-US"/>
        </w:rPr>
        <w:t>Hemiparkinsonism</w:t>
      </w:r>
      <w:proofErr w:type="spellEnd"/>
      <w:r w:rsidRPr="006F15D2">
        <w:rPr>
          <w:sz w:val="24"/>
          <w:lang w:val="en-US" w:eastAsia="en-US"/>
        </w:rPr>
        <w:t xml:space="preserve"> associated with mesencephalic cavernoma: case report and review of literature. </w:t>
      </w:r>
      <w:proofErr w:type="spellStart"/>
      <w:r w:rsidRPr="006F15D2">
        <w:rPr>
          <w:sz w:val="24"/>
          <w:lang w:val="en-US" w:eastAsia="en-US"/>
        </w:rPr>
        <w:t>Arq</w:t>
      </w:r>
      <w:proofErr w:type="spellEnd"/>
      <w:r w:rsidRPr="006F15D2">
        <w:rPr>
          <w:sz w:val="24"/>
          <w:lang w:val="en-US" w:eastAsia="en-US"/>
        </w:rPr>
        <w:t xml:space="preserve"> Bras </w:t>
      </w:r>
      <w:proofErr w:type="spellStart"/>
      <w:r w:rsidRPr="006F15D2">
        <w:rPr>
          <w:sz w:val="24"/>
          <w:lang w:val="en-US" w:eastAsia="en-US"/>
        </w:rPr>
        <w:t>Neurocir</w:t>
      </w:r>
      <w:proofErr w:type="spellEnd"/>
      <w:r w:rsidRPr="006F15D2">
        <w:rPr>
          <w:sz w:val="24"/>
          <w:lang w:val="en-US" w:eastAsia="en-US"/>
        </w:rPr>
        <w:t xml:space="preserve">. 2011 Dec;30(04):194–8. </w:t>
      </w:r>
    </w:p>
    <w:p w14:paraId="7BB33D4D" w14:textId="77777777" w:rsidR="006F15D2" w:rsidRPr="006F15D2" w:rsidRDefault="006F15D2" w:rsidP="006F15D2">
      <w:pPr>
        <w:pStyle w:val="Bibliography"/>
        <w:spacing w:line="480" w:lineRule="auto"/>
        <w:rPr>
          <w:sz w:val="24"/>
          <w:lang w:val="en-US" w:eastAsia="en-US"/>
        </w:rPr>
      </w:pPr>
      <w:r w:rsidRPr="006F15D2">
        <w:rPr>
          <w:sz w:val="24"/>
          <w:lang w:val="en-US" w:eastAsia="en-US"/>
        </w:rPr>
        <w:lastRenderedPageBreak/>
        <w:t>19.</w:t>
      </w:r>
      <w:r w:rsidRPr="006F15D2">
        <w:rPr>
          <w:sz w:val="24"/>
          <w:lang w:val="en-US" w:eastAsia="en-US"/>
        </w:rPr>
        <w:tab/>
        <w:t xml:space="preserve">Aydin S, </w:t>
      </w:r>
      <w:proofErr w:type="spellStart"/>
      <w:r w:rsidRPr="006F15D2">
        <w:rPr>
          <w:sz w:val="24"/>
          <w:lang w:val="en-US" w:eastAsia="en-US"/>
        </w:rPr>
        <w:t>Esen</w:t>
      </w:r>
      <w:proofErr w:type="spellEnd"/>
      <w:r w:rsidRPr="006F15D2">
        <w:rPr>
          <w:sz w:val="24"/>
          <w:lang w:val="en-US" w:eastAsia="en-US"/>
        </w:rPr>
        <w:t xml:space="preserve"> Aydin A, Yuksel O, </w:t>
      </w:r>
      <w:proofErr w:type="spellStart"/>
      <w:r w:rsidRPr="006F15D2">
        <w:rPr>
          <w:sz w:val="24"/>
          <w:lang w:val="en-US" w:eastAsia="en-US"/>
        </w:rPr>
        <w:t>Tanriverdi</w:t>
      </w:r>
      <w:proofErr w:type="spellEnd"/>
      <w:r w:rsidRPr="006F15D2">
        <w:rPr>
          <w:sz w:val="24"/>
          <w:lang w:val="en-US" w:eastAsia="en-US"/>
        </w:rPr>
        <w:t xml:space="preserve"> T. Secondary Parkinsonism in a Patient </w:t>
      </w:r>
      <w:proofErr w:type="gramStart"/>
      <w:r w:rsidRPr="006F15D2">
        <w:rPr>
          <w:sz w:val="24"/>
          <w:lang w:val="en-US" w:eastAsia="en-US"/>
        </w:rPr>
        <w:t>With</w:t>
      </w:r>
      <w:proofErr w:type="gramEnd"/>
      <w:r w:rsidRPr="006F15D2">
        <w:rPr>
          <w:sz w:val="24"/>
          <w:lang w:val="en-US" w:eastAsia="en-US"/>
        </w:rPr>
        <w:t xml:space="preserve"> a Cerebral Cavernous Hemangioma Treated With Stereotactic Radiosurgery. </w:t>
      </w:r>
      <w:proofErr w:type="spellStart"/>
      <w:r w:rsidRPr="006F15D2">
        <w:rPr>
          <w:sz w:val="24"/>
          <w:lang w:val="en-US" w:eastAsia="en-US"/>
        </w:rPr>
        <w:t>Cureus</w:t>
      </w:r>
      <w:proofErr w:type="spellEnd"/>
      <w:r w:rsidRPr="006F15D2">
        <w:rPr>
          <w:sz w:val="24"/>
          <w:lang w:val="en-US" w:eastAsia="en-US"/>
        </w:rPr>
        <w:t xml:space="preserve"> [Internet]. 2021 Mar 26 [cited 2024 Aug 15]; Available from: https://www.cureus.com/articles/53142-secondary-parkinsonism-in-a-patient-with-a-cerebral-cavernous-hemangioma-treated-with-stereotactic-radiosurgery</w:t>
      </w:r>
    </w:p>
    <w:p w14:paraId="26439EF2" w14:textId="77777777" w:rsidR="006F15D2" w:rsidRPr="006F15D2" w:rsidRDefault="006F15D2" w:rsidP="006F15D2">
      <w:pPr>
        <w:pStyle w:val="Bibliography"/>
        <w:spacing w:line="480" w:lineRule="auto"/>
        <w:rPr>
          <w:sz w:val="24"/>
          <w:lang w:val="en-US" w:eastAsia="en-US"/>
        </w:rPr>
      </w:pPr>
      <w:r w:rsidRPr="006F15D2">
        <w:rPr>
          <w:sz w:val="24"/>
          <w:lang w:val="en-US" w:eastAsia="en-US"/>
        </w:rPr>
        <w:t>20.</w:t>
      </w:r>
      <w:r w:rsidRPr="006F15D2">
        <w:rPr>
          <w:sz w:val="24"/>
          <w:lang w:val="en-US" w:eastAsia="en-US"/>
        </w:rPr>
        <w:tab/>
      </w:r>
      <w:proofErr w:type="spellStart"/>
      <w:r w:rsidRPr="006F15D2">
        <w:rPr>
          <w:sz w:val="24"/>
          <w:lang w:val="en-US" w:eastAsia="en-US"/>
        </w:rPr>
        <w:t>Modreanu</w:t>
      </w:r>
      <w:proofErr w:type="spellEnd"/>
      <w:r w:rsidRPr="006F15D2">
        <w:rPr>
          <w:sz w:val="24"/>
          <w:lang w:val="en-US" w:eastAsia="en-US"/>
        </w:rPr>
        <w:t xml:space="preserve"> RM, </w:t>
      </w:r>
      <w:proofErr w:type="spellStart"/>
      <w:r w:rsidRPr="006F15D2">
        <w:rPr>
          <w:sz w:val="24"/>
          <w:lang w:val="en-US" w:eastAsia="en-US"/>
        </w:rPr>
        <w:t>Buhmann</w:t>
      </w:r>
      <w:proofErr w:type="spellEnd"/>
      <w:r w:rsidRPr="006F15D2">
        <w:rPr>
          <w:sz w:val="24"/>
          <w:lang w:val="en-US" w:eastAsia="en-US"/>
        </w:rPr>
        <w:t xml:space="preserve"> C, Hauptmann B. Nine-years follow-up of cavernoma located in basal ganglia mimicking Parkinson’s disease. Clinical Neurology and Neurosurgery. 2020 Mar </w:t>
      </w:r>
      <w:proofErr w:type="gramStart"/>
      <w:r w:rsidRPr="006F15D2">
        <w:rPr>
          <w:sz w:val="24"/>
          <w:lang w:val="en-US" w:eastAsia="en-US"/>
        </w:rPr>
        <w:t>1;190:105664</w:t>
      </w:r>
      <w:proofErr w:type="gramEnd"/>
      <w:r w:rsidRPr="006F15D2">
        <w:rPr>
          <w:sz w:val="24"/>
          <w:lang w:val="en-US" w:eastAsia="en-US"/>
        </w:rPr>
        <w:t xml:space="preserve">. </w:t>
      </w:r>
    </w:p>
    <w:p w14:paraId="02306081" w14:textId="0B357A04" w:rsidR="0004205D" w:rsidRPr="00E63C72" w:rsidRDefault="0081773B" w:rsidP="006F15D2">
      <w:pPr>
        <w:pStyle w:val="Bibliography"/>
        <w:spacing w:line="480" w:lineRule="auto"/>
        <w:rPr>
          <w:sz w:val="24"/>
          <w:szCs w:val="24"/>
        </w:rPr>
      </w:pPr>
      <w:r w:rsidRPr="00FE017B">
        <w:rPr>
          <w:sz w:val="24"/>
          <w:szCs w:val="24"/>
        </w:rPr>
        <w:fldChar w:fldCharType="end"/>
      </w:r>
    </w:p>
    <w:sectPr w:rsidR="0004205D" w:rsidRPr="00E63C72" w:rsidSect="005E486C">
      <w:headerReference w:type="even" r:id="rId9"/>
      <w:headerReference w:type="default" r:id="rId10"/>
      <w:pgSz w:w="12240" w:h="15840"/>
      <w:pgMar w:top="720" w:right="720" w:bottom="720" w:left="851" w:header="284"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79BF64" w14:textId="77777777" w:rsidR="001B08B8" w:rsidRDefault="001B08B8" w:rsidP="00701CBE">
      <w:r>
        <w:separator/>
      </w:r>
    </w:p>
  </w:endnote>
  <w:endnote w:type="continuationSeparator" w:id="0">
    <w:p w14:paraId="0443672B" w14:textId="77777777" w:rsidR="001B08B8" w:rsidRDefault="001B08B8" w:rsidP="00701C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0906FB" w14:textId="77777777" w:rsidR="001B08B8" w:rsidRDefault="001B08B8" w:rsidP="00701CBE">
      <w:r>
        <w:separator/>
      </w:r>
    </w:p>
  </w:footnote>
  <w:footnote w:type="continuationSeparator" w:id="0">
    <w:p w14:paraId="1C9CAADE" w14:textId="77777777" w:rsidR="001B08B8" w:rsidRDefault="001B08B8" w:rsidP="00701C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55456358"/>
      <w:docPartObj>
        <w:docPartGallery w:val="Page Numbers (Top of Page)"/>
        <w:docPartUnique/>
      </w:docPartObj>
    </w:sdtPr>
    <w:sdtContent>
      <w:p w14:paraId="6BE91CA8" w14:textId="575E46AF" w:rsidR="002E5BD1" w:rsidRDefault="002E5BD1" w:rsidP="006B5AA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BA201E" w14:textId="6B7E6B59" w:rsidR="00D85B8B" w:rsidRDefault="00D85B8B" w:rsidP="002E5BD1">
    <w:pPr>
      <w:ind w:right="360"/>
    </w:pPr>
  </w:p>
  <w:p w14:paraId="5E6F0E8A" w14:textId="77777777" w:rsidR="00D85B8B" w:rsidRDefault="00D85B8B" w:rsidP="00701CBE"/>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92705531"/>
      <w:docPartObj>
        <w:docPartGallery w:val="Page Numbers (Top of Page)"/>
        <w:docPartUnique/>
      </w:docPartObj>
    </w:sdtPr>
    <w:sdtContent>
      <w:p w14:paraId="0700D556" w14:textId="1DDE369E" w:rsidR="002E5BD1" w:rsidRDefault="002E5BD1" w:rsidP="006B5AA1">
        <w:pPr>
          <w:pStyle w:val="Header"/>
          <w:framePr w:wrap="none" w:vAnchor="text" w:hAnchor="margin" w:xAlign="right" w:y="1"/>
          <w:rPr>
            <w:rStyle w:val="PageNumber"/>
          </w:rPr>
        </w:pPr>
        <w:r w:rsidRPr="002E5BD1">
          <w:rPr>
            <w:rStyle w:val="PageNumber"/>
            <w:sz w:val="24"/>
            <w:szCs w:val="24"/>
          </w:rPr>
          <w:fldChar w:fldCharType="begin"/>
        </w:r>
        <w:r w:rsidRPr="002E5BD1">
          <w:rPr>
            <w:rStyle w:val="PageNumber"/>
            <w:sz w:val="24"/>
            <w:szCs w:val="24"/>
          </w:rPr>
          <w:instrText xml:space="preserve"> PAGE </w:instrText>
        </w:r>
        <w:r w:rsidRPr="002E5BD1">
          <w:rPr>
            <w:rStyle w:val="PageNumber"/>
            <w:sz w:val="24"/>
            <w:szCs w:val="24"/>
          </w:rPr>
          <w:fldChar w:fldCharType="separate"/>
        </w:r>
        <w:r w:rsidRPr="002E5BD1">
          <w:rPr>
            <w:rStyle w:val="PageNumber"/>
            <w:noProof/>
            <w:sz w:val="24"/>
            <w:szCs w:val="24"/>
          </w:rPr>
          <w:t>1</w:t>
        </w:r>
        <w:r w:rsidRPr="002E5BD1">
          <w:rPr>
            <w:rStyle w:val="PageNumber"/>
            <w:sz w:val="24"/>
            <w:szCs w:val="24"/>
          </w:rPr>
          <w:fldChar w:fldCharType="end"/>
        </w:r>
      </w:p>
    </w:sdtContent>
  </w:sdt>
  <w:p w14:paraId="790D1C3A" w14:textId="77777777" w:rsidR="002E5BD1" w:rsidRDefault="002E5BD1" w:rsidP="002E5BD1">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7A67CF"/>
    <w:multiLevelType w:val="multilevel"/>
    <w:tmpl w:val="7BC4A0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8A32A5C"/>
    <w:multiLevelType w:val="hybridMultilevel"/>
    <w:tmpl w:val="A712CBCE"/>
    <w:lvl w:ilvl="0" w:tplc="0776A76E">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0ED7F74"/>
    <w:multiLevelType w:val="hybridMultilevel"/>
    <w:tmpl w:val="C16E1F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1727428"/>
    <w:multiLevelType w:val="hybridMultilevel"/>
    <w:tmpl w:val="83D889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23124663">
    <w:abstractNumId w:val="0"/>
  </w:num>
  <w:num w:numId="2" w16cid:durableId="603148893">
    <w:abstractNumId w:val="2"/>
  </w:num>
  <w:num w:numId="3" w16cid:durableId="1313019843">
    <w:abstractNumId w:val="3"/>
  </w:num>
  <w:num w:numId="4" w16cid:durableId="16292354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5B8B"/>
    <w:rsid w:val="000027BE"/>
    <w:rsid w:val="000037A7"/>
    <w:rsid w:val="00003C38"/>
    <w:rsid w:val="00004161"/>
    <w:rsid w:val="00010E7A"/>
    <w:rsid w:val="000145D9"/>
    <w:rsid w:val="000164DF"/>
    <w:rsid w:val="00017BEB"/>
    <w:rsid w:val="000201A8"/>
    <w:rsid w:val="000214A7"/>
    <w:rsid w:val="00022F9B"/>
    <w:rsid w:val="000246F9"/>
    <w:rsid w:val="00024D4D"/>
    <w:rsid w:val="000250B1"/>
    <w:rsid w:val="00026041"/>
    <w:rsid w:val="0002762A"/>
    <w:rsid w:val="00033B27"/>
    <w:rsid w:val="000347B4"/>
    <w:rsid w:val="00041923"/>
    <w:rsid w:val="0004205D"/>
    <w:rsid w:val="0004374C"/>
    <w:rsid w:val="00045F41"/>
    <w:rsid w:val="00046302"/>
    <w:rsid w:val="000470AB"/>
    <w:rsid w:val="00050BDF"/>
    <w:rsid w:val="000512D4"/>
    <w:rsid w:val="00051F9A"/>
    <w:rsid w:val="00053C4B"/>
    <w:rsid w:val="0005502A"/>
    <w:rsid w:val="00055A33"/>
    <w:rsid w:val="00055B00"/>
    <w:rsid w:val="000577EA"/>
    <w:rsid w:val="00062DC2"/>
    <w:rsid w:val="00064B10"/>
    <w:rsid w:val="00075A27"/>
    <w:rsid w:val="00075C89"/>
    <w:rsid w:val="000802E5"/>
    <w:rsid w:val="00082037"/>
    <w:rsid w:val="0008502A"/>
    <w:rsid w:val="000903F3"/>
    <w:rsid w:val="00090863"/>
    <w:rsid w:val="000920E1"/>
    <w:rsid w:val="00093056"/>
    <w:rsid w:val="00093EEB"/>
    <w:rsid w:val="00094055"/>
    <w:rsid w:val="00097302"/>
    <w:rsid w:val="000A0054"/>
    <w:rsid w:val="000A0B1A"/>
    <w:rsid w:val="000A1CF7"/>
    <w:rsid w:val="000A3AEC"/>
    <w:rsid w:val="000A46EF"/>
    <w:rsid w:val="000B07D0"/>
    <w:rsid w:val="000B1FE8"/>
    <w:rsid w:val="000B5F69"/>
    <w:rsid w:val="000C684A"/>
    <w:rsid w:val="000C688B"/>
    <w:rsid w:val="000C7484"/>
    <w:rsid w:val="000D040F"/>
    <w:rsid w:val="000D2E69"/>
    <w:rsid w:val="000D4B93"/>
    <w:rsid w:val="000D4FF2"/>
    <w:rsid w:val="000D53EB"/>
    <w:rsid w:val="000D604A"/>
    <w:rsid w:val="000D6458"/>
    <w:rsid w:val="000E0A09"/>
    <w:rsid w:val="000E1DD1"/>
    <w:rsid w:val="000E1EC2"/>
    <w:rsid w:val="000E2EA0"/>
    <w:rsid w:val="000E367C"/>
    <w:rsid w:val="000E7F5E"/>
    <w:rsid w:val="000F050C"/>
    <w:rsid w:val="000F0778"/>
    <w:rsid w:val="000F097D"/>
    <w:rsid w:val="000F14A2"/>
    <w:rsid w:val="000F48D6"/>
    <w:rsid w:val="000F657A"/>
    <w:rsid w:val="000F6F52"/>
    <w:rsid w:val="000F7B03"/>
    <w:rsid w:val="000F7C37"/>
    <w:rsid w:val="000F7F13"/>
    <w:rsid w:val="00103065"/>
    <w:rsid w:val="001050E8"/>
    <w:rsid w:val="00105B05"/>
    <w:rsid w:val="00106773"/>
    <w:rsid w:val="00110E7A"/>
    <w:rsid w:val="00112E3E"/>
    <w:rsid w:val="00114A00"/>
    <w:rsid w:val="00114B60"/>
    <w:rsid w:val="00117B55"/>
    <w:rsid w:val="0012114F"/>
    <w:rsid w:val="0012117B"/>
    <w:rsid w:val="0012120D"/>
    <w:rsid w:val="00122A3E"/>
    <w:rsid w:val="001271AC"/>
    <w:rsid w:val="00130644"/>
    <w:rsid w:val="00131070"/>
    <w:rsid w:val="0013237B"/>
    <w:rsid w:val="00132D4C"/>
    <w:rsid w:val="00135FB0"/>
    <w:rsid w:val="0014002C"/>
    <w:rsid w:val="00141EE0"/>
    <w:rsid w:val="001439CF"/>
    <w:rsid w:val="00143DBD"/>
    <w:rsid w:val="001530FB"/>
    <w:rsid w:val="00154001"/>
    <w:rsid w:val="001540C5"/>
    <w:rsid w:val="00154FD6"/>
    <w:rsid w:val="00156FC6"/>
    <w:rsid w:val="001574AE"/>
    <w:rsid w:val="00157612"/>
    <w:rsid w:val="001576D9"/>
    <w:rsid w:val="00157DB1"/>
    <w:rsid w:val="00160494"/>
    <w:rsid w:val="001607D1"/>
    <w:rsid w:val="0016094C"/>
    <w:rsid w:val="00160DA8"/>
    <w:rsid w:val="00161B3C"/>
    <w:rsid w:val="00162A60"/>
    <w:rsid w:val="001631D0"/>
    <w:rsid w:val="00163B09"/>
    <w:rsid w:val="001659EE"/>
    <w:rsid w:val="00167EDE"/>
    <w:rsid w:val="001728C3"/>
    <w:rsid w:val="00176EF3"/>
    <w:rsid w:val="001776A5"/>
    <w:rsid w:val="001777AA"/>
    <w:rsid w:val="00180BDD"/>
    <w:rsid w:val="00181106"/>
    <w:rsid w:val="001828EE"/>
    <w:rsid w:val="00183140"/>
    <w:rsid w:val="001833CA"/>
    <w:rsid w:val="001905B3"/>
    <w:rsid w:val="00191EE9"/>
    <w:rsid w:val="00192ADA"/>
    <w:rsid w:val="001943F6"/>
    <w:rsid w:val="00196D60"/>
    <w:rsid w:val="001971A0"/>
    <w:rsid w:val="00197542"/>
    <w:rsid w:val="001A0016"/>
    <w:rsid w:val="001A0D61"/>
    <w:rsid w:val="001A159E"/>
    <w:rsid w:val="001A17D9"/>
    <w:rsid w:val="001A2056"/>
    <w:rsid w:val="001A3577"/>
    <w:rsid w:val="001A3801"/>
    <w:rsid w:val="001A71BA"/>
    <w:rsid w:val="001B08B8"/>
    <w:rsid w:val="001B123A"/>
    <w:rsid w:val="001B1904"/>
    <w:rsid w:val="001B4077"/>
    <w:rsid w:val="001B52E7"/>
    <w:rsid w:val="001B71F7"/>
    <w:rsid w:val="001C235A"/>
    <w:rsid w:val="001C396B"/>
    <w:rsid w:val="001C55F9"/>
    <w:rsid w:val="001C57EC"/>
    <w:rsid w:val="001D0755"/>
    <w:rsid w:val="001D4257"/>
    <w:rsid w:val="001D68B9"/>
    <w:rsid w:val="001D72A7"/>
    <w:rsid w:val="001E1857"/>
    <w:rsid w:val="001E3F31"/>
    <w:rsid w:val="001E4BEE"/>
    <w:rsid w:val="001E4D27"/>
    <w:rsid w:val="001E6C5D"/>
    <w:rsid w:val="001F047D"/>
    <w:rsid w:val="001F0BE4"/>
    <w:rsid w:val="001F1236"/>
    <w:rsid w:val="001F31F5"/>
    <w:rsid w:val="001F4320"/>
    <w:rsid w:val="001F4EEA"/>
    <w:rsid w:val="001F5272"/>
    <w:rsid w:val="0020086D"/>
    <w:rsid w:val="002029D0"/>
    <w:rsid w:val="00202ED5"/>
    <w:rsid w:val="0020344E"/>
    <w:rsid w:val="00204C51"/>
    <w:rsid w:val="00205391"/>
    <w:rsid w:val="00205B43"/>
    <w:rsid w:val="00210899"/>
    <w:rsid w:val="0021095F"/>
    <w:rsid w:val="00210C19"/>
    <w:rsid w:val="00210ED5"/>
    <w:rsid w:val="00216706"/>
    <w:rsid w:val="00217FF3"/>
    <w:rsid w:val="002203D6"/>
    <w:rsid w:val="002217FF"/>
    <w:rsid w:val="0022288F"/>
    <w:rsid w:val="002230A3"/>
    <w:rsid w:val="00223A1E"/>
    <w:rsid w:val="00223ECB"/>
    <w:rsid w:val="002255D3"/>
    <w:rsid w:val="00225916"/>
    <w:rsid w:val="00226274"/>
    <w:rsid w:val="00227DC3"/>
    <w:rsid w:val="002314CA"/>
    <w:rsid w:val="00232295"/>
    <w:rsid w:val="00232C66"/>
    <w:rsid w:val="002332E1"/>
    <w:rsid w:val="00237FF8"/>
    <w:rsid w:val="00241D09"/>
    <w:rsid w:val="00242A4A"/>
    <w:rsid w:val="00244022"/>
    <w:rsid w:val="002451B4"/>
    <w:rsid w:val="00245D10"/>
    <w:rsid w:val="00246E18"/>
    <w:rsid w:val="0025278C"/>
    <w:rsid w:val="002537DC"/>
    <w:rsid w:val="002643AF"/>
    <w:rsid w:val="0026619A"/>
    <w:rsid w:val="00267012"/>
    <w:rsid w:val="00270885"/>
    <w:rsid w:val="00273562"/>
    <w:rsid w:val="00273A15"/>
    <w:rsid w:val="002779B7"/>
    <w:rsid w:val="00277DB3"/>
    <w:rsid w:val="00281978"/>
    <w:rsid w:val="00281AFD"/>
    <w:rsid w:val="00283F4B"/>
    <w:rsid w:val="002842ED"/>
    <w:rsid w:val="002849C1"/>
    <w:rsid w:val="0028626B"/>
    <w:rsid w:val="002863EB"/>
    <w:rsid w:val="002916DF"/>
    <w:rsid w:val="0029264B"/>
    <w:rsid w:val="00292F92"/>
    <w:rsid w:val="00292FDD"/>
    <w:rsid w:val="002932EC"/>
    <w:rsid w:val="0029361E"/>
    <w:rsid w:val="0029422D"/>
    <w:rsid w:val="002949DC"/>
    <w:rsid w:val="00296BBE"/>
    <w:rsid w:val="00297EEF"/>
    <w:rsid w:val="002A1545"/>
    <w:rsid w:val="002A4177"/>
    <w:rsid w:val="002A425E"/>
    <w:rsid w:val="002A5AAE"/>
    <w:rsid w:val="002A6BA5"/>
    <w:rsid w:val="002A7046"/>
    <w:rsid w:val="002A7A0A"/>
    <w:rsid w:val="002B01B0"/>
    <w:rsid w:val="002B0ED5"/>
    <w:rsid w:val="002B31B8"/>
    <w:rsid w:val="002B33EF"/>
    <w:rsid w:val="002B51E0"/>
    <w:rsid w:val="002C08BA"/>
    <w:rsid w:val="002C3569"/>
    <w:rsid w:val="002C4167"/>
    <w:rsid w:val="002C4AF6"/>
    <w:rsid w:val="002C6A41"/>
    <w:rsid w:val="002D10B7"/>
    <w:rsid w:val="002D13D3"/>
    <w:rsid w:val="002E2D36"/>
    <w:rsid w:val="002E361E"/>
    <w:rsid w:val="002E5BD1"/>
    <w:rsid w:val="002E6271"/>
    <w:rsid w:val="002E79A5"/>
    <w:rsid w:val="002E7ADA"/>
    <w:rsid w:val="002F06FA"/>
    <w:rsid w:val="002F0870"/>
    <w:rsid w:val="002F143D"/>
    <w:rsid w:val="002F177E"/>
    <w:rsid w:val="002F1C31"/>
    <w:rsid w:val="002F24F3"/>
    <w:rsid w:val="002F347B"/>
    <w:rsid w:val="002F34AE"/>
    <w:rsid w:val="002F56E0"/>
    <w:rsid w:val="002F5B9D"/>
    <w:rsid w:val="003004EF"/>
    <w:rsid w:val="003027E2"/>
    <w:rsid w:val="00310283"/>
    <w:rsid w:val="00312AD2"/>
    <w:rsid w:val="00313146"/>
    <w:rsid w:val="003131AD"/>
    <w:rsid w:val="0031529A"/>
    <w:rsid w:val="003200FC"/>
    <w:rsid w:val="00320CE9"/>
    <w:rsid w:val="00323732"/>
    <w:rsid w:val="00324638"/>
    <w:rsid w:val="00325210"/>
    <w:rsid w:val="00327661"/>
    <w:rsid w:val="003331DA"/>
    <w:rsid w:val="0033530D"/>
    <w:rsid w:val="003354B1"/>
    <w:rsid w:val="003368EC"/>
    <w:rsid w:val="003417AA"/>
    <w:rsid w:val="00341A05"/>
    <w:rsid w:val="00343047"/>
    <w:rsid w:val="00344C3D"/>
    <w:rsid w:val="00344F7F"/>
    <w:rsid w:val="0034541D"/>
    <w:rsid w:val="00345A40"/>
    <w:rsid w:val="00347281"/>
    <w:rsid w:val="00347C19"/>
    <w:rsid w:val="00347F5A"/>
    <w:rsid w:val="00351095"/>
    <w:rsid w:val="0035186D"/>
    <w:rsid w:val="00352A98"/>
    <w:rsid w:val="00354D58"/>
    <w:rsid w:val="00356D29"/>
    <w:rsid w:val="00357889"/>
    <w:rsid w:val="00357F28"/>
    <w:rsid w:val="00360F8A"/>
    <w:rsid w:val="0036103F"/>
    <w:rsid w:val="003611C5"/>
    <w:rsid w:val="00365405"/>
    <w:rsid w:val="00371DF3"/>
    <w:rsid w:val="003720EE"/>
    <w:rsid w:val="00372687"/>
    <w:rsid w:val="003742BB"/>
    <w:rsid w:val="003801AF"/>
    <w:rsid w:val="00381838"/>
    <w:rsid w:val="003818DB"/>
    <w:rsid w:val="00381AD6"/>
    <w:rsid w:val="00381F67"/>
    <w:rsid w:val="00383682"/>
    <w:rsid w:val="00383E11"/>
    <w:rsid w:val="003851E8"/>
    <w:rsid w:val="00386314"/>
    <w:rsid w:val="0038687C"/>
    <w:rsid w:val="003876F8"/>
    <w:rsid w:val="00391BD7"/>
    <w:rsid w:val="00392CAB"/>
    <w:rsid w:val="003939CA"/>
    <w:rsid w:val="003948CA"/>
    <w:rsid w:val="0039533C"/>
    <w:rsid w:val="00396395"/>
    <w:rsid w:val="003A2BBE"/>
    <w:rsid w:val="003A3C14"/>
    <w:rsid w:val="003A3E83"/>
    <w:rsid w:val="003A57A1"/>
    <w:rsid w:val="003A7E31"/>
    <w:rsid w:val="003B1C6D"/>
    <w:rsid w:val="003B49AA"/>
    <w:rsid w:val="003B504C"/>
    <w:rsid w:val="003B50D3"/>
    <w:rsid w:val="003B560E"/>
    <w:rsid w:val="003B6F99"/>
    <w:rsid w:val="003C23E4"/>
    <w:rsid w:val="003C452B"/>
    <w:rsid w:val="003C4B50"/>
    <w:rsid w:val="003C5282"/>
    <w:rsid w:val="003D1D71"/>
    <w:rsid w:val="003D4204"/>
    <w:rsid w:val="003E00E3"/>
    <w:rsid w:val="003E17DA"/>
    <w:rsid w:val="003E3EE0"/>
    <w:rsid w:val="003E538E"/>
    <w:rsid w:val="003E6204"/>
    <w:rsid w:val="003E787A"/>
    <w:rsid w:val="003F14C2"/>
    <w:rsid w:val="003F21FA"/>
    <w:rsid w:val="003F330D"/>
    <w:rsid w:val="003F622B"/>
    <w:rsid w:val="003F62E3"/>
    <w:rsid w:val="003F66FD"/>
    <w:rsid w:val="003F6B1A"/>
    <w:rsid w:val="003F769C"/>
    <w:rsid w:val="003F7BDF"/>
    <w:rsid w:val="00401FDE"/>
    <w:rsid w:val="0040211A"/>
    <w:rsid w:val="0040433C"/>
    <w:rsid w:val="004046A1"/>
    <w:rsid w:val="004046CF"/>
    <w:rsid w:val="00411FBB"/>
    <w:rsid w:val="004124DA"/>
    <w:rsid w:val="00412B38"/>
    <w:rsid w:val="004135D9"/>
    <w:rsid w:val="00413F32"/>
    <w:rsid w:val="004152F1"/>
    <w:rsid w:val="0041557A"/>
    <w:rsid w:val="004173C8"/>
    <w:rsid w:val="00420325"/>
    <w:rsid w:val="00421201"/>
    <w:rsid w:val="00421D8F"/>
    <w:rsid w:val="00421F95"/>
    <w:rsid w:val="004225D5"/>
    <w:rsid w:val="00422B88"/>
    <w:rsid w:val="00424B07"/>
    <w:rsid w:val="00425F0C"/>
    <w:rsid w:val="0042775B"/>
    <w:rsid w:val="00427B64"/>
    <w:rsid w:val="00430124"/>
    <w:rsid w:val="00430839"/>
    <w:rsid w:val="00431418"/>
    <w:rsid w:val="00440251"/>
    <w:rsid w:val="004421FA"/>
    <w:rsid w:val="00443082"/>
    <w:rsid w:val="00444344"/>
    <w:rsid w:val="004459BB"/>
    <w:rsid w:val="00446EE6"/>
    <w:rsid w:val="00447EE3"/>
    <w:rsid w:val="004506CF"/>
    <w:rsid w:val="00455157"/>
    <w:rsid w:val="0045585F"/>
    <w:rsid w:val="00455CAD"/>
    <w:rsid w:val="00460CE4"/>
    <w:rsid w:val="00461737"/>
    <w:rsid w:val="00466632"/>
    <w:rsid w:val="0047005A"/>
    <w:rsid w:val="00470300"/>
    <w:rsid w:val="00471510"/>
    <w:rsid w:val="0047220F"/>
    <w:rsid w:val="00475141"/>
    <w:rsid w:val="00475FBD"/>
    <w:rsid w:val="00476DED"/>
    <w:rsid w:val="00476E87"/>
    <w:rsid w:val="004772E3"/>
    <w:rsid w:val="00477C90"/>
    <w:rsid w:val="00480922"/>
    <w:rsid w:val="00480B6C"/>
    <w:rsid w:val="00483EFD"/>
    <w:rsid w:val="00484777"/>
    <w:rsid w:val="00484D14"/>
    <w:rsid w:val="0048528E"/>
    <w:rsid w:val="00485A19"/>
    <w:rsid w:val="00485A67"/>
    <w:rsid w:val="00485E59"/>
    <w:rsid w:val="0048731F"/>
    <w:rsid w:val="00487B00"/>
    <w:rsid w:val="004914EF"/>
    <w:rsid w:val="0049213A"/>
    <w:rsid w:val="00497E51"/>
    <w:rsid w:val="004A20AC"/>
    <w:rsid w:val="004A29D7"/>
    <w:rsid w:val="004A3DB1"/>
    <w:rsid w:val="004A4197"/>
    <w:rsid w:val="004A589A"/>
    <w:rsid w:val="004B0C70"/>
    <w:rsid w:val="004B19E0"/>
    <w:rsid w:val="004B359D"/>
    <w:rsid w:val="004B5003"/>
    <w:rsid w:val="004C1EE0"/>
    <w:rsid w:val="004C46DC"/>
    <w:rsid w:val="004C510A"/>
    <w:rsid w:val="004C78BD"/>
    <w:rsid w:val="004D025A"/>
    <w:rsid w:val="004D3034"/>
    <w:rsid w:val="004D5315"/>
    <w:rsid w:val="004D5735"/>
    <w:rsid w:val="004D5F69"/>
    <w:rsid w:val="004D678D"/>
    <w:rsid w:val="004E00E1"/>
    <w:rsid w:val="004E2687"/>
    <w:rsid w:val="004E2E4F"/>
    <w:rsid w:val="004E35D6"/>
    <w:rsid w:val="004E39B7"/>
    <w:rsid w:val="004F20F0"/>
    <w:rsid w:val="004F2121"/>
    <w:rsid w:val="004F35AA"/>
    <w:rsid w:val="004F37CA"/>
    <w:rsid w:val="004F5A40"/>
    <w:rsid w:val="0050030C"/>
    <w:rsid w:val="005012BF"/>
    <w:rsid w:val="005014B8"/>
    <w:rsid w:val="005024F2"/>
    <w:rsid w:val="00504A77"/>
    <w:rsid w:val="005072F2"/>
    <w:rsid w:val="00511229"/>
    <w:rsid w:val="00511BAB"/>
    <w:rsid w:val="00514D32"/>
    <w:rsid w:val="005170DD"/>
    <w:rsid w:val="00517310"/>
    <w:rsid w:val="00517928"/>
    <w:rsid w:val="00520CFC"/>
    <w:rsid w:val="00522B8B"/>
    <w:rsid w:val="00531D87"/>
    <w:rsid w:val="00536869"/>
    <w:rsid w:val="00541867"/>
    <w:rsid w:val="00543065"/>
    <w:rsid w:val="00543A6A"/>
    <w:rsid w:val="00544BB8"/>
    <w:rsid w:val="00544FBB"/>
    <w:rsid w:val="00547337"/>
    <w:rsid w:val="005478D6"/>
    <w:rsid w:val="0055103A"/>
    <w:rsid w:val="0055172F"/>
    <w:rsid w:val="005524CA"/>
    <w:rsid w:val="0055250F"/>
    <w:rsid w:val="005532B2"/>
    <w:rsid w:val="005604C3"/>
    <w:rsid w:val="00561041"/>
    <w:rsid w:val="00561C74"/>
    <w:rsid w:val="00563129"/>
    <w:rsid w:val="005705B0"/>
    <w:rsid w:val="005705D3"/>
    <w:rsid w:val="00571F32"/>
    <w:rsid w:val="00572F80"/>
    <w:rsid w:val="005759E1"/>
    <w:rsid w:val="005776ED"/>
    <w:rsid w:val="00577BE7"/>
    <w:rsid w:val="005809EE"/>
    <w:rsid w:val="00580C88"/>
    <w:rsid w:val="005825D9"/>
    <w:rsid w:val="00583133"/>
    <w:rsid w:val="00584E49"/>
    <w:rsid w:val="005850E7"/>
    <w:rsid w:val="00586FC7"/>
    <w:rsid w:val="005879C9"/>
    <w:rsid w:val="005934E6"/>
    <w:rsid w:val="00593C70"/>
    <w:rsid w:val="00595F15"/>
    <w:rsid w:val="00596D60"/>
    <w:rsid w:val="005A0D5C"/>
    <w:rsid w:val="005A394D"/>
    <w:rsid w:val="005A6646"/>
    <w:rsid w:val="005A790B"/>
    <w:rsid w:val="005B142E"/>
    <w:rsid w:val="005B2F2F"/>
    <w:rsid w:val="005B457E"/>
    <w:rsid w:val="005B4E83"/>
    <w:rsid w:val="005B52F3"/>
    <w:rsid w:val="005B60DF"/>
    <w:rsid w:val="005B69CD"/>
    <w:rsid w:val="005B7154"/>
    <w:rsid w:val="005B7934"/>
    <w:rsid w:val="005C0811"/>
    <w:rsid w:val="005C38AF"/>
    <w:rsid w:val="005C6877"/>
    <w:rsid w:val="005D1B97"/>
    <w:rsid w:val="005D25E9"/>
    <w:rsid w:val="005D2DEC"/>
    <w:rsid w:val="005D48D6"/>
    <w:rsid w:val="005D5400"/>
    <w:rsid w:val="005E33B5"/>
    <w:rsid w:val="005E3AD0"/>
    <w:rsid w:val="005E3F3C"/>
    <w:rsid w:val="005E486C"/>
    <w:rsid w:val="005E7743"/>
    <w:rsid w:val="005E7C5A"/>
    <w:rsid w:val="005F2575"/>
    <w:rsid w:val="005F2D05"/>
    <w:rsid w:val="005F3993"/>
    <w:rsid w:val="005F65FF"/>
    <w:rsid w:val="00600F09"/>
    <w:rsid w:val="00600FEC"/>
    <w:rsid w:val="0060147B"/>
    <w:rsid w:val="00602296"/>
    <w:rsid w:val="00603BDB"/>
    <w:rsid w:val="00606A47"/>
    <w:rsid w:val="00606B56"/>
    <w:rsid w:val="00612579"/>
    <w:rsid w:val="006126EA"/>
    <w:rsid w:val="006127AE"/>
    <w:rsid w:val="00615760"/>
    <w:rsid w:val="006164C4"/>
    <w:rsid w:val="006201CA"/>
    <w:rsid w:val="00620B38"/>
    <w:rsid w:val="00622264"/>
    <w:rsid w:val="006222F8"/>
    <w:rsid w:val="00622854"/>
    <w:rsid w:val="00623C00"/>
    <w:rsid w:val="00625910"/>
    <w:rsid w:val="006263A5"/>
    <w:rsid w:val="00631A99"/>
    <w:rsid w:val="00632BD5"/>
    <w:rsid w:val="006341AC"/>
    <w:rsid w:val="00635396"/>
    <w:rsid w:val="00636146"/>
    <w:rsid w:val="00637A15"/>
    <w:rsid w:val="00644F8C"/>
    <w:rsid w:val="00651254"/>
    <w:rsid w:val="006523D6"/>
    <w:rsid w:val="0065583D"/>
    <w:rsid w:val="006609AC"/>
    <w:rsid w:val="00661556"/>
    <w:rsid w:val="006615CC"/>
    <w:rsid w:val="00661D66"/>
    <w:rsid w:val="0066287D"/>
    <w:rsid w:val="00663864"/>
    <w:rsid w:val="00664912"/>
    <w:rsid w:val="0066532A"/>
    <w:rsid w:val="00670954"/>
    <w:rsid w:val="00670C7D"/>
    <w:rsid w:val="00671325"/>
    <w:rsid w:val="00671521"/>
    <w:rsid w:val="00672683"/>
    <w:rsid w:val="00672706"/>
    <w:rsid w:val="00674D92"/>
    <w:rsid w:val="00675F01"/>
    <w:rsid w:val="00676C8C"/>
    <w:rsid w:val="00676FC0"/>
    <w:rsid w:val="00677195"/>
    <w:rsid w:val="006800EA"/>
    <w:rsid w:val="0068186A"/>
    <w:rsid w:val="00682E24"/>
    <w:rsid w:val="00683BA8"/>
    <w:rsid w:val="006847EB"/>
    <w:rsid w:val="006854F6"/>
    <w:rsid w:val="0068560D"/>
    <w:rsid w:val="006873FA"/>
    <w:rsid w:val="006908BB"/>
    <w:rsid w:val="00691D63"/>
    <w:rsid w:val="006929EA"/>
    <w:rsid w:val="00692CD7"/>
    <w:rsid w:val="00695A86"/>
    <w:rsid w:val="006A0549"/>
    <w:rsid w:val="006A0DEA"/>
    <w:rsid w:val="006A2E2A"/>
    <w:rsid w:val="006A2FD9"/>
    <w:rsid w:val="006A439B"/>
    <w:rsid w:val="006A5593"/>
    <w:rsid w:val="006A6151"/>
    <w:rsid w:val="006A726B"/>
    <w:rsid w:val="006A7DA3"/>
    <w:rsid w:val="006B31A3"/>
    <w:rsid w:val="006B32F5"/>
    <w:rsid w:val="006B5034"/>
    <w:rsid w:val="006C03A1"/>
    <w:rsid w:val="006C05C6"/>
    <w:rsid w:val="006C1B3F"/>
    <w:rsid w:val="006C21D1"/>
    <w:rsid w:val="006C3731"/>
    <w:rsid w:val="006C40FC"/>
    <w:rsid w:val="006C43C0"/>
    <w:rsid w:val="006C46E6"/>
    <w:rsid w:val="006C623F"/>
    <w:rsid w:val="006D065C"/>
    <w:rsid w:val="006D0858"/>
    <w:rsid w:val="006D3BE8"/>
    <w:rsid w:val="006D6089"/>
    <w:rsid w:val="006E0EFF"/>
    <w:rsid w:val="006E45CD"/>
    <w:rsid w:val="006E55F3"/>
    <w:rsid w:val="006E5787"/>
    <w:rsid w:val="006E596C"/>
    <w:rsid w:val="006F15D2"/>
    <w:rsid w:val="006F1949"/>
    <w:rsid w:val="006F2829"/>
    <w:rsid w:val="006F4682"/>
    <w:rsid w:val="006F4CFF"/>
    <w:rsid w:val="007002EC"/>
    <w:rsid w:val="00700B6A"/>
    <w:rsid w:val="007010B7"/>
    <w:rsid w:val="00701C16"/>
    <w:rsid w:val="00701CBE"/>
    <w:rsid w:val="007022DC"/>
    <w:rsid w:val="007038A2"/>
    <w:rsid w:val="00703D04"/>
    <w:rsid w:val="00704152"/>
    <w:rsid w:val="007075F5"/>
    <w:rsid w:val="007076BB"/>
    <w:rsid w:val="00710018"/>
    <w:rsid w:val="0071010D"/>
    <w:rsid w:val="00710727"/>
    <w:rsid w:val="007122FD"/>
    <w:rsid w:val="00714B82"/>
    <w:rsid w:val="00714FA9"/>
    <w:rsid w:val="007168E3"/>
    <w:rsid w:val="007206C8"/>
    <w:rsid w:val="00720C75"/>
    <w:rsid w:val="00720C9F"/>
    <w:rsid w:val="00722A8B"/>
    <w:rsid w:val="007246B5"/>
    <w:rsid w:val="0072492F"/>
    <w:rsid w:val="0072614E"/>
    <w:rsid w:val="0073702D"/>
    <w:rsid w:val="0073766C"/>
    <w:rsid w:val="007404A8"/>
    <w:rsid w:val="00741441"/>
    <w:rsid w:val="00742E12"/>
    <w:rsid w:val="00743D99"/>
    <w:rsid w:val="00744050"/>
    <w:rsid w:val="007442B8"/>
    <w:rsid w:val="00744E45"/>
    <w:rsid w:val="00745285"/>
    <w:rsid w:val="00746530"/>
    <w:rsid w:val="007505A3"/>
    <w:rsid w:val="00751153"/>
    <w:rsid w:val="00753071"/>
    <w:rsid w:val="00753D45"/>
    <w:rsid w:val="00761D89"/>
    <w:rsid w:val="0076260B"/>
    <w:rsid w:val="0076510A"/>
    <w:rsid w:val="007653AC"/>
    <w:rsid w:val="007658BB"/>
    <w:rsid w:val="007677F1"/>
    <w:rsid w:val="00767F3A"/>
    <w:rsid w:val="00770E9B"/>
    <w:rsid w:val="0077438D"/>
    <w:rsid w:val="00776221"/>
    <w:rsid w:val="00777FA9"/>
    <w:rsid w:val="00784512"/>
    <w:rsid w:val="0078468B"/>
    <w:rsid w:val="007911C4"/>
    <w:rsid w:val="00791A6E"/>
    <w:rsid w:val="00792527"/>
    <w:rsid w:val="00793589"/>
    <w:rsid w:val="007962CC"/>
    <w:rsid w:val="007A0721"/>
    <w:rsid w:val="007A1414"/>
    <w:rsid w:val="007A1FBC"/>
    <w:rsid w:val="007A5B88"/>
    <w:rsid w:val="007A6364"/>
    <w:rsid w:val="007A74AC"/>
    <w:rsid w:val="007A7BBB"/>
    <w:rsid w:val="007B150E"/>
    <w:rsid w:val="007B2AEB"/>
    <w:rsid w:val="007B2D5F"/>
    <w:rsid w:val="007B6DF0"/>
    <w:rsid w:val="007B7EB8"/>
    <w:rsid w:val="007C0287"/>
    <w:rsid w:val="007C0F5E"/>
    <w:rsid w:val="007C48AA"/>
    <w:rsid w:val="007C4D1E"/>
    <w:rsid w:val="007C7F5A"/>
    <w:rsid w:val="007D18CB"/>
    <w:rsid w:val="007D1D05"/>
    <w:rsid w:val="007D20B5"/>
    <w:rsid w:val="007D26BD"/>
    <w:rsid w:val="007D31ED"/>
    <w:rsid w:val="007E08BC"/>
    <w:rsid w:val="007E149F"/>
    <w:rsid w:val="007E28D0"/>
    <w:rsid w:val="007E4447"/>
    <w:rsid w:val="007E5096"/>
    <w:rsid w:val="007E60F3"/>
    <w:rsid w:val="007F0269"/>
    <w:rsid w:val="007F491F"/>
    <w:rsid w:val="008003C4"/>
    <w:rsid w:val="0080206B"/>
    <w:rsid w:val="00802F9F"/>
    <w:rsid w:val="008068A8"/>
    <w:rsid w:val="00811613"/>
    <w:rsid w:val="00812E17"/>
    <w:rsid w:val="008159DC"/>
    <w:rsid w:val="0081773B"/>
    <w:rsid w:val="00817A4C"/>
    <w:rsid w:val="00824A31"/>
    <w:rsid w:val="008279E1"/>
    <w:rsid w:val="0083155C"/>
    <w:rsid w:val="00832227"/>
    <w:rsid w:val="008322BD"/>
    <w:rsid w:val="00832BA6"/>
    <w:rsid w:val="00832F96"/>
    <w:rsid w:val="00834980"/>
    <w:rsid w:val="00835C12"/>
    <w:rsid w:val="00836484"/>
    <w:rsid w:val="00843FC9"/>
    <w:rsid w:val="008470C9"/>
    <w:rsid w:val="00850627"/>
    <w:rsid w:val="008516A7"/>
    <w:rsid w:val="0085181D"/>
    <w:rsid w:val="00852FDF"/>
    <w:rsid w:val="00853176"/>
    <w:rsid w:val="00854FEF"/>
    <w:rsid w:val="008552C0"/>
    <w:rsid w:val="0085699C"/>
    <w:rsid w:val="00860D05"/>
    <w:rsid w:val="00860F70"/>
    <w:rsid w:val="008677AD"/>
    <w:rsid w:val="008705BF"/>
    <w:rsid w:val="00871B96"/>
    <w:rsid w:val="008739CF"/>
    <w:rsid w:val="00875702"/>
    <w:rsid w:val="00876A22"/>
    <w:rsid w:val="0088140B"/>
    <w:rsid w:val="00881B83"/>
    <w:rsid w:val="0088221A"/>
    <w:rsid w:val="00885AD6"/>
    <w:rsid w:val="00887438"/>
    <w:rsid w:val="00887B96"/>
    <w:rsid w:val="00887DE8"/>
    <w:rsid w:val="008916BF"/>
    <w:rsid w:val="00892C46"/>
    <w:rsid w:val="008940AA"/>
    <w:rsid w:val="00894760"/>
    <w:rsid w:val="00895B96"/>
    <w:rsid w:val="008962D9"/>
    <w:rsid w:val="00896F78"/>
    <w:rsid w:val="008A15A4"/>
    <w:rsid w:val="008A1C4C"/>
    <w:rsid w:val="008A3596"/>
    <w:rsid w:val="008A74A5"/>
    <w:rsid w:val="008B1F1D"/>
    <w:rsid w:val="008B4191"/>
    <w:rsid w:val="008B5884"/>
    <w:rsid w:val="008C0ADF"/>
    <w:rsid w:val="008C1D01"/>
    <w:rsid w:val="008C31CF"/>
    <w:rsid w:val="008C3205"/>
    <w:rsid w:val="008C346D"/>
    <w:rsid w:val="008C5F44"/>
    <w:rsid w:val="008C7555"/>
    <w:rsid w:val="008C7859"/>
    <w:rsid w:val="008D0B5F"/>
    <w:rsid w:val="008D1950"/>
    <w:rsid w:val="008D28B9"/>
    <w:rsid w:val="008D3859"/>
    <w:rsid w:val="008D486A"/>
    <w:rsid w:val="008D5B85"/>
    <w:rsid w:val="008D5CB5"/>
    <w:rsid w:val="008D6D3C"/>
    <w:rsid w:val="008D6D40"/>
    <w:rsid w:val="008D7355"/>
    <w:rsid w:val="008E01F2"/>
    <w:rsid w:val="008E0F29"/>
    <w:rsid w:val="008E1270"/>
    <w:rsid w:val="008E3090"/>
    <w:rsid w:val="008E34E4"/>
    <w:rsid w:val="008E379F"/>
    <w:rsid w:val="008E387C"/>
    <w:rsid w:val="008E4AC8"/>
    <w:rsid w:val="008E6747"/>
    <w:rsid w:val="008E752F"/>
    <w:rsid w:val="008F049A"/>
    <w:rsid w:val="008F1A91"/>
    <w:rsid w:val="008F31C6"/>
    <w:rsid w:val="008F5C0B"/>
    <w:rsid w:val="008F6DA9"/>
    <w:rsid w:val="009031F6"/>
    <w:rsid w:val="00903E00"/>
    <w:rsid w:val="00904CF5"/>
    <w:rsid w:val="00905431"/>
    <w:rsid w:val="00907436"/>
    <w:rsid w:val="009109FC"/>
    <w:rsid w:val="00911321"/>
    <w:rsid w:val="00914957"/>
    <w:rsid w:val="00915721"/>
    <w:rsid w:val="00915CCC"/>
    <w:rsid w:val="00916880"/>
    <w:rsid w:val="00924D71"/>
    <w:rsid w:val="00924F22"/>
    <w:rsid w:val="00926BF3"/>
    <w:rsid w:val="00930EED"/>
    <w:rsid w:val="00931AF7"/>
    <w:rsid w:val="00932D8D"/>
    <w:rsid w:val="00934BC0"/>
    <w:rsid w:val="0093649B"/>
    <w:rsid w:val="00937205"/>
    <w:rsid w:val="00937B8D"/>
    <w:rsid w:val="00941873"/>
    <w:rsid w:val="00941F51"/>
    <w:rsid w:val="00942AC3"/>
    <w:rsid w:val="00943686"/>
    <w:rsid w:val="00943DAD"/>
    <w:rsid w:val="009447C7"/>
    <w:rsid w:val="0095085E"/>
    <w:rsid w:val="00951C5B"/>
    <w:rsid w:val="00953CA7"/>
    <w:rsid w:val="009547CA"/>
    <w:rsid w:val="00955004"/>
    <w:rsid w:val="009578F4"/>
    <w:rsid w:val="0096170B"/>
    <w:rsid w:val="00963267"/>
    <w:rsid w:val="00963579"/>
    <w:rsid w:val="009638F6"/>
    <w:rsid w:val="00964D5D"/>
    <w:rsid w:val="00965BF6"/>
    <w:rsid w:val="00975A1D"/>
    <w:rsid w:val="00976B28"/>
    <w:rsid w:val="00980FCF"/>
    <w:rsid w:val="00980FE5"/>
    <w:rsid w:val="00984D9F"/>
    <w:rsid w:val="00986060"/>
    <w:rsid w:val="0098700A"/>
    <w:rsid w:val="00990BAF"/>
    <w:rsid w:val="0099138B"/>
    <w:rsid w:val="009921A5"/>
    <w:rsid w:val="009931B0"/>
    <w:rsid w:val="009955A6"/>
    <w:rsid w:val="00995F60"/>
    <w:rsid w:val="009A23A6"/>
    <w:rsid w:val="009A2674"/>
    <w:rsid w:val="009A2A00"/>
    <w:rsid w:val="009A45A4"/>
    <w:rsid w:val="009A6ADF"/>
    <w:rsid w:val="009A7795"/>
    <w:rsid w:val="009B2DC5"/>
    <w:rsid w:val="009B58AE"/>
    <w:rsid w:val="009C1927"/>
    <w:rsid w:val="009C320D"/>
    <w:rsid w:val="009C5174"/>
    <w:rsid w:val="009C68DE"/>
    <w:rsid w:val="009C6F30"/>
    <w:rsid w:val="009D01E9"/>
    <w:rsid w:val="009D130D"/>
    <w:rsid w:val="009D464C"/>
    <w:rsid w:val="009D591C"/>
    <w:rsid w:val="009D5BDE"/>
    <w:rsid w:val="009D6581"/>
    <w:rsid w:val="009D6B71"/>
    <w:rsid w:val="009D70AD"/>
    <w:rsid w:val="009D77B2"/>
    <w:rsid w:val="009E1785"/>
    <w:rsid w:val="009E1C3E"/>
    <w:rsid w:val="009E23A5"/>
    <w:rsid w:val="009E381E"/>
    <w:rsid w:val="009E6568"/>
    <w:rsid w:val="009E69D0"/>
    <w:rsid w:val="009E7832"/>
    <w:rsid w:val="009E7917"/>
    <w:rsid w:val="009F23B1"/>
    <w:rsid w:val="009F2DFB"/>
    <w:rsid w:val="009F38A6"/>
    <w:rsid w:val="009F659F"/>
    <w:rsid w:val="00A017D3"/>
    <w:rsid w:val="00A018FB"/>
    <w:rsid w:val="00A047D4"/>
    <w:rsid w:val="00A0533F"/>
    <w:rsid w:val="00A05503"/>
    <w:rsid w:val="00A06170"/>
    <w:rsid w:val="00A06C93"/>
    <w:rsid w:val="00A1028E"/>
    <w:rsid w:val="00A12EDE"/>
    <w:rsid w:val="00A13BF9"/>
    <w:rsid w:val="00A16D3A"/>
    <w:rsid w:val="00A205A8"/>
    <w:rsid w:val="00A21574"/>
    <w:rsid w:val="00A22F1E"/>
    <w:rsid w:val="00A2326E"/>
    <w:rsid w:val="00A246BE"/>
    <w:rsid w:val="00A25DDD"/>
    <w:rsid w:val="00A268E9"/>
    <w:rsid w:val="00A3306F"/>
    <w:rsid w:val="00A334DA"/>
    <w:rsid w:val="00A340E8"/>
    <w:rsid w:val="00A375D9"/>
    <w:rsid w:val="00A41B62"/>
    <w:rsid w:val="00A42870"/>
    <w:rsid w:val="00A42C82"/>
    <w:rsid w:val="00A43142"/>
    <w:rsid w:val="00A44D49"/>
    <w:rsid w:val="00A453E1"/>
    <w:rsid w:val="00A453E9"/>
    <w:rsid w:val="00A51EA4"/>
    <w:rsid w:val="00A5242A"/>
    <w:rsid w:val="00A53285"/>
    <w:rsid w:val="00A53515"/>
    <w:rsid w:val="00A53588"/>
    <w:rsid w:val="00A55FF3"/>
    <w:rsid w:val="00A6048C"/>
    <w:rsid w:val="00A60514"/>
    <w:rsid w:val="00A60913"/>
    <w:rsid w:val="00A61DA5"/>
    <w:rsid w:val="00A62E53"/>
    <w:rsid w:val="00A64BAB"/>
    <w:rsid w:val="00A65F4A"/>
    <w:rsid w:val="00A66A19"/>
    <w:rsid w:val="00A66B9B"/>
    <w:rsid w:val="00A67AE2"/>
    <w:rsid w:val="00A70A56"/>
    <w:rsid w:val="00A71BC4"/>
    <w:rsid w:val="00A721A2"/>
    <w:rsid w:val="00A72243"/>
    <w:rsid w:val="00A726C6"/>
    <w:rsid w:val="00A73A7E"/>
    <w:rsid w:val="00A74DAC"/>
    <w:rsid w:val="00A77C36"/>
    <w:rsid w:val="00A828E2"/>
    <w:rsid w:val="00A82BF8"/>
    <w:rsid w:val="00A8453C"/>
    <w:rsid w:val="00A84DEB"/>
    <w:rsid w:val="00A916BB"/>
    <w:rsid w:val="00A92E09"/>
    <w:rsid w:val="00AB09AE"/>
    <w:rsid w:val="00AB3D75"/>
    <w:rsid w:val="00AB4095"/>
    <w:rsid w:val="00AB4861"/>
    <w:rsid w:val="00AB52D6"/>
    <w:rsid w:val="00AB6E13"/>
    <w:rsid w:val="00AB7B34"/>
    <w:rsid w:val="00AC0223"/>
    <w:rsid w:val="00AC18A4"/>
    <w:rsid w:val="00AC1F6A"/>
    <w:rsid w:val="00AC646E"/>
    <w:rsid w:val="00AD563D"/>
    <w:rsid w:val="00AD70BA"/>
    <w:rsid w:val="00AD713A"/>
    <w:rsid w:val="00AD71F4"/>
    <w:rsid w:val="00AD7B6E"/>
    <w:rsid w:val="00AE287B"/>
    <w:rsid w:val="00AE565C"/>
    <w:rsid w:val="00AF6B79"/>
    <w:rsid w:val="00B002CB"/>
    <w:rsid w:val="00B00994"/>
    <w:rsid w:val="00B00F3F"/>
    <w:rsid w:val="00B019B6"/>
    <w:rsid w:val="00B023E3"/>
    <w:rsid w:val="00B039CB"/>
    <w:rsid w:val="00B03FC9"/>
    <w:rsid w:val="00B0520E"/>
    <w:rsid w:val="00B101DC"/>
    <w:rsid w:val="00B17775"/>
    <w:rsid w:val="00B17865"/>
    <w:rsid w:val="00B22EE9"/>
    <w:rsid w:val="00B24D54"/>
    <w:rsid w:val="00B259A4"/>
    <w:rsid w:val="00B3085F"/>
    <w:rsid w:val="00B35FB1"/>
    <w:rsid w:val="00B3633B"/>
    <w:rsid w:val="00B37A70"/>
    <w:rsid w:val="00B403AA"/>
    <w:rsid w:val="00B41237"/>
    <w:rsid w:val="00B441FB"/>
    <w:rsid w:val="00B44364"/>
    <w:rsid w:val="00B453A4"/>
    <w:rsid w:val="00B471CB"/>
    <w:rsid w:val="00B506EB"/>
    <w:rsid w:val="00B51E1F"/>
    <w:rsid w:val="00B5487F"/>
    <w:rsid w:val="00B55B6E"/>
    <w:rsid w:val="00B601F2"/>
    <w:rsid w:val="00B60768"/>
    <w:rsid w:val="00B61640"/>
    <w:rsid w:val="00B63447"/>
    <w:rsid w:val="00B63B6A"/>
    <w:rsid w:val="00B64F7F"/>
    <w:rsid w:val="00B65B24"/>
    <w:rsid w:val="00B6695B"/>
    <w:rsid w:val="00B72AA9"/>
    <w:rsid w:val="00B73126"/>
    <w:rsid w:val="00B73243"/>
    <w:rsid w:val="00B776E8"/>
    <w:rsid w:val="00B80893"/>
    <w:rsid w:val="00B81DAF"/>
    <w:rsid w:val="00B85C43"/>
    <w:rsid w:val="00B9550A"/>
    <w:rsid w:val="00B97727"/>
    <w:rsid w:val="00B97854"/>
    <w:rsid w:val="00BA22DB"/>
    <w:rsid w:val="00BA3186"/>
    <w:rsid w:val="00BA4FDC"/>
    <w:rsid w:val="00BA79C7"/>
    <w:rsid w:val="00BB3156"/>
    <w:rsid w:val="00BB364D"/>
    <w:rsid w:val="00BC1DA8"/>
    <w:rsid w:val="00BC3832"/>
    <w:rsid w:val="00BC58B6"/>
    <w:rsid w:val="00BC7140"/>
    <w:rsid w:val="00BC78A6"/>
    <w:rsid w:val="00BD14A9"/>
    <w:rsid w:val="00BD3B5E"/>
    <w:rsid w:val="00BD3F1F"/>
    <w:rsid w:val="00BD6FFD"/>
    <w:rsid w:val="00BE2444"/>
    <w:rsid w:val="00BE2DD3"/>
    <w:rsid w:val="00BE30D3"/>
    <w:rsid w:val="00BE5184"/>
    <w:rsid w:val="00BE6F2B"/>
    <w:rsid w:val="00BE79EF"/>
    <w:rsid w:val="00BF02B3"/>
    <w:rsid w:val="00BF0D18"/>
    <w:rsid w:val="00BF1EFA"/>
    <w:rsid w:val="00BF217F"/>
    <w:rsid w:val="00BF243E"/>
    <w:rsid w:val="00BF3D14"/>
    <w:rsid w:val="00BF450A"/>
    <w:rsid w:val="00BF7779"/>
    <w:rsid w:val="00C04A3F"/>
    <w:rsid w:val="00C10238"/>
    <w:rsid w:val="00C122ED"/>
    <w:rsid w:val="00C15435"/>
    <w:rsid w:val="00C20A83"/>
    <w:rsid w:val="00C214E8"/>
    <w:rsid w:val="00C21653"/>
    <w:rsid w:val="00C24076"/>
    <w:rsid w:val="00C24F71"/>
    <w:rsid w:val="00C269A6"/>
    <w:rsid w:val="00C26F43"/>
    <w:rsid w:val="00C27942"/>
    <w:rsid w:val="00C3450F"/>
    <w:rsid w:val="00C37D76"/>
    <w:rsid w:val="00C416B1"/>
    <w:rsid w:val="00C416F4"/>
    <w:rsid w:val="00C432AA"/>
    <w:rsid w:val="00C4405D"/>
    <w:rsid w:val="00C44C6A"/>
    <w:rsid w:val="00C5156C"/>
    <w:rsid w:val="00C518B0"/>
    <w:rsid w:val="00C53A56"/>
    <w:rsid w:val="00C53BFA"/>
    <w:rsid w:val="00C55D64"/>
    <w:rsid w:val="00C61895"/>
    <w:rsid w:val="00C6657B"/>
    <w:rsid w:val="00C6767D"/>
    <w:rsid w:val="00C705D2"/>
    <w:rsid w:val="00C71DE1"/>
    <w:rsid w:val="00C7461C"/>
    <w:rsid w:val="00C75839"/>
    <w:rsid w:val="00C77E3D"/>
    <w:rsid w:val="00C802EF"/>
    <w:rsid w:val="00C83CD4"/>
    <w:rsid w:val="00C86242"/>
    <w:rsid w:val="00C87928"/>
    <w:rsid w:val="00C90896"/>
    <w:rsid w:val="00C90A36"/>
    <w:rsid w:val="00C92BA6"/>
    <w:rsid w:val="00C941D2"/>
    <w:rsid w:val="00C945B2"/>
    <w:rsid w:val="00C959E8"/>
    <w:rsid w:val="00CA0454"/>
    <w:rsid w:val="00CA1AD1"/>
    <w:rsid w:val="00CA579A"/>
    <w:rsid w:val="00CA6250"/>
    <w:rsid w:val="00CA76E3"/>
    <w:rsid w:val="00CA79E9"/>
    <w:rsid w:val="00CB062E"/>
    <w:rsid w:val="00CB0AC5"/>
    <w:rsid w:val="00CB14C6"/>
    <w:rsid w:val="00CB1CB7"/>
    <w:rsid w:val="00CB6F2F"/>
    <w:rsid w:val="00CB72C7"/>
    <w:rsid w:val="00CB761E"/>
    <w:rsid w:val="00CB7B86"/>
    <w:rsid w:val="00CC2E05"/>
    <w:rsid w:val="00CC32D4"/>
    <w:rsid w:val="00CC3A85"/>
    <w:rsid w:val="00CC4EF3"/>
    <w:rsid w:val="00CD00CA"/>
    <w:rsid w:val="00CD0767"/>
    <w:rsid w:val="00CD1CDA"/>
    <w:rsid w:val="00CD3F79"/>
    <w:rsid w:val="00CD40B0"/>
    <w:rsid w:val="00CD4911"/>
    <w:rsid w:val="00CD5808"/>
    <w:rsid w:val="00CD6491"/>
    <w:rsid w:val="00CD708E"/>
    <w:rsid w:val="00CE076B"/>
    <w:rsid w:val="00CE19B8"/>
    <w:rsid w:val="00CE2A03"/>
    <w:rsid w:val="00CE6158"/>
    <w:rsid w:val="00CE6F6E"/>
    <w:rsid w:val="00CE75DF"/>
    <w:rsid w:val="00CF2075"/>
    <w:rsid w:val="00CF2778"/>
    <w:rsid w:val="00D00D91"/>
    <w:rsid w:val="00D01076"/>
    <w:rsid w:val="00D02570"/>
    <w:rsid w:val="00D05701"/>
    <w:rsid w:val="00D05B07"/>
    <w:rsid w:val="00D07CE7"/>
    <w:rsid w:val="00D10D32"/>
    <w:rsid w:val="00D117CB"/>
    <w:rsid w:val="00D136CA"/>
    <w:rsid w:val="00D13809"/>
    <w:rsid w:val="00D13A73"/>
    <w:rsid w:val="00D13BD9"/>
    <w:rsid w:val="00D173E3"/>
    <w:rsid w:val="00D22C5A"/>
    <w:rsid w:val="00D32FD1"/>
    <w:rsid w:val="00D3360E"/>
    <w:rsid w:val="00D3637A"/>
    <w:rsid w:val="00D36576"/>
    <w:rsid w:val="00D3659F"/>
    <w:rsid w:val="00D37DA1"/>
    <w:rsid w:val="00D37F77"/>
    <w:rsid w:val="00D40113"/>
    <w:rsid w:val="00D40FC6"/>
    <w:rsid w:val="00D42DD6"/>
    <w:rsid w:val="00D42E63"/>
    <w:rsid w:val="00D44F7E"/>
    <w:rsid w:val="00D45303"/>
    <w:rsid w:val="00D47034"/>
    <w:rsid w:val="00D50A6A"/>
    <w:rsid w:val="00D51B6A"/>
    <w:rsid w:val="00D5240D"/>
    <w:rsid w:val="00D5510E"/>
    <w:rsid w:val="00D552DA"/>
    <w:rsid w:val="00D559D0"/>
    <w:rsid w:val="00D57820"/>
    <w:rsid w:val="00D63BD7"/>
    <w:rsid w:val="00D65BA5"/>
    <w:rsid w:val="00D70812"/>
    <w:rsid w:val="00D70AE3"/>
    <w:rsid w:val="00D71546"/>
    <w:rsid w:val="00D72754"/>
    <w:rsid w:val="00D72AC3"/>
    <w:rsid w:val="00D7610D"/>
    <w:rsid w:val="00D816EA"/>
    <w:rsid w:val="00D819F1"/>
    <w:rsid w:val="00D82345"/>
    <w:rsid w:val="00D82A67"/>
    <w:rsid w:val="00D82C84"/>
    <w:rsid w:val="00D82CC2"/>
    <w:rsid w:val="00D85B8B"/>
    <w:rsid w:val="00D86C42"/>
    <w:rsid w:val="00D90995"/>
    <w:rsid w:val="00D92CD4"/>
    <w:rsid w:val="00D93D54"/>
    <w:rsid w:val="00D9653E"/>
    <w:rsid w:val="00DA0EC1"/>
    <w:rsid w:val="00DA17FE"/>
    <w:rsid w:val="00DA436F"/>
    <w:rsid w:val="00DA4447"/>
    <w:rsid w:val="00DA48E1"/>
    <w:rsid w:val="00DA53FF"/>
    <w:rsid w:val="00DA5EDE"/>
    <w:rsid w:val="00DA6F4B"/>
    <w:rsid w:val="00DA79B3"/>
    <w:rsid w:val="00DA7ED6"/>
    <w:rsid w:val="00DB1DB3"/>
    <w:rsid w:val="00DB1EC6"/>
    <w:rsid w:val="00DB2041"/>
    <w:rsid w:val="00DB2327"/>
    <w:rsid w:val="00DB4722"/>
    <w:rsid w:val="00DB727F"/>
    <w:rsid w:val="00DB7A56"/>
    <w:rsid w:val="00DC10B2"/>
    <w:rsid w:val="00DC1CC2"/>
    <w:rsid w:val="00DC24B6"/>
    <w:rsid w:val="00DC3AC6"/>
    <w:rsid w:val="00DD002E"/>
    <w:rsid w:val="00DD1A86"/>
    <w:rsid w:val="00DD2F07"/>
    <w:rsid w:val="00DD4731"/>
    <w:rsid w:val="00DD5933"/>
    <w:rsid w:val="00DD6131"/>
    <w:rsid w:val="00DD616B"/>
    <w:rsid w:val="00DD7C12"/>
    <w:rsid w:val="00DE12C5"/>
    <w:rsid w:val="00DE3358"/>
    <w:rsid w:val="00DE3FAC"/>
    <w:rsid w:val="00DF0331"/>
    <w:rsid w:val="00DF1963"/>
    <w:rsid w:val="00DF36CE"/>
    <w:rsid w:val="00DF48D0"/>
    <w:rsid w:val="00DF51E8"/>
    <w:rsid w:val="00DF6015"/>
    <w:rsid w:val="00DF6783"/>
    <w:rsid w:val="00DF7D42"/>
    <w:rsid w:val="00E0328A"/>
    <w:rsid w:val="00E03777"/>
    <w:rsid w:val="00E04100"/>
    <w:rsid w:val="00E10F6A"/>
    <w:rsid w:val="00E1145F"/>
    <w:rsid w:val="00E14A1B"/>
    <w:rsid w:val="00E20C97"/>
    <w:rsid w:val="00E23E47"/>
    <w:rsid w:val="00E25088"/>
    <w:rsid w:val="00E26790"/>
    <w:rsid w:val="00E33824"/>
    <w:rsid w:val="00E33F45"/>
    <w:rsid w:val="00E35E1C"/>
    <w:rsid w:val="00E35E1E"/>
    <w:rsid w:val="00E36472"/>
    <w:rsid w:val="00E366CD"/>
    <w:rsid w:val="00E375BA"/>
    <w:rsid w:val="00E41736"/>
    <w:rsid w:val="00E419CD"/>
    <w:rsid w:val="00E42AF4"/>
    <w:rsid w:val="00E4441E"/>
    <w:rsid w:val="00E54D59"/>
    <w:rsid w:val="00E5581D"/>
    <w:rsid w:val="00E55BAF"/>
    <w:rsid w:val="00E5775A"/>
    <w:rsid w:val="00E602A5"/>
    <w:rsid w:val="00E637F8"/>
    <w:rsid w:val="00E639D5"/>
    <w:rsid w:val="00E63C72"/>
    <w:rsid w:val="00E6430E"/>
    <w:rsid w:val="00E653CE"/>
    <w:rsid w:val="00E7176C"/>
    <w:rsid w:val="00E717E8"/>
    <w:rsid w:val="00E74531"/>
    <w:rsid w:val="00E76AFA"/>
    <w:rsid w:val="00E80466"/>
    <w:rsid w:val="00E81BA9"/>
    <w:rsid w:val="00E826DB"/>
    <w:rsid w:val="00E84833"/>
    <w:rsid w:val="00E858D7"/>
    <w:rsid w:val="00E8715B"/>
    <w:rsid w:val="00E92DBF"/>
    <w:rsid w:val="00E93D24"/>
    <w:rsid w:val="00E93DCF"/>
    <w:rsid w:val="00E9555E"/>
    <w:rsid w:val="00E9699C"/>
    <w:rsid w:val="00EA0F2B"/>
    <w:rsid w:val="00EA146B"/>
    <w:rsid w:val="00EA1645"/>
    <w:rsid w:val="00EA1649"/>
    <w:rsid w:val="00EA220F"/>
    <w:rsid w:val="00EA312A"/>
    <w:rsid w:val="00EA6577"/>
    <w:rsid w:val="00EA747C"/>
    <w:rsid w:val="00EA76AE"/>
    <w:rsid w:val="00EB2749"/>
    <w:rsid w:val="00EB4480"/>
    <w:rsid w:val="00EB4E81"/>
    <w:rsid w:val="00EB538D"/>
    <w:rsid w:val="00EB5B40"/>
    <w:rsid w:val="00EB7AE3"/>
    <w:rsid w:val="00EB7DC8"/>
    <w:rsid w:val="00EC0E2B"/>
    <w:rsid w:val="00EC1104"/>
    <w:rsid w:val="00EC1AA4"/>
    <w:rsid w:val="00EC24DC"/>
    <w:rsid w:val="00EC4EFD"/>
    <w:rsid w:val="00EC5646"/>
    <w:rsid w:val="00EC5802"/>
    <w:rsid w:val="00EC6285"/>
    <w:rsid w:val="00EC6475"/>
    <w:rsid w:val="00ED04AD"/>
    <w:rsid w:val="00ED2E17"/>
    <w:rsid w:val="00ED3909"/>
    <w:rsid w:val="00ED3A62"/>
    <w:rsid w:val="00ED407F"/>
    <w:rsid w:val="00ED5E8B"/>
    <w:rsid w:val="00ED7611"/>
    <w:rsid w:val="00EE0679"/>
    <w:rsid w:val="00EE1056"/>
    <w:rsid w:val="00EE18D6"/>
    <w:rsid w:val="00EE259F"/>
    <w:rsid w:val="00EE34B4"/>
    <w:rsid w:val="00EE3940"/>
    <w:rsid w:val="00EE4244"/>
    <w:rsid w:val="00EE567D"/>
    <w:rsid w:val="00EE5B2A"/>
    <w:rsid w:val="00EE7A2D"/>
    <w:rsid w:val="00EF0DAD"/>
    <w:rsid w:val="00EF2EC1"/>
    <w:rsid w:val="00EF4AA6"/>
    <w:rsid w:val="00EF775D"/>
    <w:rsid w:val="00EF7CA4"/>
    <w:rsid w:val="00F00312"/>
    <w:rsid w:val="00F00A6D"/>
    <w:rsid w:val="00F017FE"/>
    <w:rsid w:val="00F02F46"/>
    <w:rsid w:val="00F0446F"/>
    <w:rsid w:val="00F04692"/>
    <w:rsid w:val="00F04A9D"/>
    <w:rsid w:val="00F06CEC"/>
    <w:rsid w:val="00F07C11"/>
    <w:rsid w:val="00F1132F"/>
    <w:rsid w:val="00F15F35"/>
    <w:rsid w:val="00F166E0"/>
    <w:rsid w:val="00F2322E"/>
    <w:rsid w:val="00F23782"/>
    <w:rsid w:val="00F271BD"/>
    <w:rsid w:val="00F33897"/>
    <w:rsid w:val="00F34294"/>
    <w:rsid w:val="00F34552"/>
    <w:rsid w:val="00F34986"/>
    <w:rsid w:val="00F34F5F"/>
    <w:rsid w:val="00F42295"/>
    <w:rsid w:val="00F4450D"/>
    <w:rsid w:val="00F45872"/>
    <w:rsid w:val="00F45A76"/>
    <w:rsid w:val="00F45A83"/>
    <w:rsid w:val="00F466C7"/>
    <w:rsid w:val="00F46C88"/>
    <w:rsid w:val="00F529DD"/>
    <w:rsid w:val="00F57343"/>
    <w:rsid w:val="00F6038D"/>
    <w:rsid w:val="00F60420"/>
    <w:rsid w:val="00F61ACA"/>
    <w:rsid w:val="00F62C7C"/>
    <w:rsid w:val="00F63087"/>
    <w:rsid w:val="00F63725"/>
    <w:rsid w:val="00F63929"/>
    <w:rsid w:val="00F7078E"/>
    <w:rsid w:val="00F71723"/>
    <w:rsid w:val="00F71751"/>
    <w:rsid w:val="00F71D29"/>
    <w:rsid w:val="00F72FAC"/>
    <w:rsid w:val="00F74FCC"/>
    <w:rsid w:val="00F76344"/>
    <w:rsid w:val="00F76B5A"/>
    <w:rsid w:val="00F76E38"/>
    <w:rsid w:val="00F8443F"/>
    <w:rsid w:val="00F84B00"/>
    <w:rsid w:val="00F8602F"/>
    <w:rsid w:val="00F86E2B"/>
    <w:rsid w:val="00F91463"/>
    <w:rsid w:val="00F926C2"/>
    <w:rsid w:val="00F94464"/>
    <w:rsid w:val="00F95744"/>
    <w:rsid w:val="00F95C0D"/>
    <w:rsid w:val="00F96B92"/>
    <w:rsid w:val="00F96C36"/>
    <w:rsid w:val="00FA0281"/>
    <w:rsid w:val="00FA2A47"/>
    <w:rsid w:val="00FA2C65"/>
    <w:rsid w:val="00FA43D7"/>
    <w:rsid w:val="00FA4AAF"/>
    <w:rsid w:val="00FA7643"/>
    <w:rsid w:val="00FA78D2"/>
    <w:rsid w:val="00FA7A90"/>
    <w:rsid w:val="00FA7BC6"/>
    <w:rsid w:val="00FB3CA0"/>
    <w:rsid w:val="00FB5AFD"/>
    <w:rsid w:val="00FB6166"/>
    <w:rsid w:val="00FC1378"/>
    <w:rsid w:val="00FC140D"/>
    <w:rsid w:val="00FC2442"/>
    <w:rsid w:val="00FC2593"/>
    <w:rsid w:val="00FC2603"/>
    <w:rsid w:val="00FC26BF"/>
    <w:rsid w:val="00FC28A7"/>
    <w:rsid w:val="00FC358B"/>
    <w:rsid w:val="00FC4760"/>
    <w:rsid w:val="00FC4D9A"/>
    <w:rsid w:val="00FC6CE8"/>
    <w:rsid w:val="00FC7E95"/>
    <w:rsid w:val="00FD025B"/>
    <w:rsid w:val="00FD03A0"/>
    <w:rsid w:val="00FD159C"/>
    <w:rsid w:val="00FD1E68"/>
    <w:rsid w:val="00FD2FA8"/>
    <w:rsid w:val="00FD4163"/>
    <w:rsid w:val="00FD6812"/>
    <w:rsid w:val="00FD77A2"/>
    <w:rsid w:val="00FD7CC9"/>
    <w:rsid w:val="00FE017B"/>
    <w:rsid w:val="00FE0A2F"/>
    <w:rsid w:val="00FE0FB5"/>
    <w:rsid w:val="00FE533D"/>
    <w:rsid w:val="00FE75E4"/>
    <w:rsid w:val="00FE77DE"/>
    <w:rsid w:val="00FF067A"/>
    <w:rsid w:val="00FF35D3"/>
    <w:rsid w:val="00FF5BE6"/>
    <w:rsid w:val="070D408B"/>
    <w:rsid w:val="08E591F7"/>
    <w:rsid w:val="0E8451C6"/>
    <w:rsid w:val="10750A59"/>
    <w:rsid w:val="192483E5"/>
    <w:rsid w:val="1E525399"/>
    <w:rsid w:val="2015A214"/>
    <w:rsid w:val="216F78FD"/>
    <w:rsid w:val="29D40EE8"/>
    <w:rsid w:val="2F67CCAB"/>
    <w:rsid w:val="3151DD78"/>
    <w:rsid w:val="324EFFB3"/>
    <w:rsid w:val="35470441"/>
    <w:rsid w:val="38B0B0FB"/>
    <w:rsid w:val="40AB7830"/>
    <w:rsid w:val="42BE6514"/>
    <w:rsid w:val="46A9E8E9"/>
    <w:rsid w:val="49B5E2EC"/>
    <w:rsid w:val="508646A0"/>
    <w:rsid w:val="5126CCB1"/>
    <w:rsid w:val="54E433B6"/>
    <w:rsid w:val="5B997884"/>
    <w:rsid w:val="5DDAD2DE"/>
    <w:rsid w:val="69D3A3A7"/>
    <w:rsid w:val="6F62069A"/>
    <w:rsid w:val="6F82898F"/>
    <w:rsid w:val="7002D049"/>
    <w:rsid w:val="7FDA4E9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7F8D7"/>
  <w15:docId w15:val="{A4906126-F110-5945-97F2-6D7C6E81D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B60"/>
    <w:pPr>
      <w:spacing w:line="480" w:lineRule="auto"/>
    </w:pPr>
    <w:rPr>
      <w:rFonts w:ascii="Arial" w:eastAsia="Helvetica Neue" w:hAnsi="Arial" w:cs="Arial"/>
      <w:color w:val="000000"/>
      <w:sz w:val="22"/>
      <w:szCs w:val="22"/>
      <w:lang w:eastAsia="zh-CN"/>
    </w:rPr>
  </w:style>
  <w:style w:type="paragraph" w:styleId="Heading1">
    <w:name w:val="heading 1"/>
    <w:basedOn w:val="Normal"/>
    <w:next w:val="Normal"/>
    <w:link w:val="Heading1Char"/>
    <w:uiPriority w:val="9"/>
    <w:qFormat/>
    <w:rsid w:val="00472B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2B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2B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2B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2B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2BF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2BF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2BF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2BF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72BFF"/>
    <w:pPr>
      <w:spacing w:after="80"/>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472B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2B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2B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72B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2B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2B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2B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2B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2BFF"/>
    <w:rPr>
      <w:rFonts w:eastAsiaTheme="majorEastAsia" w:cstheme="majorBidi"/>
      <w:color w:val="272727" w:themeColor="text1" w:themeTint="D8"/>
    </w:rPr>
  </w:style>
  <w:style w:type="character" w:customStyle="1" w:styleId="TitleChar">
    <w:name w:val="Title Char"/>
    <w:basedOn w:val="DefaultParagraphFont"/>
    <w:link w:val="Title"/>
    <w:uiPriority w:val="10"/>
    <w:rsid w:val="00472B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spacing w:after="160"/>
    </w:pPr>
    <w:rPr>
      <w:color w:val="595959"/>
      <w:sz w:val="28"/>
      <w:szCs w:val="28"/>
    </w:rPr>
  </w:style>
  <w:style w:type="character" w:customStyle="1" w:styleId="SubtitleChar">
    <w:name w:val="Subtitle Char"/>
    <w:basedOn w:val="DefaultParagraphFont"/>
    <w:link w:val="Subtitle"/>
    <w:uiPriority w:val="11"/>
    <w:rsid w:val="00472B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2BF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72BFF"/>
    <w:rPr>
      <w:i/>
      <w:iCs/>
      <w:color w:val="404040" w:themeColor="text1" w:themeTint="BF"/>
    </w:rPr>
  </w:style>
  <w:style w:type="paragraph" w:styleId="ListParagraph">
    <w:name w:val="List Paragraph"/>
    <w:basedOn w:val="Normal"/>
    <w:uiPriority w:val="34"/>
    <w:qFormat/>
    <w:rsid w:val="00472BFF"/>
    <w:pPr>
      <w:ind w:left="720"/>
      <w:contextualSpacing/>
    </w:pPr>
  </w:style>
  <w:style w:type="character" w:styleId="IntenseEmphasis">
    <w:name w:val="Intense Emphasis"/>
    <w:basedOn w:val="DefaultParagraphFont"/>
    <w:uiPriority w:val="21"/>
    <w:qFormat/>
    <w:rsid w:val="00472BFF"/>
    <w:rPr>
      <w:i/>
      <w:iCs/>
      <w:color w:val="0F4761" w:themeColor="accent1" w:themeShade="BF"/>
    </w:rPr>
  </w:style>
  <w:style w:type="paragraph" w:styleId="IntenseQuote">
    <w:name w:val="Intense Quote"/>
    <w:basedOn w:val="Normal"/>
    <w:next w:val="Normal"/>
    <w:link w:val="IntenseQuoteChar"/>
    <w:uiPriority w:val="30"/>
    <w:qFormat/>
    <w:rsid w:val="00472B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2BFF"/>
    <w:rPr>
      <w:i/>
      <w:iCs/>
      <w:color w:val="0F4761" w:themeColor="accent1" w:themeShade="BF"/>
    </w:rPr>
  </w:style>
  <w:style w:type="character" w:styleId="IntenseReference">
    <w:name w:val="Intense Reference"/>
    <w:basedOn w:val="DefaultParagraphFont"/>
    <w:uiPriority w:val="32"/>
    <w:qFormat/>
    <w:rsid w:val="00472BFF"/>
    <w:rPr>
      <w:b/>
      <w:bCs/>
      <w:smallCaps/>
      <w:color w:val="0F4761" w:themeColor="accent1" w:themeShade="BF"/>
      <w:spacing w:val="5"/>
    </w:rPr>
  </w:style>
  <w:style w:type="paragraph" w:styleId="NormalWeb">
    <w:name w:val="Normal (Web)"/>
    <w:basedOn w:val="Normal"/>
    <w:uiPriority w:val="99"/>
    <w:semiHidden/>
    <w:unhideWhenUsed/>
    <w:rsid w:val="00472BFF"/>
    <w:pPr>
      <w:spacing w:before="100" w:beforeAutospacing="1" w:after="100" w:afterAutospacing="1"/>
    </w:pPr>
  </w:style>
  <w:style w:type="character" w:styleId="Hyperlink">
    <w:name w:val="Hyperlink"/>
    <w:basedOn w:val="DefaultParagraphFont"/>
    <w:uiPriority w:val="99"/>
    <w:unhideWhenUsed/>
    <w:rsid w:val="00472BFF"/>
    <w:rPr>
      <w:color w:val="0000FF"/>
      <w:u w:val="single"/>
    </w:rPr>
  </w:style>
  <w:style w:type="table" w:styleId="TableGrid">
    <w:name w:val="Table Grid"/>
    <w:basedOn w:val="TableNormal"/>
    <w:uiPriority w:val="39"/>
    <w:rsid w:val="007E7C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163667"/>
    <w:rPr>
      <w:color w:val="605E5C"/>
      <w:shd w:val="clear" w:color="auto" w:fill="E1DFDD"/>
    </w:rPr>
  </w:style>
  <w:style w:type="character" w:styleId="CommentReference">
    <w:name w:val="annotation reference"/>
    <w:basedOn w:val="DefaultParagraphFont"/>
    <w:uiPriority w:val="99"/>
    <w:semiHidden/>
    <w:unhideWhenUsed/>
    <w:rsid w:val="00EA037E"/>
    <w:rPr>
      <w:sz w:val="16"/>
      <w:szCs w:val="16"/>
    </w:rPr>
  </w:style>
  <w:style w:type="paragraph" w:styleId="CommentText">
    <w:name w:val="annotation text"/>
    <w:basedOn w:val="Normal"/>
    <w:link w:val="CommentTextChar"/>
    <w:uiPriority w:val="99"/>
    <w:unhideWhenUsed/>
    <w:rsid w:val="00EA037E"/>
    <w:rPr>
      <w:sz w:val="20"/>
      <w:szCs w:val="20"/>
    </w:rPr>
  </w:style>
  <w:style w:type="character" w:customStyle="1" w:styleId="CommentTextChar">
    <w:name w:val="Comment Text Char"/>
    <w:basedOn w:val="DefaultParagraphFont"/>
    <w:link w:val="CommentText"/>
    <w:uiPriority w:val="99"/>
    <w:rsid w:val="00EA037E"/>
    <w:rPr>
      <w:sz w:val="20"/>
      <w:szCs w:val="20"/>
    </w:rPr>
  </w:style>
  <w:style w:type="paragraph" w:styleId="CommentSubject">
    <w:name w:val="annotation subject"/>
    <w:basedOn w:val="CommentText"/>
    <w:next w:val="CommentText"/>
    <w:link w:val="CommentSubjectChar"/>
    <w:uiPriority w:val="99"/>
    <w:semiHidden/>
    <w:unhideWhenUsed/>
    <w:rsid w:val="00EA037E"/>
    <w:rPr>
      <w:b/>
      <w:bCs/>
    </w:rPr>
  </w:style>
  <w:style w:type="character" w:customStyle="1" w:styleId="CommentSubjectChar">
    <w:name w:val="Comment Subject Char"/>
    <w:basedOn w:val="CommentTextChar"/>
    <w:link w:val="CommentSubject"/>
    <w:uiPriority w:val="99"/>
    <w:semiHidden/>
    <w:rsid w:val="00EA037E"/>
    <w:rPr>
      <w:b/>
      <w:bCs/>
      <w:sz w:val="20"/>
      <w:szCs w:val="20"/>
    </w:rPr>
  </w:style>
  <w:style w:type="paragraph" w:styleId="Bibliography">
    <w:name w:val="Bibliography"/>
    <w:basedOn w:val="Normal"/>
    <w:next w:val="Normal"/>
    <w:uiPriority w:val="37"/>
    <w:unhideWhenUsed/>
    <w:rsid w:val="001F34F9"/>
    <w:pPr>
      <w:tabs>
        <w:tab w:val="left" w:pos="260"/>
        <w:tab w:val="left" w:pos="380"/>
      </w:tabs>
      <w:spacing w:after="240" w:line="240" w:lineRule="auto"/>
      <w:ind w:left="384" w:hanging="384"/>
    </w:pPr>
  </w:style>
  <w:style w:type="paragraph" w:styleId="Header">
    <w:name w:val="header"/>
    <w:basedOn w:val="Normal"/>
    <w:link w:val="HeaderChar"/>
    <w:uiPriority w:val="99"/>
    <w:unhideWhenUsed/>
    <w:rsid w:val="001F34F9"/>
    <w:pPr>
      <w:tabs>
        <w:tab w:val="center" w:pos="4680"/>
        <w:tab w:val="right" w:pos="9360"/>
      </w:tabs>
    </w:pPr>
  </w:style>
  <w:style w:type="character" w:customStyle="1" w:styleId="HeaderChar">
    <w:name w:val="Header Char"/>
    <w:basedOn w:val="DefaultParagraphFont"/>
    <w:link w:val="Header"/>
    <w:uiPriority w:val="99"/>
    <w:rsid w:val="001F34F9"/>
  </w:style>
  <w:style w:type="character" w:styleId="PageNumber">
    <w:name w:val="page number"/>
    <w:basedOn w:val="DefaultParagraphFont"/>
    <w:uiPriority w:val="99"/>
    <w:semiHidden/>
    <w:unhideWhenUsed/>
    <w:rsid w:val="001F34F9"/>
  </w:style>
  <w:style w:type="paragraph" w:styleId="Revision">
    <w:name w:val="Revision"/>
    <w:hidden/>
    <w:uiPriority w:val="99"/>
    <w:semiHidden/>
    <w:rsid w:val="00B87D0A"/>
  </w:style>
  <w:style w:type="paragraph" w:styleId="Footer">
    <w:name w:val="footer"/>
    <w:basedOn w:val="Normal"/>
    <w:link w:val="FooterChar"/>
    <w:uiPriority w:val="99"/>
    <w:unhideWhenUsed/>
    <w:rsid w:val="00AE4B8C"/>
    <w:pPr>
      <w:tabs>
        <w:tab w:val="center" w:pos="4680"/>
        <w:tab w:val="right" w:pos="9360"/>
      </w:tabs>
    </w:pPr>
  </w:style>
  <w:style w:type="character" w:customStyle="1" w:styleId="FooterChar">
    <w:name w:val="Footer Char"/>
    <w:basedOn w:val="DefaultParagraphFont"/>
    <w:link w:val="Footer"/>
    <w:uiPriority w:val="99"/>
    <w:rsid w:val="00AE4B8C"/>
    <w:rPr>
      <w:rFonts w:ascii="Times New Roman" w:eastAsia="Times New Roman" w:hAnsi="Times New Roman" w:cs="Times New Roman"/>
      <w:kern w:val="0"/>
      <w:lang w:eastAsia="zh-CN"/>
    </w:rPr>
  </w:style>
  <w:style w:type="paragraph" w:styleId="BalloonText">
    <w:name w:val="Balloon Text"/>
    <w:basedOn w:val="Normal"/>
    <w:link w:val="BalloonTextChar"/>
    <w:uiPriority w:val="99"/>
    <w:semiHidden/>
    <w:unhideWhenUsed/>
    <w:rsid w:val="00197B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7B85"/>
    <w:rPr>
      <w:rFonts w:ascii="Segoe UI" w:eastAsia="Times New Roman" w:hAnsi="Segoe UI" w:cs="Segoe UI"/>
      <w:kern w:val="0"/>
      <w:sz w:val="18"/>
      <w:szCs w:val="18"/>
      <w:lang w:eastAsia="zh-CN"/>
    </w:rPr>
  </w:style>
  <w:style w:type="character" w:styleId="UnresolvedMention">
    <w:name w:val="Unresolved Mention"/>
    <w:basedOn w:val="DefaultParagraphFont"/>
    <w:uiPriority w:val="99"/>
    <w:semiHidden/>
    <w:unhideWhenUsed/>
    <w:rsid w:val="00E761DF"/>
    <w:rPr>
      <w:color w:val="605E5C"/>
      <w:shd w:val="clear" w:color="auto" w:fill="E1DFDD"/>
    </w:rPr>
  </w:style>
  <w:style w:type="character" w:styleId="FollowedHyperlink">
    <w:name w:val="FollowedHyperlink"/>
    <w:basedOn w:val="DefaultParagraphFont"/>
    <w:uiPriority w:val="99"/>
    <w:semiHidden/>
    <w:unhideWhenUsed/>
    <w:rsid w:val="006A62AC"/>
    <w:rPr>
      <w:color w:val="96607D" w:themeColor="followedHyperlink"/>
      <w:u w:val="single"/>
    </w:rPr>
  </w:style>
  <w:style w:type="table" w:customStyle="1" w:styleId="a">
    <w:basedOn w:val="TableNormal"/>
    <w:tblPr>
      <w:tblStyleRowBandSize w:val="1"/>
      <w:tblStyleColBandSize w:val="1"/>
    </w:tblPr>
  </w:style>
  <w:style w:type="character" w:styleId="LineNumber">
    <w:name w:val="line number"/>
    <w:basedOn w:val="DefaultParagraphFont"/>
    <w:uiPriority w:val="99"/>
    <w:semiHidden/>
    <w:unhideWhenUsed/>
    <w:rsid w:val="00701C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254984">
      <w:bodyDiv w:val="1"/>
      <w:marLeft w:val="0"/>
      <w:marRight w:val="0"/>
      <w:marTop w:val="0"/>
      <w:marBottom w:val="0"/>
      <w:divBdr>
        <w:top w:val="none" w:sz="0" w:space="0" w:color="auto"/>
        <w:left w:val="none" w:sz="0" w:space="0" w:color="auto"/>
        <w:bottom w:val="none" w:sz="0" w:space="0" w:color="auto"/>
        <w:right w:val="none" w:sz="0" w:space="0" w:color="auto"/>
      </w:divBdr>
    </w:div>
    <w:div w:id="493377745">
      <w:bodyDiv w:val="1"/>
      <w:marLeft w:val="0"/>
      <w:marRight w:val="0"/>
      <w:marTop w:val="0"/>
      <w:marBottom w:val="0"/>
      <w:divBdr>
        <w:top w:val="none" w:sz="0" w:space="0" w:color="auto"/>
        <w:left w:val="none" w:sz="0" w:space="0" w:color="auto"/>
        <w:bottom w:val="none" w:sz="0" w:space="0" w:color="auto"/>
        <w:right w:val="none" w:sz="0" w:space="0" w:color="auto"/>
      </w:divBdr>
    </w:div>
    <w:div w:id="499588161">
      <w:bodyDiv w:val="1"/>
      <w:marLeft w:val="0"/>
      <w:marRight w:val="0"/>
      <w:marTop w:val="0"/>
      <w:marBottom w:val="0"/>
      <w:divBdr>
        <w:top w:val="none" w:sz="0" w:space="0" w:color="auto"/>
        <w:left w:val="none" w:sz="0" w:space="0" w:color="auto"/>
        <w:bottom w:val="none" w:sz="0" w:space="0" w:color="auto"/>
        <w:right w:val="none" w:sz="0" w:space="0" w:color="auto"/>
      </w:divBdr>
    </w:div>
    <w:div w:id="522938623">
      <w:bodyDiv w:val="1"/>
      <w:marLeft w:val="0"/>
      <w:marRight w:val="0"/>
      <w:marTop w:val="0"/>
      <w:marBottom w:val="0"/>
      <w:divBdr>
        <w:top w:val="none" w:sz="0" w:space="0" w:color="auto"/>
        <w:left w:val="none" w:sz="0" w:space="0" w:color="auto"/>
        <w:bottom w:val="none" w:sz="0" w:space="0" w:color="auto"/>
        <w:right w:val="none" w:sz="0" w:space="0" w:color="auto"/>
      </w:divBdr>
    </w:div>
    <w:div w:id="524944840">
      <w:bodyDiv w:val="1"/>
      <w:marLeft w:val="0"/>
      <w:marRight w:val="0"/>
      <w:marTop w:val="0"/>
      <w:marBottom w:val="0"/>
      <w:divBdr>
        <w:top w:val="none" w:sz="0" w:space="0" w:color="auto"/>
        <w:left w:val="none" w:sz="0" w:space="0" w:color="auto"/>
        <w:bottom w:val="none" w:sz="0" w:space="0" w:color="auto"/>
        <w:right w:val="none" w:sz="0" w:space="0" w:color="auto"/>
      </w:divBdr>
      <w:divsChild>
        <w:div w:id="104348540">
          <w:marLeft w:val="480"/>
          <w:marRight w:val="0"/>
          <w:marTop w:val="0"/>
          <w:marBottom w:val="0"/>
          <w:divBdr>
            <w:top w:val="none" w:sz="0" w:space="0" w:color="auto"/>
            <w:left w:val="none" w:sz="0" w:space="0" w:color="auto"/>
            <w:bottom w:val="none" w:sz="0" w:space="0" w:color="auto"/>
            <w:right w:val="none" w:sz="0" w:space="0" w:color="auto"/>
          </w:divBdr>
          <w:divsChild>
            <w:div w:id="497812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6311608">
      <w:bodyDiv w:val="1"/>
      <w:marLeft w:val="0"/>
      <w:marRight w:val="0"/>
      <w:marTop w:val="0"/>
      <w:marBottom w:val="0"/>
      <w:divBdr>
        <w:top w:val="none" w:sz="0" w:space="0" w:color="auto"/>
        <w:left w:val="none" w:sz="0" w:space="0" w:color="auto"/>
        <w:bottom w:val="none" w:sz="0" w:space="0" w:color="auto"/>
        <w:right w:val="none" w:sz="0" w:space="0" w:color="auto"/>
      </w:divBdr>
    </w:div>
    <w:div w:id="663553610">
      <w:bodyDiv w:val="1"/>
      <w:marLeft w:val="0"/>
      <w:marRight w:val="0"/>
      <w:marTop w:val="0"/>
      <w:marBottom w:val="0"/>
      <w:divBdr>
        <w:top w:val="none" w:sz="0" w:space="0" w:color="auto"/>
        <w:left w:val="none" w:sz="0" w:space="0" w:color="auto"/>
        <w:bottom w:val="none" w:sz="0" w:space="0" w:color="auto"/>
        <w:right w:val="none" w:sz="0" w:space="0" w:color="auto"/>
      </w:divBdr>
      <w:divsChild>
        <w:div w:id="1851985285">
          <w:marLeft w:val="0"/>
          <w:marRight w:val="0"/>
          <w:marTop w:val="0"/>
          <w:marBottom w:val="0"/>
          <w:divBdr>
            <w:top w:val="none" w:sz="0" w:space="0" w:color="auto"/>
            <w:left w:val="none" w:sz="0" w:space="0" w:color="auto"/>
            <w:bottom w:val="none" w:sz="0" w:space="0" w:color="auto"/>
            <w:right w:val="none" w:sz="0" w:space="0" w:color="auto"/>
          </w:divBdr>
          <w:divsChild>
            <w:div w:id="1891110012">
              <w:marLeft w:val="0"/>
              <w:marRight w:val="0"/>
              <w:marTop w:val="0"/>
              <w:marBottom w:val="0"/>
              <w:divBdr>
                <w:top w:val="none" w:sz="0" w:space="0" w:color="auto"/>
                <w:left w:val="none" w:sz="0" w:space="0" w:color="auto"/>
                <w:bottom w:val="none" w:sz="0" w:space="0" w:color="auto"/>
                <w:right w:val="none" w:sz="0" w:space="0" w:color="auto"/>
              </w:divBdr>
              <w:divsChild>
                <w:div w:id="1192260916">
                  <w:marLeft w:val="0"/>
                  <w:marRight w:val="0"/>
                  <w:marTop w:val="0"/>
                  <w:marBottom w:val="0"/>
                  <w:divBdr>
                    <w:top w:val="none" w:sz="0" w:space="0" w:color="auto"/>
                    <w:left w:val="none" w:sz="0" w:space="0" w:color="auto"/>
                    <w:bottom w:val="none" w:sz="0" w:space="0" w:color="auto"/>
                    <w:right w:val="none" w:sz="0" w:space="0" w:color="auto"/>
                  </w:divBdr>
                  <w:divsChild>
                    <w:div w:id="1148395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4955763">
      <w:bodyDiv w:val="1"/>
      <w:marLeft w:val="0"/>
      <w:marRight w:val="0"/>
      <w:marTop w:val="0"/>
      <w:marBottom w:val="0"/>
      <w:divBdr>
        <w:top w:val="none" w:sz="0" w:space="0" w:color="auto"/>
        <w:left w:val="none" w:sz="0" w:space="0" w:color="auto"/>
        <w:bottom w:val="none" w:sz="0" w:space="0" w:color="auto"/>
        <w:right w:val="none" w:sz="0" w:space="0" w:color="auto"/>
      </w:divBdr>
    </w:div>
    <w:div w:id="886377217">
      <w:bodyDiv w:val="1"/>
      <w:marLeft w:val="0"/>
      <w:marRight w:val="0"/>
      <w:marTop w:val="0"/>
      <w:marBottom w:val="0"/>
      <w:divBdr>
        <w:top w:val="none" w:sz="0" w:space="0" w:color="auto"/>
        <w:left w:val="none" w:sz="0" w:space="0" w:color="auto"/>
        <w:bottom w:val="none" w:sz="0" w:space="0" w:color="auto"/>
        <w:right w:val="none" w:sz="0" w:space="0" w:color="auto"/>
      </w:divBdr>
    </w:div>
    <w:div w:id="967323941">
      <w:bodyDiv w:val="1"/>
      <w:marLeft w:val="0"/>
      <w:marRight w:val="0"/>
      <w:marTop w:val="0"/>
      <w:marBottom w:val="0"/>
      <w:divBdr>
        <w:top w:val="none" w:sz="0" w:space="0" w:color="auto"/>
        <w:left w:val="none" w:sz="0" w:space="0" w:color="auto"/>
        <w:bottom w:val="none" w:sz="0" w:space="0" w:color="auto"/>
        <w:right w:val="none" w:sz="0" w:space="0" w:color="auto"/>
      </w:divBdr>
      <w:divsChild>
        <w:div w:id="1472408427">
          <w:marLeft w:val="480"/>
          <w:marRight w:val="0"/>
          <w:marTop w:val="0"/>
          <w:marBottom w:val="0"/>
          <w:divBdr>
            <w:top w:val="none" w:sz="0" w:space="0" w:color="auto"/>
            <w:left w:val="none" w:sz="0" w:space="0" w:color="auto"/>
            <w:bottom w:val="none" w:sz="0" w:space="0" w:color="auto"/>
            <w:right w:val="none" w:sz="0" w:space="0" w:color="auto"/>
          </w:divBdr>
          <w:divsChild>
            <w:div w:id="1354765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8919683">
      <w:bodyDiv w:val="1"/>
      <w:marLeft w:val="0"/>
      <w:marRight w:val="0"/>
      <w:marTop w:val="0"/>
      <w:marBottom w:val="0"/>
      <w:divBdr>
        <w:top w:val="none" w:sz="0" w:space="0" w:color="auto"/>
        <w:left w:val="none" w:sz="0" w:space="0" w:color="auto"/>
        <w:bottom w:val="none" w:sz="0" w:space="0" w:color="auto"/>
        <w:right w:val="none" w:sz="0" w:space="0" w:color="auto"/>
      </w:divBdr>
    </w:div>
    <w:div w:id="1008604971">
      <w:bodyDiv w:val="1"/>
      <w:marLeft w:val="0"/>
      <w:marRight w:val="0"/>
      <w:marTop w:val="0"/>
      <w:marBottom w:val="0"/>
      <w:divBdr>
        <w:top w:val="none" w:sz="0" w:space="0" w:color="auto"/>
        <w:left w:val="none" w:sz="0" w:space="0" w:color="auto"/>
        <w:bottom w:val="none" w:sz="0" w:space="0" w:color="auto"/>
        <w:right w:val="none" w:sz="0" w:space="0" w:color="auto"/>
      </w:divBdr>
      <w:divsChild>
        <w:div w:id="1445147399">
          <w:marLeft w:val="480"/>
          <w:marRight w:val="0"/>
          <w:marTop w:val="0"/>
          <w:marBottom w:val="0"/>
          <w:divBdr>
            <w:top w:val="none" w:sz="0" w:space="0" w:color="auto"/>
            <w:left w:val="none" w:sz="0" w:space="0" w:color="auto"/>
            <w:bottom w:val="none" w:sz="0" w:space="0" w:color="auto"/>
            <w:right w:val="none" w:sz="0" w:space="0" w:color="auto"/>
          </w:divBdr>
          <w:divsChild>
            <w:div w:id="91584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2669200">
      <w:bodyDiv w:val="1"/>
      <w:marLeft w:val="0"/>
      <w:marRight w:val="0"/>
      <w:marTop w:val="0"/>
      <w:marBottom w:val="0"/>
      <w:divBdr>
        <w:top w:val="none" w:sz="0" w:space="0" w:color="auto"/>
        <w:left w:val="none" w:sz="0" w:space="0" w:color="auto"/>
        <w:bottom w:val="none" w:sz="0" w:space="0" w:color="auto"/>
        <w:right w:val="none" w:sz="0" w:space="0" w:color="auto"/>
      </w:divBdr>
    </w:div>
    <w:div w:id="1212812757">
      <w:bodyDiv w:val="1"/>
      <w:marLeft w:val="0"/>
      <w:marRight w:val="0"/>
      <w:marTop w:val="0"/>
      <w:marBottom w:val="0"/>
      <w:divBdr>
        <w:top w:val="none" w:sz="0" w:space="0" w:color="auto"/>
        <w:left w:val="none" w:sz="0" w:space="0" w:color="auto"/>
        <w:bottom w:val="none" w:sz="0" w:space="0" w:color="auto"/>
        <w:right w:val="none" w:sz="0" w:space="0" w:color="auto"/>
      </w:divBdr>
      <w:divsChild>
        <w:div w:id="683825704">
          <w:marLeft w:val="480"/>
          <w:marRight w:val="0"/>
          <w:marTop w:val="0"/>
          <w:marBottom w:val="0"/>
          <w:divBdr>
            <w:top w:val="none" w:sz="0" w:space="0" w:color="auto"/>
            <w:left w:val="none" w:sz="0" w:space="0" w:color="auto"/>
            <w:bottom w:val="none" w:sz="0" w:space="0" w:color="auto"/>
            <w:right w:val="none" w:sz="0" w:space="0" w:color="auto"/>
          </w:divBdr>
          <w:divsChild>
            <w:div w:id="590235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3905729">
      <w:bodyDiv w:val="1"/>
      <w:marLeft w:val="0"/>
      <w:marRight w:val="0"/>
      <w:marTop w:val="0"/>
      <w:marBottom w:val="0"/>
      <w:divBdr>
        <w:top w:val="none" w:sz="0" w:space="0" w:color="auto"/>
        <w:left w:val="none" w:sz="0" w:space="0" w:color="auto"/>
        <w:bottom w:val="none" w:sz="0" w:space="0" w:color="auto"/>
        <w:right w:val="none" w:sz="0" w:space="0" w:color="auto"/>
      </w:divBdr>
    </w:div>
    <w:div w:id="1566066825">
      <w:bodyDiv w:val="1"/>
      <w:marLeft w:val="0"/>
      <w:marRight w:val="0"/>
      <w:marTop w:val="0"/>
      <w:marBottom w:val="0"/>
      <w:divBdr>
        <w:top w:val="none" w:sz="0" w:space="0" w:color="auto"/>
        <w:left w:val="none" w:sz="0" w:space="0" w:color="auto"/>
        <w:bottom w:val="none" w:sz="0" w:space="0" w:color="auto"/>
        <w:right w:val="none" w:sz="0" w:space="0" w:color="auto"/>
      </w:divBdr>
    </w:div>
    <w:div w:id="1575235095">
      <w:bodyDiv w:val="1"/>
      <w:marLeft w:val="0"/>
      <w:marRight w:val="0"/>
      <w:marTop w:val="0"/>
      <w:marBottom w:val="0"/>
      <w:divBdr>
        <w:top w:val="none" w:sz="0" w:space="0" w:color="auto"/>
        <w:left w:val="none" w:sz="0" w:space="0" w:color="auto"/>
        <w:bottom w:val="none" w:sz="0" w:space="0" w:color="auto"/>
        <w:right w:val="none" w:sz="0" w:space="0" w:color="auto"/>
      </w:divBdr>
    </w:div>
    <w:div w:id="1603756595">
      <w:bodyDiv w:val="1"/>
      <w:marLeft w:val="0"/>
      <w:marRight w:val="0"/>
      <w:marTop w:val="0"/>
      <w:marBottom w:val="0"/>
      <w:divBdr>
        <w:top w:val="none" w:sz="0" w:space="0" w:color="auto"/>
        <w:left w:val="none" w:sz="0" w:space="0" w:color="auto"/>
        <w:bottom w:val="none" w:sz="0" w:space="0" w:color="auto"/>
        <w:right w:val="none" w:sz="0" w:space="0" w:color="auto"/>
      </w:divBdr>
    </w:div>
    <w:div w:id="1688287293">
      <w:bodyDiv w:val="1"/>
      <w:marLeft w:val="0"/>
      <w:marRight w:val="0"/>
      <w:marTop w:val="0"/>
      <w:marBottom w:val="0"/>
      <w:divBdr>
        <w:top w:val="none" w:sz="0" w:space="0" w:color="auto"/>
        <w:left w:val="none" w:sz="0" w:space="0" w:color="auto"/>
        <w:bottom w:val="none" w:sz="0" w:space="0" w:color="auto"/>
        <w:right w:val="none" w:sz="0" w:space="0" w:color="auto"/>
      </w:divBdr>
      <w:divsChild>
        <w:div w:id="452947528">
          <w:marLeft w:val="480"/>
          <w:marRight w:val="0"/>
          <w:marTop w:val="0"/>
          <w:marBottom w:val="0"/>
          <w:divBdr>
            <w:top w:val="none" w:sz="0" w:space="0" w:color="auto"/>
            <w:left w:val="none" w:sz="0" w:space="0" w:color="auto"/>
            <w:bottom w:val="none" w:sz="0" w:space="0" w:color="auto"/>
            <w:right w:val="none" w:sz="0" w:space="0" w:color="auto"/>
          </w:divBdr>
          <w:divsChild>
            <w:div w:id="217591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010290">
      <w:bodyDiv w:val="1"/>
      <w:marLeft w:val="0"/>
      <w:marRight w:val="0"/>
      <w:marTop w:val="0"/>
      <w:marBottom w:val="0"/>
      <w:divBdr>
        <w:top w:val="none" w:sz="0" w:space="0" w:color="auto"/>
        <w:left w:val="none" w:sz="0" w:space="0" w:color="auto"/>
        <w:bottom w:val="none" w:sz="0" w:space="0" w:color="auto"/>
        <w:right w:val="none" w:sz="0" w:space="0" w:color="auto"/>
      </w:divBdr>
    </w:div>
    <w:div w:id="2006857938">
      <w:bodyDiv w:val="1"/>
      <w:marLeft w:val="0"/>
      <w:marRight w:val="0"/>
      <w:marTop w:val="0"/>
      <w:marBottom w:val="0"/>
      <w:divBdr>
        <w:top w:val="none" w:sz="0" w:space="0" w:color="auto"/>
        <w:left w:val="none" w:sz="0" w:space="0" w:color="auto"/>
        <w:bottom w:val="none" w:sz="0" w:space="0" w:color="auto"/>
        <w:right w:val="none" w:sz="0" w:space="0" w:color="auto"/>
      </w:divBdr>
    </w:div>
    <w:div w:id="2065060328">
      <w:bodyDiv w:val="1"/>
      <w:marLeft w:val="0"/>
      <w:marRight w:val="0"/>
      <w:marTop w:val="0"/>
      <w:marBottom w:val="0"/>
      <w:divBdr>
        <w:top w:val="none" w:sz="0" w:space="0" w:color="auto"/>
        <w:left w:val="none" w:sz="0" w:space="0" w:color="auto"/>
        <w:bottom w:val="none" w:sz="0" w:space="0" w:color="auto"/>
        <w:right w:val="none" w:sz="0" w:space="0" w:color="auto"/>
      </w:divBdr>
      <w:divsChild>
        <w:div w:id="1878002762">
          <w:marLeft w:val="480"/>
          <w:marRight w:val="0"/>
          <w:marTop w:val="0"/>
          <w:marBottom w:val="0"/>
          <w:divBdr>
            <w:top w:val="none" w:sz="0" w:space="0" w:color="auto"/>
            <w:left w:val="none" w:sz="0" w:space="0" w:color="auto"/>
            <w:bottom w:val="none" w:sz="0" w:space="0" w:color="auto"/>
            <w:right w:val="none" w:sz="0" w:space="0" w:color="auto"/>
          </w:divBdr>
          <w:divsChild>
            <w:div w:id="1761099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2PR6pKl9xKHEQrkvuz9pjthpOgg==">CgMxLjA4AHIhMXZuN2h5SDFSNmVjeFNGV2tXVkJhRDZiMjNTOUZuOE10</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E2727AC-D3B7-5649-8A86-D27260CAC6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1</TotalTime>
  <Pages>6</Pages>
  <Words>6496</Words>
  <Characters>37032</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Yang</dc:creator>
  <cp:lastModifiedBy>Yang, Andrew</cp:lastModifiedBy>
  <cp:revision>740</cp:revision>
  <cp:lastPrinted>2024-11-26T21:51:00Z</cp:lastPrinted>
  <dcterms:created xsi:type="dcterms:W3CDTF">2025-01-10T05:44:00Z</dcterms:created>
  <dcterms:modified xsi:type="dcterms:W3CDTF">2025-02-16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VvzWunz9"/&gt;&lt;style id="http://www.zotero.org/styles/annals-of-internal-medicine" hasBibliography="1" bibliographyStyleHasBeenSet="1"/&gt;&lt;prefs&gt;&lt;pref name="fieldType" value="Field"/&gt;&lt;/prefs&gt;&lt;/data&gt;</vt:lpwstr>
  </property>
  <property fmtid="{D5CDD505-2E9C-101B-9397-08002B2CF9AE}" pid="3" name="ZOTERO_PREF_2">
    <vt:lpwstr/>
  </property>
</Properties>
</file>